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5F41B7" w14:textId="0AC63A59" w:rsidR="00FE13FD" w:rsidRPr="006453D9" w:rsidRDefault="00FE13FD" w:rsidP="00FE13FD">
      <w:pPr>
        <w:pStyle w:val="MDPI11articletype"/>
      </w:pPr>
      <w:r w:rsidRPr="006453D9">
        <w:t xml:space="preserve"> Article</w:t>
      </w:r>
    </w:p>
    <w:p w14:paraId="334FE5E8" w14:textId="6A9744B7" w:rsidR="00986FA0" w:rsidRPr="00DD40D9" w:rsidRDefault="00986FA0" w:rsidP="00762DE2">
      <w:pPr>
        <w:pStyle w:val="MDPI31text"/>
        <w:ind w:left="0" w:firstLine="0"/>
        <w:rPr>
          <w:szCs w:val="20"/>
        </w:rPr>
      </w:pPr>
    </w:p>
    <w:p w14:paraId="3580977E" w14:textId="77777777" w:rsidR="00DC72F2" w:rsidRDefault="00DC72F2" w:rsidP="00DC72F2">
      <w:pPr>
        <w:spacing w:line="240" w:lineRule="auto"/>
        <w:ind w:left="2694"/>
        <w:rPr>
          <w:rFonts w:eastAsiaTheme="minorHAnsi" w:cstheme="minorBidi"/>
          <w:b/>
          <w:bCs/>
          <w:color w:val="auto"/>
          <w:sz w:val="36"/>
          <w:szCs w:val="36"/>
          <w:lang w:eastAsia="en-US"/>
        </w:rPr>
      </w:pPr>
      <w:r w:rsidRPr="004B6D23">
        <w:rPr>
          <w:rFonts w:eastAsiaTheme="minorHAnsi" w:cstheme="minorBidi"/>
          <w:b/>
          <w:bCs/>
          <w:color w:val="auto"/>
          <w:sz w:val="36"/>
          <w:szCs w:val="36"/>
          <w:lang w:eastAsia="en-US"/>
        </w:rPr>
        <w:t>Supplementary Information</w:t>
      </w:r>
    </w:p>
    <w:p w14:paraId="349912CE" w14:textId="77777777" w:rsidR="007F6AEE" w:rsidRPr="004B6D23" w:rsidRDefault="007F6AEE" w:rsidP="007F6AEE">
      <w:pPr>
        <w:spacing w:line="240" w:lineRule="auto"/>
        <w:ind w:left="2694"/>
        <w:rPr>
          <w:ins w:id="0" w:author="Yeganeh Mehrani" w:date="2024-09-14T08:39:00Z" w16du:dateUtc="2024-09-14T12:39:00Z"/>
          <w:rFonts w:eastAsiaTheme="minorHAnsi" w:cstheme="minorBidi"/>
          <w:b/>
          <w:bCs/>
          <w:color w:val="auto"/>
          <w:sz w:val="36"/>
          <w:szCs w:val="36"/>
          <w:lang w:eastAsia="en-US"/>
        </w:rPr>
      </w:pPr>
    </w:p>
    <w:p w14:paraId="6F732D65" w14:textId="77777777" w:rsidR="007F6AEE" w:rsidRDefault="007F6AEE" w:rsidP="007F6AEE">
      <w:pPr>
        <w:pStyle w:val="MDPI62BackMatter"/>
        <w:rPr>
          <w:ins w:id="1" w:author="Yeganeh Mehrani" w:date="2024-09-14T08:39:00Z" w16du:dateUtc="2024-09-14T12:39:00Z"/>
          <w:b/>
          <w:bCs/>
          <w:sz w:val="24"/>
          <w:szCs w:val="24"/>
        </w:rPr>
      </w:pPr>
      <w:ins w:id="2" w:author="Yeganeh Mehrani" w:date="2024-09-14T08:39:00Z" w16du:dateUtc="2024-09-14T12:39:00Z">
        <w:r w:rsidRPr="004F2790">
          <w:rPr>
            <w:b/>
            <w:bCs/>
            <w:sz w:val="24"/>
            <w:szCs w:val="24"/>
          </w:rPr>
          <w:t>Material and methods</w:t>
        </w:r>
      </w:ins>
    </w:p>
    <w:p w14:paraId="30A15D40" w14:textId="77777777" w:rsidR="007F6AEE" w:rsidRPr="00AC5165" w:rsidRDefault="007F6AEE" w:rsidP="007F6AEE">
      <w:pPr>
        <w:pStyle w:val="MDPI62BackMatter"/>
        <w:rPr>
          <w:ins w:id="3" w:author="Yeganeh Mehrani" w:date="2024-09-14T08:39:00Z" w16du:dateUtc="2024-09-14T12:39:00Z"/>
          <w:b/>
          <w:bCs/>
          <w:sz w:val="24"/>
          <w:szCs w:val="24"/>
        </w:rPr>
      </w:pPr>
      <w:ins w:id="4" w:author="Yeganeh Mehrani" w:date="2024-09-14T08:39:00Z" w16du:dateUtc="2024-09-14T12:39:00Z">
        <w:r>
          <w:rPr>
            <w:b/>
            <w:bCs/>
            <w:sz w:val="20"/>
          </w:rPr>
          <w:t xml:space="preserve">MCT-1 </w:t>
        </w:r>
        <w:bookmarkStart w:id="5" w:name="_Hlk173338160"/>
        <w:r w:rsidRPr="00DD40D9">
          <w:rPr>
            <w:b/>
            <w:bCs/>
            <w:sz w:val="20"/>
          </w:rPr>
          <w:t>Cell Seeding Assay</w:t>
        </w:r>
        <w:bookmarkEnd w:id="5"/>
      </w:ins>
    </w:p>
    <w:p w14:paraId="398326E8" w14:textId="77777777" w:rsidR="007F6AEE" w:rsidRDefault="007F6AEE" w:rsidP="007F6AEE">
      <w:pPr>
        <w:pStyle w:val="MDPI62BackMatter"/>
        <w:spacing w:before="240"/>
        <w:rPr>
          <w:ins w:id="6" w:author="Yeganeh Mehrani" w:date="2024-09-14T08:39:00Z" w16du:dateUtc="2024-09-14T12:39:00Z"/>
          <w:lang w:val="en-CA"/>
        </w:rPr>
      </w:pPr>
      <w:ins w:id="7" w:author="Yeganeh Mehrani" w:date="2024-09-14T08:39:00Z" w16du:dateUtc="2024-09-14T12:39:00Z">
        <w:r w:rsidRPr="00DD40D9">
          <w:rPr>
            <w:sz w:val="20"/>
          </w:rPr>
          <w:t xml:space="preserve">     </w:t>
        </w:r>
        <w:r>
          <w:rPr>
            <w:sz w:val="20"/>
          </w:rPr>
          <w:t>A c</w:t>
        </w:r>
        <w:r w:rsidRPr="00260FEC">
          <w:rPr>
            <w:sz w:val="20"/>
          </w:rPr>
          <w:t>ell seeding assay w</w:t>
        </w:r>
        <w:r>
          <w:rPr>
            <w:sz w:val="20"/>
          </w:rPr>
          <w:t>as</w:t>
        </w:r>
        <w:r w:rsidRPr="00260FEC">
          <w:rPr>
            <w:sz w:val="20"/>
          </w:rPr>
          <w:t xml:space="preserve"> completed to determine optimal seeding densit</w:t>
        </w:r>
        <w:r>
          <w:rPr>
            <w:sz w:val="20"/>
          </w:rPr>
          <w:t>y</w:t>
        </w:r>
        <w:r w:rsidRPr="00260FEC">
          <w:rPr>
            <w:sz w:val="20"/>
          </w:rPr>
          <w:t xml:space="preserve"> for the </w:t>
        </w:r>
        <w:r>
          <w:rPr>
            <w:sz w:val="20"/>
          </w:rPr>
          <w:t xml:space="preserve">MCT-1 </w:t>
        </w:r>
        <w:r w:rsidRPr="00260FEC">
          <w:rPr>
            <w:sz w:val="20"/>
          </w:rPr>
          <w:t>cell line in 96</w:t>
        </w:r>
        <w:r>
          <w:rPr>
            <w:sz w:val="20"/>
          </w:rPr>
          <w:t>-</w:t>
        </w:r>
        <w:r w:rsidRPr="00260FEC">
          <w:rPr>
            <w:sz w:val="20"/>
          </w:rPr>
          <w:t>well plates</w:t>
        </w:r>
        <w:r w:rsidRPr="00DD40D9">
          <w:rPr>
            <w:sz w:val="20"/>
          </w:rPr>
          <w:t>. To accomplish this, multiple cell densities were seeded in</w:t>
        </w:r>
        <w:r>
          <w:rPr>
            <w:sz w:val="20"/>
          </w:rPr>
          <w:t>to the wells of</w:t>
        </w:r>
        <w:r w:rsidRPr="00DD40D9">
          <w:rPr>
            <w:sz w:val="20"/>
          </w:rPr>
          <w:t xml:space="preserve"> a 96-well plate. The densities beg</w:t>
        </w:r>
        <w:r>
          <w:rPr>
            <w:sz w:val="20"/>
          </w:rPr>
          <w:t>a</w:t>
        </w:r>
        <w:r w:rsidRPr="00DD40D9">
          <w:rPr>
            <w:sz w:val="20"/>
          </w:rPr>
          <w:t xml:space="preserve">n at </w:t>
        </w:r>
        <w:r>
          <w:rPr>
            <w:sz w:val="20"/>
          </w:rPr>
          <w:t>1</w:t>
        </w:r>
        <w:r w:rsidRPr="00DD40D9">
          <w:rPr>
            <w:sz w:val="20"/>
          </w:rPr>
          <w:t xml:space="preserve">00,000 cells/well and </w:t>
        </w:r>
        <w:r>
          <w:rPr>
            <w:sz w:val="20"/>
          </w:rPr>
          <w:t>decreased</w:t>
        </w:r>
        <w:r w:rsidRPr="00DD40D9">
          <w:rPr>
            <w:sz w:val="20"/>
          </w:rPr>
          <w:t xml:space="preserve"> by a factor of </w:t>
        </w:r>
        <w:r>
          <w:rPr>
            <w:sz w:val="20"/>
          </w:rPr>
          <w:t>two</w:t>
        </w:r>
        <w:r w:rsidRPr="00DD40D9">
          <w:rPr>
            <w:sz w:val="20"/>
          </w:rPr>
          <w:t xml:space="preserve"> to generate a curve </w:t>
        </w:r>
        <w:r>
          <w:rPr>
            <w:sz w:val="20"/>
          </w:rPr>
          <w:t xml:space="preserve">from which </w:t>
        </w:r>
        <w:r w:rsidRPr="00DD40D9">
          <w:rPr>
            <w:sz w:val="20"/>
          </w:rPr>
          <w:t xml:space="preserve">the optimal density for </w:t>
        </w:r>
        <w:r>
          <w:rPr>
            <w:sz w:val="20"/>
          </w:rPr>
          <w:t xml:space="preserve">the </w:t>
        </w:r>
        <w:r w:rsidRPr="00DD40D9">
          <w:rPr>
            <w:sz w:val="20"/>
          </w:rPr>
          <w:t>cell line</w:t>
        </w:r>
        <w:r>
          <w:rPr>
            <w:sz w:val="20"/>
          </w:rPr>
          <w:t xml:space="preserve"> could be determined</w:t>
        </w:r>
        <w:r w:rsidRPr="00DD40D9">
          <w:rPr>
            <w:sz w:val="20"/>
          </w:rPr>
          <w:t>. Following a 48-hour incubation at 37˚C</w:t>
        </w:r>
        <w:r>
          <w:rPr>
            <w:sz w:val="20"/>
          </w:rPr>
          <w:t>,</w:t>
        </w:r>
        <w:r w:rsidRPr="00DD40D9">
          <w:rPr>
            <w:sz w:val="20"/>
          </w:rPr>
          <w:t xml:space="preserve"> resazurin sodium salt (Sigma Aldrich) was added. Fluorescence was quantified with a plate reader (excitation wavelength: 535/25 nm, emission wavelength: 590/35 nm) 3, 4, 5, and 6</w:t>
        </w:r>
        <w:r>
          <w:rPr>
            <w:sz w:val="20"/>
          </w:rPr>
          <w:t xml:space="preserve"> </w:t>
        </w:r>
        <w:r w:rsidRPr="00DD40D9">
          <w:rPr>
            <w:sz w:val="20"/>
          </w:rPr>
          <w:t>hours</w:t>
        </w:r>
        <w:r>
          <w:rPr>
            <w:sz w:val="20"/>
          </w:rPr>
          <w:t xml:space="preserve"> after the addition of the resazurin</w:t>
        </w:r>
        <w:r w:rsidRPr="00DD40D9">
          <w:rPr>
            <w:sz w:val="20"/>
          </w:rPr>
          <w:t xml:space="preserve"> (Supplementary Figure 1). The densit</w:t>
        </w:r>
        <w:r>
          <w:rPr>
            <w:sz w:val="20"/>
          </w:rPr>
          <w:t>y</w:t>
        </w:r>
        <w:r w:rsidRPr="00DD40D9">
          <w:rPr>
            <w:sz w:val="20"/>
          </w:rPr>
          <w:t xml:space="preserve"> </w:t>
        </w:r>
        <w:r w:rsidRPr="00381B0D">
          <w:rPr>
            <w:sz w:val="20"/>
          </w:rPr>
          <w:t>corresponding</w:t>
        </w:r>
        <w:r>
          <w:rPr>
            <w:sz w:val="20"/>
          </w:rPr>
          <w:t xml:space="preserve"> </w:t>
        </w:r>
        <w:r w:rsidRPr="00DD40D9">
          <w:rPr>
            <w:sz w:val="20"/>
          </w:rPr>
          <w:t xml:space="preserve">to 90% of the maximum fluorescence </w:t>
        </w:r>
        <w:r>
          <w:rPr>
            <w:sz w:val="20"/>
          </w:rPr>
          <w:t>was</w:t>
        </w:r>
        <w:r w:rsidRPr="00DD40D9">
          <w:rPr>
            <w:sz w:val="20"/>
          </w:rPr>
          <w:t xml:space="preserve"> chosen for the resazurin assay</w:t>
        </w:r>
        <w:r>
          <w:rPr>
            <w:sz w:val="20"/>
          </w:rPr>
          <w:t xml:space="preserve"> to ensure maximum sensitivity of the assay while avoiding overgrowth of cells. This was determined to be </w:t>
        </w:r>
        <w:r w:rsidRPr="008052D7">
          <w:rPr>
            <w:lang w:val="en-CA"/>
          </w:rPr>
          <w:t>8</w:t>
        </w:r>
        <w:r>
          <w:rPr>
            <w:lang w:val="en-CA"/>
          </w:rPr>
          <w:t>,</w:t>
        </w:r>
        <w:r w:rsidRPr="008052D7">
          <w:rPr>
            <w:lang w:val="en-CA"/>
          </w:rPr>
          <w:t>458</w:t>
        </w:r>
        <w:r w:rsidRPr="00DD40D9">
          <w:rPr>
            <w:lang w:val="en-CA"/>
          </w:rPr>
          <w:t xml:space="preserve"> cells/well</w:t>
        </w:r>
        <w:r>
          <w:rPr>
            <w:lang w:val="en-CA"/>
          </w:rPr>
          <w:t>.</w:t>
        </w:r>
      </w:ins>
    </w:p>
    <w:p w14:paraId="31ED3E1D" w14:textId="77777777" w:rsidR="005D2974" w:rsidDel="007F6AEE" w:rsidRDefault="005D2974" w:rsidP="007F6AEE">
      <w:pPr>
        <w:spacing w:line="240" w:lineRule="auto"/>
        <w:rPr>
          <w:del w:id="8" w:author="Yeganeh Mehrani" w:date="2024-09-14T08:39:00Z" w16du:dateUtc="2024-09-14T12:39:00Z"/>
          <w:rFonts w:eastAsiaTheme="minorHAnsi" w:cstheme="minorBidi"/>
          <w:b/>
          <w:bCs/>
          <w:color w:val="auto"/>
          <w:sz w:val="36"/>
          <w:szCs w:val="36"/>
          <w:lang w:eastAsia="en-US"/>
        </w:rPr>
        <w:pPrChange w:id="9" w:author="Yeganeh Mehrani" w:date="2024-09-14T08:39:00Z" w16du:dateUtc="2024-09-14T12:39:00Z">
          <w:pPr>
            <w:spacing w:line="240" w:lineRule="auto"/>
            <w:ind w:left="2694"/>
          </w:pPr>
        </w:pPrChange>
      </w:pPr>
    </w:p>
    <w:p w14:paraId="6A2907B5" w14:textId="77777777" w:rsidR="007F6AEE" w:rsidRDefault="007F6AEE" w:rsidP="007F6AEE">
      <w:pPr>
        <w:pStyle w:val="MDPI62BackMatter"/>
        <w:spacing w:before="240"/>
        <w:ind w:left="0"/>
        <w:rPr>
          <w:ins w:id="10" w:author="Yeganeh Mehrani" w:date="2024-09-14T08:38:00Z" w16du:dateUtc="2024-09-14T12:38:00Z"/>
          <w:b/>
          <w:bCs/>
          <w:sz w:val="24"/>
          <w:szCs w:val="24"/>
        </w:rPr>
        <w:pPrChange w:id="11" w:author="Yeganeh Mehrani" w:date="2024-09-14T08:39:00Z" w16du:dateUtc="2024-09-14T12:39:00Z">
          <w:pPr>
            <w:pStyle w:val="MDPI62BackMatter"/>
            <w:spacing w:before="240"/>
          </w:pPr>
        </w:pPrChange>
      </w:pPr>
    </w:p>
    <w:p w14:paraId="049E4684" w14:textId="3B8B4D80" w:rsidR="00AC5165" w:rsidRPr="005D2974" w:rsidRDefault="005D2974" w:rsidP="005D2974">
      <w:pPr>
        <w:pStyle w:val="MDPI62BackMatter"/>
        <w:spacing w:before="240"/>
        <w:rPr>
          <w:b/>
          <w:bCs/>
          <w:sz w:val="24"/>
          <w:szCs w:val="24"/>
        </w:rPr>
      </w:pPr>
      <w:r w:rsidRPr="003569DC">
        <w:rPr>
          <w:b/>
          <w:bCs/>
          <w:sz w:val="24"/>
          <w:szCs w:val="24"/>
        </w:rPr>
        <w:t>Results</w:t>
      </w:r>
    </w:p>
    <w:p w14:paraId="6F14FAF1" w14:textId="7DFDED2D" w:rsidR="004E12F7" w:rsidRPr="00214C10" w:rsidRDefault="003E5AE7" w:rsidP="00214C10">
      <w:pPr>
        <w:pStyle w:val="MDPI62BackMatter"/>
        <w:spacing w:before="240"/>
        <w:rPr>
          <w:b/>
          <w:bCs/>
          <w:sz w:val="20"/>
        </w:rPr>
      </w:pPr>
      <w:r>
        <w:rPr>
          <w:b/>
          <w:bCs/>
          <w:sz w:val="20"/>
        </w:rPr>
        <w:t>O</w:t>
      </w:r>
      <w:r w:rsidRPr="003E5AE7">
        <w:rPr>
          <w:b/>
          <w:bCs/>
          <w:sz w:val="20"/>
        </w:rPr>
        <w:t xml:space="preserve">ptimization </w:t>
      </w:r>
      <w:r w:rsidR="00772F3B">
        <w:rPr>
          <w:b/>
          <w:bCs/>
          <w:sz w:val="20"/>
        </w:rPr>
        <w:t xml:space="preserve">of MCT-1 </w:t>
      </w:r>
      <w:r w:rsidR="004E12F7" w:rsidRPr="00DD40D9">
        <w:rPr>
          <w:b/>
          <w:bCs/>
          <w:sz w:val="20"/>
        </w:rPr>
        <w:t xml:space="preserve">Cell </w:t>
      </w:r>
      <w:r w:rsidR="00772F3B">
        <w:rPr>
          <w:b/>
          <w:bCs/>
          <w:sz w:val="20"/>
        </w:rPr>
        <w:t xml:space="preserve">Seeding </w:t>
      </w:r>
      <w:r w:rsidR="004E12F7" w:rsidRPr="00DD40D9">
        <w:rPr>
          <w:b/>
          <w:bCs/>
          <w:sz w:val="20"/>
        </w:rPr>
        <w:t xml:space="preserve">Density </w:t>
      </w:r>
      <w:r w:rsidR="00772F3B">
        <w:rPr>
          <w:b/>
          <w:bCs/>
          <w:sz w:val="20"/>
        </w:rPr>
        <w:t>for Resazurin Assays</w:t>
      </w:r>
    </w:p>
    <w:p w14:paraId="34F74B84" w14:textId="33B92CF9" w:rsidR="004E12F7" w:rsidRPr="004E12F7" w:rsidRDefault="004E12F7" w:rsidP="004E12F7">
      <w:pPr>
        <w:pStyle w:val="MDPI62BackMatter"/>
        <w:spacing w:before="240"/>
        <w:rPr>
          <w:b/>
          <w:bCs/>
        </w:rPr>
      </w:pPr>
      <w:r w:rsidRPr="00DD40D9">
        <w:rPr>
          <w:sz w:val="20"/>
        </w:rPr>
        <w:t xml:space="preserve">      </w:t>
      </w:r>
    </w:p>
    <w:p w14:paraId="0E18DB07" w14:textId="29F51AEF" w:rsidR="004E12F7" w:rsidRPr="004E12F7" w:rsidRDefault="00B434BB" w:rsidP="00E13508">
      <w:pPr>
        <w:pStyle w:val="MDPI62BackMatter"/>
        <w:spacing w:before="240"/>
        <w:ind w:left="2977" w:right="401"/>
        <w:jc w:val="center"/>
        <w:rPr>
          <w:b/>
          <w:bCs/>
        </w:rPr>
      </w:pPr>
      <w:r w:rsidRPr="00B434BB">
        <w:rPr>
          <w:b/>
          <w:bCs/>
          <w:noProof/>
          <w:snapToGrid/>
          <w:lang w:val="en-CA"/>
        </w:rPr>
        <w:object w:dxaOrig="7459" w:dyaOrig="4404" w14:anchorId="301111C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42.25pt;height:143.25pt;mso-width-percent:0;mso-height-percent:0;mso-width-percent:0;mso-height-percent:0" o:ole="">
            <v:imagedata r:id="rId8" o:title=""/>
          </v:shape>
          <o:OLEObject Type="Embed" ProgID="Prism9.Document" ShapeID="_x0000_i1025" DrawAspect="Content" ObjectID="_1787808320" r:id="rId9"/>
        </w:object>
      </w:r>
    </w:p>
    <w:p w14:paraId="2962B32B" w14:textId="5FD07451" w:rsidR="007B4076" w:rsidRDefault="004E12F7" w:rsidP="001C6FD0">
      <w:pPr>
        <w:pStyle w:val="MDPI62BackMatter"/>
        <w:spacing w:before="240" w:line="276" w:lineRule="auto"/>
        <w:rPr>
          <w:sz w:val="20"/>
        </w:rPr>
      </w:pPr>
      <w:r w:rsidRPr="00DD40D9">
        <w:rPr>
          <w:b/>
          <w:bCs/>
          <w:sz w:val="20"/>
        </w:rPr>
        <w:t xml:space="preserve">Supplementary Figure </w:t>
      </w:r>
      <w:r w:rsidR="0077152D" w:rsidRPr="00DD40D9">
        <w:rPr>
          <w:b/>
          <w:bCs/>
          <w:sz w:val="20"/>
        </w:rPr>
        <w:t>S</w:t>
      </w:r>
      <w:r w:rsidR="0077152D">
        <w:rPr>
          <w:b/>
          <w:bCs/>
          <w:sz w:val="20"/>
        </w:rPr>
        <w:t>1</w:t>
      </w:r>
      <w:r w:rsidRPr="00DD40D9">
        <w:rPr>
          <w:b/>
          <w:bCs/>
          <w:sz w:val="20"/>
        </w:rPr>
        <w:t>.</w:t>
      </w:r>
      <w:r w:rsidRPr="00DD40D9">
        <w:rPr>
          <w:b/>
          <w:bCs/>
          <w:sz w:val="20"/>
          <w:lang w:val="en-CA"/>
        </w:rPr>
        <w:t xml:space="preserve"> </w:t>
      </w:r>
      <w:r w:rsidRPr="00F56858">
        <w:rPr>
          <w:b/>
          <w:bCs/>
          <w:sz w:val="20"/>
        </w:rPr>
        <w:t>The optim</w:t>
      </w:r>
      <w:r w:rsidR="00F97229">
        <w:rPr>
          <w:b/>
          <w:bCs/>
          <w:sz w:val="20"/>
        </w:rPr>
        <w:t>al</w:t>
      </w:r>
      <w:r w:rsidRPr="00F56858">
        <w:rPr>
          <w:b/>
          <w:bCs/>
          <w:sz w:val="20"/>
        </w:rPr>
        <w:t xml:space="preserve"> </w:t>
      </w:r>
      <w:r w:rsidR="00891CAD">
        <w:rPr>
          <w:b/>
          <w:bCs/>
          <w:sz w:val="20"/>
        </w:rPr>
        <w:t>c</w:t>
      </w:r>
      <w:r w:rsidR="00F97229" w:rsidRPr="00F56858">
        <w:rPr>
          <w:b/>
          <w:bCs/>
          <w:sz w:val="20"/>
        </w:rPr>
        <w:t>ell seeding density calculation for MCT</w:t>
      </w:r>
      <w:r w:rsidR="00F97229">
        <w:rPr>
          <w:b/>
          <w:bCs/>
          <w:sz w:val="20"/>
        </w:rPr>
        <w:t>-</w:t>
      </w:r>
      <w:r w:rsidR="00F97229" w:rsidRPr="00F56858">
        <w:rPr>
          <w:b/>
          <w:bCs/>
          <w:sz w:val="20"/>
        </w:rPr>
        <w:t>1 cells</w:t>
      </w:r>
      <w:r w:rsidRPr="00F56858">
        <w:rPr>
          <w:b/>
          <w:bCs/>
          <w:sz w:val="20"/>
        </w:rPr>
        <w:t>.</w:t>
      </w:r>
      <w:r w:rsidRPr="00DD40D9">
        <w:rPr>
          <w:sz w:val="20"/>
        </w:rPr>
        <w:t xml:space="preserve"> The cells were seeded</w:t>
      </w:r>
      <w:r w:rsidR="0027247E">
        <w:rPr>
          <w:sz w:val="20"/>
        </w:rPr>
        <w:t xml:space="preserve"> into wells of a 96-well plate</w:t>
      </w:r>
      <w:r w:rsidRPr="00DD40D9">
        <w:rPr>
          <w:sz w:val="20"/>
        </w:rPr>
        <w:t xml:space="preserve"> at </w:t>
      </w:r>
      <w:r w:rsidR="007009EF">
        <w:rPr>
          <w:sz w:val="20"/>
        </w:rPr>
        <w:t>nine</w:t>
      </w:r>
      <w:r w:rsidRPr="00DD40D9">
        <w:rPr>
          <w:sz w:val="20"/>
        </w:rPr>
        <w:t xml:space="preserve"> different seeding densities</w:t>
      </w:r>
      <w:r w:rsidR="00837E1A">
        <w:rPr>
          <w:sz w:val="20"/>
        </w:rPr>
        <w:t>:</w:t>
      </w:r>
      <w:r w:rsidR="00837E1A" w:rsidRPr="00837E1A">
        <w:t xml:space="preserve"> </w:t>
      </w:r>
      <w:r w:rsidR="00837E1A" w:rsidRPr="001C6FD0">
        <w:rPr>
          <w:sz w:val="20"/>
        </w:rPr>
        <w:t xml:space="preserve">100000, </w:t>
      </w:r>
      <w:proofErr w:type="gramStart"/>
      <w:r w:rsidR="00837E1A" w:rsidRPr="001C6FD0">
        <w:rPr>
          <w:sz w:val="20"/>
        </w:rPr>
        <w:t>50000 ,</w:t>
      </w:r>
      <w:proofErr w:type="gramEnd"/>
      <w:r w:rsidR="00837E1A" w:rsidRPr="001C6FD0">
        <w:rPr>
          <w:sz w:val="20"/>
        </w:rPr>
        <w:t xml:space="preserve"> 25000, 12500, 6250, 3125, 1562.5, 781.25, 390.625</w:t>
      </w:r>
      <w:r w:rsidRPr="001C6FD0">
        <w:rPr>
          <w:sz w:val="20"/>
        </w:rPr>
        <w:t>.</w:t>
      </w:r>
      <w:r w:rsidRPr="00DD40D9">
        <w:rPr>
          <w:sz w:val="20"/>
        </w:rPr>
        <w:t xml:space="preserve"> </w:t>
      </w:r>
      <w:r w:rsidR="00DC0977">
        <w:rPr>
          <w:sz w:val="20"/>
        </w:rPr>
        <w:t>T</w:t>
      </w:r>
      <w:r w:rsidR="005D4014">
        <w:rPr>
          <w:sz w:val="20"/>
        </w:rPr>
        <w:t xml:space="preserve">he </w:t>
      </w:r>
      <w:r w:rsidRPr="00DD40D9">
        <w:rPr>
          <w:sz w:val="20"/>
        </w:rPr>
        <w:t xml:space="preserve">plate </w:t>
      </w:r>
      <w:r w:rsidR="00DC0977">
        <w:rPr>
          <w:sz w:val="20"/>
        </w:rPr>
        <w:t xml:space="preserve">was assessed </w:t>
      </w:r>
      <w:r w:rsidRPr="00DD40D9">
        <w:rPr>
          <w:sz w:val="20"/>
        </w:rPr>
        <w:t xml:space="preserve">at 3, 4, 5, and 6 hours </w:t>
      </w:r>
      <w:r w:rsidR="00DC0977">
        <w:rPr>
          <w:sz w:val="20"/>
        </w:rPr>
        <w:t xml:space="preserve">after the addition of </w:t>
      </w:r>
      <w:r w:rsidR="00725728">
        <w:rPr>
          <w:sz w:val="20"/>
        </w:rPr>
        <w:t>resazurin</w:t>
      </w:r>
      <w:r w:rsidRPr="00DD40D9">
        <w:rPr>
          <w:sz w:val="20"/>
        </w:rPr>
        <w:t xml:space="preserve"> on </w:t>
      </w:r>
      <w:r w:rsidR="00725728">
        <w:rPr>
          <w:sz w:val="20"/>
        </w:rPr>
        <w:t>a</w:t>
      </w:r>
      <w:r w:rsidRPr="00DD40D9">
        <w:rPr>
          <w:sz w:val="20"/>
        </w:rPr>
        <w:t xml:space="preserve"> microplate reader.</w:t>
      </w:r>
      <w:r w:rsidR="00940EF8" w:rsidRPr="00940EF8">
        <w:t xml:space="preserve"> </w:t>
      </w:r>
      <w:r w:rsidR="003B23BB" w:rsidRPr="003B23BB">
        <w:rPr>
          <w:sz w:val="20"/>
        </w:rPr>
        <w:t xml:space="preserve">The density </w:t>
      </w:r>
      <w:r w:rsidR="00725728">
        <w:rPr>
          <w:sz w:val="20"/>
        </w:rPr>
        <w:t xml:space="preserve">that </w:t>
      </w:r>
      <w:r w:rsidR="003B23BB" w:rsidRPr="003B23BB">
        <w:rPr>
          <w:sz w:val="20"/>
        </w:rPr>
        <w:t xml:space="preserve">corresponded to 90% of the maximum fluorescence </w:t>
      </w:r>
      <w:r w:rsidR="00725728">
        <w:rPr>
          <w:sz w:val="20"/>
        </w:rPr>
        <w:t xml:space="preserve">was </w:t>
      </w:r>
      <w:r w:rsidR="003B23BB" w:rsidRPr="003B23BB">
        <w:rPr>
          <w:sz w:val="20"/>
        </w:rPr>
        <w:t>chosen for the resazurin assay.</w:t>
      </w:r>
      <w:r w:rsidR="00725728">
        <w:rPr>
          <w:sz w:val="20"/>
        </w:rPr>
        <w:t xml:space="preserve"> This was </w:t>
      </w:r>
      <w:r w:rsidR="008052D7" w:rsidRPr="008052D7">
        <w:rPr>
          <w:sz w:val="20"/>
        </w:rPr>
        <w:t>8</w:t>
      </w:r>
      <w:r w:rsidR="008052D7">
        <w:rPr>
          <w:sz w:val="20"/>
        </w:rPr>
        <w:t>,</w:t>
      </w:r>
      <w:r w:rsidR="008052D7" w:rsidRPr="008052D7">
        <w:rPr>
          <w:sz w:val="20"/>
        </w:rPr>
        <w:t>458</w:t>
      </w:r>
      <w:r w:rsidR="008052D7">
        <w:rPr>
          <w:sz w:val="20"/>
        </w:rPr>
        <w:t xml:space="preserve"> </w:t>
      </w:r>
      <w:r w:rsidR="00725728">
        <w:rPr>
          <w:sz w:val="20"/>
        </w:rPr>
        <w:t>cells.</w:t>
      </w:r>
    </w:p>
    <w:p w14:paraId="7DD2DE21" w14:textId="77777777" w:rsidR="00421E9A" w:rsidRPr="004E12F7" w:rsidRDefault="00421E9A" w:rsidP="00421E9A">
      <w:pPr>
        <w:pStyle w:val="MDPI62BackMatter"/>
        <w:spacing w:before="240"/>
        <w:rPr>
          <w:b/>
          <w:bCs/>
        </w:rPr>
      </w:pPr>
      <w:r w:rsidRPr="00DD40D9">
        <w:rPr>
          <w:sz w:val="20"/>
        </w:rPr>
        <w:t xml:space="preserve">      </w:t>
      </w:r>
    </w:p>
    <w:p w14:paraId="1DA08E4D" w14:textId="77777777" w:rsidR="00421E9A" w:rsidRDefault="00421E9A" w:rsidP="00421E9A">
      <w:pPr>
        <w:pStyle w:val="MDPI62BackMatter"/>
        <w:spacing w:before="240"/>
        <w:rPr>
          <w:sz w:val="20"/>
        </w:rPr>
      </w:pPr>
      <w:r w:rsidRPr="00DD40D9">
        <w:rPr>
          <w:b/>
          <w:bCs/>
          <w:sz w:val="20"/>
        </w:rPr>
        <w:lastRenderedPageBreak/>
        <w:t xml:space="preserve">Supplementary </w:t>
      </w:r>
      <w:r>
        <w:rPr>
          <w:b/>
          <w:bCs/>
          <w:sz w:val="20"/>
        </w:rPr>
        <w:t>Table 1</w:t>
      </w:r>
      <w:r w:rsidRPr="00DD40D9">
        <w:rPr>
          <w:b/>
          <w:bCs/>
          <w:sz w:val="20"/>
        </w:rPr>
        <w:t>.</w:t>
      </w:r>
      <w:r w:rsidRPr="00DD40D9">
        <w:rPr>
          <w:b/>
          <w:bCs/>
          <w:sz w:val="20"/>
          <w:lang w:val="en-CA"/>
        </w:rPr>
        <w:t xml:space="preserve"> </w:t>
      </w:r>
      <w:r w:rsidRPr="00F56858">
        <w:rPr>
          <w:b/>
          <w:bCs/>
          <w:sz w:val="20"/>
        </w:rPr>
        <w:t>The optim</w:t>
      </w:r>
      <w:r>
        <w:rPr>
          <w:b/>
          <w:bCs/>
          <w:sz w:val="20"/>
        </w:rPr>
        <w:t>al</w:t>
      </w:r>
      <w:r w:rsidRPr="00F56858">
        <w:rPr>
          <w:b/>
          <w:bCs/>
          <w:sz w:val="20"/>
        </w:rPr>
        <w:t xml:space="preserve"> </w:t>
      </w:r>
      <w:r>
        <w:rPr>
          <w:b/>
          <w:bCs/>
          <w:sz w:val="20"/>
        </w:rPr>
        <w:t>c</w:t>
      </w:r>
      <w:r w:rsidRPr="00F56858">
        <w:rPr>
          <w:b/>
          <w:bCs/>
          <w:sz w:val="20"/>
        </w:rPr>
        <w:t>ell seeding density calculation for MCT</w:t>
      </w:r>
      <w:r>
        <w:rPr>
          <w:b/>
          <w:bCs/>
          <w:sz w:val="20"/>
        </w:rPr>
        <w:t>-</w:t>
      </w:r>
      <w:r w:rsidRPr="00F56858">
        <w:rPr>
          <w:b/>
          <w:bCs/>
          <w:sz w:val="20"/>
        </w:rPr>
        <w:t>1 cells.</w:t>
      </w:r>
    </w:p>
    <w:p w14:paraId="337FF29F" w14:textId="77777777" w:rsidR="00421E9A" w:rsidRDefault="00421E9A" w:rsidP="00421E9A">
      <w:pPr>
        <w:pStyle w:val="MDPI62BackMatter"/>
        <w:spacing w:before="240"/>
        <w:rPr>
          <w:sz w:val="20"/>
        </w:rPr>
      </w:pPr>
      <w:r>
        <w:rPr>
          <w:sz w:val="20"/>
        </w:rPr>
        <w:t xml:space="preserve">     </w:t>
      </w:r>
      <w:r w:rsidRPr="007B4076">
        <w:rPr>
          <w:sz w:val="20"/>
        </w:rPr>
        <w:t xml:space="preserve">A </w:t>
      </w:r>
      <w:r>
        <w:rPr>
          <w:sz w:val="20"/>
        </w:rPr>
        <w:t>two</w:t>
      </w:r>
      <w:r w:rsidRPr="007B4076">
        <w:rPr>
          <w:sz w:val="20"/>
        </w:rPr>
        <w:t xml:space="preserve">-way </w:t>
      </w:r>
      <w:r>
        <w:rPr>
          <w:sz w:val="20"/>
        </w:rPr>
        <w:t>analysis of variance</w:t>
      </w:r>
      <w:r w:rsidRPr="007B4076">
        <w:rPr>
          <w:sz w:val="20"/>
        </w:rPr>
        <w:t xml:space="preserve"> with Dunnett's post-hoc multiple comparisons</w:t>
      </w:r>
      <w:r>
        <w:rPr>
          <w:sz w:val="20"/>
        </w:rPr>
        <w:t xml:space="preserve"> test</w:t>
      </w:r>
      <w:r w:rsidRPr="007B4076">
        <w:rPr>
          <w:sz w:val="20"/>
        </w:rPr>
        <w:t xml:space="preserve"> was utilized for statistical analysis</w:t>
      </w:r>
      <w:r>
        <w:rPr>
          <w:sz w:val="20"/>
        </w:rPr>
        <w:t xml:space="preserve"> of the oncolytic effects of the viruses (</w:t>
      </w:r>
      <w:proofErr w:type="spellStart"/>
      <w:r>
        <w:t>rVSV-hDCT</w:t>
      </w:r>
      <w:proofErr w:type="spellEnd"/>
      <w:r>
        <w:t xml:space="preserve">, </w:t>
      </w:r>
      <w:r w:rsidRPr="00557AF8">
        <w:t>O</w:t>
      </w:r>
      <w:r>
        <w:t>RF</w:t>
      </w:r>
      <w:r w:rsidRPr="00557AF8">
        <w:t xml:space="preserve">V, </w:t>
      </w:r>
      <w:r>
        <w:t>mesogenic AOaV-1</w:t>
      </w:r>
      <w:r w:rsidRPr="00557AF8">
        <w:t xml:space="preserve">, </w:t>
      </w:r>
      <w:proofErr w:type="spellStart"/>
      <w:r>
        <w:t>lentogentic</w:t>
      </w:r>
      <w:proofErr w:type="spellEnd"/>
      <w:r>
        <w:t xml:space="preserve"> AOaV-1, or </w:t>
      </w:r>
      <w:r w:rsidRPr="00557AF8">
        <w:t>rVSV</w:t>
      </w:r>
      <w:r>
        <w:rPr>
          <w:rFonts w:ascii="Times New Roman" w:hAnsi="Times New Roman"/>
        </w:rPr>
        <w:t>Δ</w:t>
      </w:r>
      <w:r w:rsidRPr="00557AF8">
        <w:t>m51</w:t>
      </w:r>
      <w:r>
        <w:rPr>
          <w:sz w:val="20"/>
        </w:rPr>
        <w:t>). Shown are the</w:t>
      </w:r>
      <w:r w:rsidRPr="007B4076">
        <w:rPr>
          <w:sz w:val="20"/>
        </w:rPr>
        <w:t xml:space="preserve"> p-value</w:t>
      </w:r>
      <w:r>
        <w:rPr>
          <w:sz w:val="20"/>
        </w:rPr>
        <w:t>s</w:t>
      </w:r>
      <w:r w:rsidRPr="007B4076">
        <w:rPr>
          <w:sz w:val="20"/>
        </w:rPr>
        <w:t xml:space="preserve"> for the </w:t>
      </w:r>
      <w:r>
        <w:rPr>
          <w:sz w:val="20"/>
        </w:rPr>
        <w:t>comparison of each oncolytic virus at nine different MOIs to untreated MCT-1 cells</w:t>
      </w:r>
      <w:r w:rsidRPr="007B4076">
        <w:rPr>
          <w:sz w:val="20"/>
        </w:rPr>
        <w:t>.</w:t>
      </w:r>
    </w:p>
    <w:p w14:paraId="4E8B7EA6" w14:textId="77777777" w:rsidR="00421E9A" w:rsidRDefault="00421E9A" w:rsidP="00421E9A">
      <w:pPr>
        <w:pStyle w:val="MDPI62BackMatter"/>
        <w:spacing w:before="240"/>
        <w:rPr>
          <w:sz w:val="20"/>
        </w:rPr>
      </w:pPr>
    </w:p>
    <w:tbl>
      <w:tblPr>
        <w:tblW w:w="5529" w:type="dxa"/>
        <w:tblInd w:w="2830" w:type="dxa"/>
        <w:tblLook w:val="04A0" w:firstRow="1" w:lastRow="0" w:firstColumn="1" w:lastColumn="0" w:noHBand="0" w:noVBand="1"/>
      </w:tblPr>
      <w:tblGrid>
        <w:gridCol w:w="2899"/>
        <w:gridCol w:w="929"/>
        <w:gridCol w:w="1701"/>
      </w:tblGrid>
      <w:tr w:rsidR="00421E9A" w:rsidRPr="00DF76FF" w14:paraId="3CA98933" w14:textId="77777777" w:rsidTr="008613FF">
        <w:trPr>
          <w:trHeight w:val="360"/>
        </w:trPr>
        <w:tc>
          <w:tcPr>
            <w:tcW w:w="55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8BAE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auto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auto"/>
                <w:sz w:val="16"/>
                <w:szCs w:val="16"/>
                <w:lang w:val="en-CA" w:eastAsia="en-CA"/>
              </w:rPr>
              <w:t>Table showing the results of a two-way analysis of variance</w:t>
            </w:r>
          </w:p>
        </w:tc>
      </w:tr>
      <w:tr w:rsidR="00421E9A" w:rsidRPr="00DF76FF" w14:paraId="23A602ED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2E16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Dunnett's multiple comparisons tes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E38C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Summ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5EBC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 xml:space="preserve">Adjusted </w:t>
            </w:r>
            <w:r w:rsidRPr="001303F4">
              <w:rPr>
                <w:rFonts w:eastAsia="Times New Roman" w:cs="Calibri"/>
                <w:b/>
                <w:bCs/>
                <w:i/>
                <w:iCs/>
                <w:sz w:val="16"/>
                <w:szCs w:val="16"/>
                <w:highlight w:val="cyan"/>
                <w:lang w:val="en-CA" w:eastAsia="en-CA"/>
                <w:rPrChange w:id="12" w:author="Yeganeh Mehrani" w:date="2024-09-14T08:36:00Z" w16du:dateUtc="2024-09-14T12:36:00Z">
                  <w:rPr>
                    <w:rFonts w:eastAsia="Times New Roman" w:cs="Calibri"/>
                    <w:b/>
                    <w:bCs/>
                    <w:i/>
                    <w:iCs/>
                    <w:sz w:val="16"/>
                    <w:szCs w:val="16"/>
                    <w:highlight w:val="yellow"/>
                    <w:lang w:val="en-CA" w:eastAsia="en-CA"/>
                  </w:rPr>
                </w:rPrChange>
              </w:rPr>
              <w:t>P</w:t>
            </w:r>
            <w:r w:rsidRPr="00DF76FF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 xml:space="preserve"> Value</w:t>
            </w:r>
          </w:p>
        </w:tc>
      </w:tr>
      <w:tr w:rsidR="00421E9A" w:rsidRPr="00DF76FF" w14:paraId="3711B753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1384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CA" w:eastAsia="en-CA"/>
              </w:rPr>
            </w:pPr>
            <w:r w:rsidRPr="00EF10BA">
              <w:rPr>
                <w:rFonts w:eastAsia="Times New Roman" w:cs="Calibri"/>
                <w:b/>
                <w:bCs/>
                <w:sz w:val="24"/>
                <w:szCs w:val="24"/>
                <w:lang w:val="en-CA" w:eastAsia="en-CA"/>
              </w:rPr>
              <w:t>rVSVΔm5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8B7E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20C3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 </w:t>
            </w:r>
          </w:p>
        </w:tc>
      </w:tr>
      <w:tr w:rsidR="00421E9A" w:rsidRPr="00DF76FF" w14:paraId="4C5F59A1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C6DD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1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F2B7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1591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21E9A" w:rsidRPr="00DF76FF" w14:paraId="1938F6FD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5C5E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44AF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D2CE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21E9A" w:rsidRPr="00DF76FF" w14:paraId="020FDB60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0CB2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1.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D8C3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9159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21E9A" w:rsidRPr="00DF76FF" w14:paraId="7122DB0F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B5C3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6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C30C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7F98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21E9A" w:rsidRPr="00DF76FF" w14:paraId="4D21181E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BD6B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2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8C29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D603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21E9A" w:rsidRPr="00DF76FF" w14:paraId="1A545E27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0773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845E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EFD4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21E9A" w:rsidRPr="00DF76FF" w14:paraId="7AB71D71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B23F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0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D794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278E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21E9A" w:rsidRPr="00DF76FF" w14:paraId="3E307C38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745B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AE17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5276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21E9A" w:rsidRPr="00DF76FF" w14:paraId="5B8D0A18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33DA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00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2549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3B5D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21E9A" w:rsidRPr="00DF76FF" w14:paraId="003D792E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141C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CA" w:eastAsia="en-CA"/>
              </w:rPr>
            </w:pPr>
            <w:r w:rsidRPr="00DF76FF">
              <w:rPr>
                <w:rFonts w:eastAsia="Times New Roman" w:cs="Calibri"/>
                <w:b/>
                <w:bCs/>
                <w:sz w:val="24"/>
                <w:szCs w:val="24"/>
                <w:lang w:val="en-CA" w:eastAsia="en-CA"/>
              </w:rPr>
              <w:t>O</w:t>
            </w:r>
            <w:r>
              <w:rPr>
                <w:rFonts w:eastAsia="Times New Roman" w:cs="Calibri"/>
                <w:b/>
                <w:bCs/>
                <w:sz w:val="24"/>
                <w:szCs w:val="24"/>
                <w:lang w:val="en-CA" w:eastAsia="en-CA"/>
              </w:rPr>
              <w:t>RF</w:t>
            </w:r>
            <w:r w:rsidRPr="00DF76FF">
              <w:rPr>
                <w:rFonts w:eastAsia="Times New Roman" w:cs="Calibri"/>
                <w:b/>
                <w:bCs/>
                <w:sz w:val="24"/>
                <w:szCs w:val="24"/>
                <w:lang w:val="en-CA" w:eastAsia="en-CA"/>
              </w:rPr>
              <w:t>V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4465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C8CF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 </w:t>
            </w:r>
          </w:p>
        </w:tc>
      </w:tr>
      <w:tr w:rsidR="00421E9A" w:rsidRPr="00DF76FF" w14:paraId="2210D7C5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943B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1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6FF5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C7AB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21E9A" w:rsidRPr="00DF76FF" w14:paraId="58B73F27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6293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A294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E74D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21E9A" w:rsidRPr="00DF76FF" w14:paraId="27618264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8E44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1.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8B0A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CB49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0002</w:t>
            </w:r>
          </w:p>
        </w:tc>
      </w:tr>
      <w:tr w:rsidR="00421E9A" w:rsidRPr="00DF76FF" w14:paraId="164B3992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0C1F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6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DA46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A78B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0016</w:t>
            </w:r>
          </w:p>
        </w:tc>
      </w:tr>
      <w:tr w:rsidR="00421E9A" w:rsidRPr="00DF76FF" w14:paraId="10252375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40BF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2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CDC2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544E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037</w:t>
            </w:r>
          </w:p>
        </w:tc>
      </w:tr>
      <w:tr w:rsidR="00421E9A" w:rsidRPr="00DF76FF" w14:paraId="25DAC91A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014A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6028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A425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6035</w:t>
            </w:r>
          </w:p>
        </w:tc>
      </w:tr>
      <w:tr w:rsidR="00421E9A" w:rsidRPr="00DF76FF" w14:paraId="0968D838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C3FC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0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76B6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E7A1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3709</w:t>
            </w:r>
          </w:p>
        </w:tc>
      </w:tr>
      <w:tr w:rsidR="00421E9A" w:rsidRPr="00DF76FF" w14:paraId="2FC91AB4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8FD3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3CF7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82C2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8224</w:t>
            </w:r>
          </w:p>
        </w:tc>
      </w:tr>
      <w:tr w:rsidR="00421E9A" w:rsidRPr="00DF76FF" w14:paraId="1934C7A3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3724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00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526B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B3C1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9919</w:t>
            </w:r>
          </w:p>
        </w:tc>
      </w:tr>
      <w:tr w:rsidR="00421E9A" w:rsidRPr="00DF76FF" w14:paraId="14CA12B5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677F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lang w:val="en-CA" w:eastAsia="en-CA"/>
              </w:rPr>
              <w:t>AOaV-1</w:t>
            </w:r>
            <w:r w:rsidRPr="00DF76FF">
              <w:rPr>
                <w:rFonts w:eastAsia="Times New Roman" w:cs="Calibri"/>
                <w:b/>
                <w:bCs/>
                <w:sz w:val="24"/>
                <w:szCs w:val="24"/>
                <w:lang w:val="en-CA" w:eastAsia="en-CA"/>
              </w:rPr>
              <w:t>-</w:t>
            </w:r>
            <w:r>
              <w:rPr>
                <w:rFonts w:eastAsia="Times New Roman" w:cs="Calibri"/>
                <w:b/>
                <w:bCs/>
                <w:sz w:val="24"/>
                <w:szCs w:val="24"/>
                <w:lang w:val="en-CA" w:eastAsia="en-CA"/>
              </w:rPr>
              <w:t>M</w:t>
            </w:r>
            <w:r w:rsidRPr="00DF76FF">
              <w:rPr>
                <w:rFonts w:eastAsia="Times New Roman" w:cs="Calibri"/>
                <w:b/>
                <w:bCs/>
                <w:sz w:val="24"/>
                <w:szCs w:val="24"/>
                <w:lang w:val="en-CA" w:eastAsia="en-CA"/>
              </w:rPr>
              <w:t>esogeni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3E37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9DF9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 </w:t>
            </w:r>
          </w:p>
        </w:tc>
      </w:tr>
      <w:tr w:rsidR="00421E9A" w:rsidRPr="00DF76FF" w14:paraId="603DCE3B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548A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1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011B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53E1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0072</w:t>
            </w:r>
          </w:p>
        </w:tc>
      </w:tr>
      <w:tr w:rsidR="00421E9A" w:rsidRPr="00DF76FF" w14:paraId="400EAD2A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9210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477B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0117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0001</w:t>
            </w:r>
          </w:p>
        </w:tc>
      </w:tr>
      <w:tr w:rsidR="00421E9A" w:rsidRPr="00DF76FF" w14:paraId="20EC2527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0DFC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1.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3B55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3454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0007</w:t>
            </w:r>
          </w:p>
        </w:tc>
      </w:tr>
      <w:tr w:rsidR="00421E9A" w:rsidRPr="00DF76FF" w14:paraId="0843C7AD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0A35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6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6034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99A2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0249</w:t>
            </w:r>
          </w:p>
        </w:tc>
      </w:tr>
      <w:tr w:rsidR="00421E9A" w:rsidRPr="00DF76FF" w14:paraId="7B1FC3C2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F9F0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2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279B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40BA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0694</w:t>
            </w:r>
          </w:p>
        </w:tc>
      </w:tr>
      <w:tr w:rsidR="00421E9A" w:rsidRPr="00DF76FF" w14:paraId="0F1AA401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DF6B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BBC0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9135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1736</w:t>
            </w:r>
          </w:p>
        </w:tc>
      </w:tr>
      <w:tr w:rsidR="00421E9A" w:rsidRPr="00DF76FF" w14:paraId="19BB50BA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76AF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0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D384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54C7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8873</w:t>
            </w:r>
          </w:p>
        </w:tc>
      </w:tr>
      <w:tr w:rsidR="00421E9A" w:rsidRPr="00DF76FF" w14:paraId="7B123DF7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C1C4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6002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0477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8244</w:t>
            </w:r>
          </w:p>
        </w:tc>
      </w:tr>
      <w:tr w:rsidR="00421E9A" w:rsidRPr="00DF76FF" w14:paraId="41EC3E29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2CF0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lastRenderedPageBreak/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00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9E93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2766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9995</w:t>
            </w:r>
          </w:p>
        </w:tc>
      </w:tr>
      <w:tr w:rsidR="00421E9A" w:rsidRPr="00DF76FF" w14:paraId="3CC65E2B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7706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lang w:val="en-CA" w:eastAsia="en-CA"/>
              </w:rPr>
              <w:t>AOaV-1</w:t>
            </w:r>
            <w:r w:rsidRPr="00DF76FF">
              <w:rPr>
                <w:rFonts w:eastAsia="Times New Roman" w:cs="Calibri"/>
                <w:b/>
                <w:bCs/>
                <w:sz w:val="24"/>
                <w:szCs w:val="24"/>
                <w:lang w:val="en-CA" w:eastAsia="en-CA"/>
              </w:rPr>
              <w:t>-Lentogeni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E9A3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DE7D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 </w:t>
            </w:r>
          </w:p>
        </w:tc>
      </w:tr>
      <w:tr w:rsidR="00421E9A" w:rsidRPr="00DF76FF" w14:paraId="1C15C81B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5BBC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1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F30C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CC3B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21E9A" w:rsidRPr="00DF76FF" w14:paraId="661E0262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7107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DC61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4FFB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21E9A" w:rsidRPr="00DF76FF" w14:paraId="294F4580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5E45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1.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370F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2AEC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21E9A" w:rsidRPr="00DF76FF" w14:paraId="57C8FFB1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07F5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6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2549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2ED8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21E9A" w:rsidRPr="00DF76FF" w14:paraId="7E63D3CC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005E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2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F289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4A30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0098</w:t>
            </w:r>
          </w:p>
        </w:tc>
      </w:tr>
      <w:tr w:rsidR="00421E9A" w:rsidRPr="00DF76FF" w14:paraId="07AF60FD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3A6F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A1F2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90C9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4595</w:t>
            </w:r>
          </w:p>
        </w:tc>
      </w:tr>
      <w:tr w:rsidR="00421E9A" w:rsidRPr="00DF76FF" w14:paraId="6C9112FE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87F3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0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5E67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6943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6089</w:t>
            </w:r>
          </w:p>
        </w:tc>
      </w:tr>
      <w:tr w:rsidR="00421E9A" w:rsidRPr="00DF76FF" w14:paraId="035B8EE4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8A98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A77C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17B7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9685</w:t>
            </w:r>
          </w:p>
        </w:tc>
      </w:tr>
      <w:tr w:rsidR="00421E9A" w:rsidRPr="00DF76FF" w14:paraId="60BC0BDE" w14:textId="77777777" w:rsidTr="008613FF">
        <w:trPr>
          <w:trHeight w:val="360"/>
        </w:trPr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7846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Control </w:t>
            </w: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vs. </w:t>
            </w:r>
            <w:r>
              <w:rPr>
                <w:rFonts w:eastAsia="Times New Roman" w:cs="Calibri"/>
                <w:sz w:val="16"/>
                <w:szCs w:val="16"/>
                <w:lang w:val="en-CA" w:eastAsia="en-CA"/>
              </w:rPr>
              <w:t xml:space="preserve"> MOI 0.00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FF28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6053" w14:textId="77777777" w:rsidR="00421E9A" w:rsidRPr="00DF76FF" w:rsidRDefault="00421E9A" w:rsidP="008613FF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DF76FF">
              <w:rPr>
                <w:rFonts w:eastAsia="Times New Roman" w:cs="Calibri"/>
                <w:sz w:val="16"/>
                <w:szCs w:val="16"/>
                <w:lang w:val="en-CA" w:eastAsia="en-CA"/>
              </w:rPr>
              <w:t>0.9997</w:t>
            </w:r>
          </w:p>
        </w:tc>
      </w:tr>
    </w:tbl>
    <w:p w14:paraId="29203AF0" w14:textId="77777777" w:rsidR="00421E9A" w:rsidRDefault="00421E9A" w:rsidP="00421E9A">
      <w:pPr>
        <w:pStyle w:val="MDPI62BackMatter"/>
        <w:spacing w:before="240"/>
        <w:ind w:left="0"/>
      </w:pPr>
    </w:p>
    <w:p w14:paraId="4B4DC43E" w14:textId="6DEA680D" w:rsidR="004C69DF" w:rsidRDefault="004C69DF" w:rsidP="004C69DF">
      <w:pPr>
        <w:spacing w:line="240" w:lineRule="auto"/>
        <w:ind w:left="1418"/>
        <w:rPr>
          <w:rFonts w:eastAsia="Times New Roman"/>
          <w:noProof/>
          <w:szCs w:val="22"/>
          <w:lang w:val="en-CA" w:eastAsia="de-DE" w:bidi="en-US"/>
        </w:rPr>
      </w:pPr>
    </w:p>
    <w:p w14:paraId="4C2C8375" w14:textId="77777777" w:rsidR="004C69DF" w:rsidRDefault="004C69DF" w:rsidP="004C69DF">
      <w:pPr>
        <w:spacing w:line="240" w:lineRule="auto"/>
        <w:ind w:left="1418"/>
        <w:rPr>
          <w:rFonts w:eastAsia="Times New Roman"/>
          <w:noProof/>
          <w:szCs w:val="22"/>
          <w:lang w:val="en-CA" w:eastAsia="de-DE" w:bidi="en-US"/>
        </w:rPr>
      </w:pPr>
    </w:p>
    <w:p w14:paraId="4658962D" w14:textId="77777777" w:rsidR="00421E9A" w:rsidRDefault="00421E9A" w:rsidP="004C69DF">
      <w:pPr>
        <w:spacing w:line="240" w:lineRule="auto"/>
        <w:ind w:left="1418"/>
        <w:rPr>
          <w:rFonts w:eastAsia="Times New Roman"/>
          <w:noProof/>
          <w:szCs w:val="22"/>
          <w:lang w:val="en-CA" w:eastAsia="de-DE" w:bidi="en-US"/>
        </w:rPr>
      </w:pPr>
    </w:p>
    <w:p w14:paraId="4AD1CFE1" w14:textId="77777777" w:rsidR="00421E9A" w:rsidRDefault="00421E9A" w:rsidP="004C69DF">
      <w:pPr>
        <w:spacing w:line="240" w:lineRule="auto"/>
        <w:ind w:left="1418"/>
        <w:rPr>
          <w:rFonts w:eastAsia="Times New Roman"/>
          <w:noProof/>
          <w:szCs w:val="22"/>
          <w:lang w:val="en-CA" w:eastAsia="de-DE" w:bidi="en-US"/>
        </w:rPr>
      </w:pPr>
    </w:p>
    <w:p w14:paraId="6837F861" w14:textId="77777777" w:rsidR="00421E9A" w:rsidRDefault="00421E9A" w:rsidP="004C69DF">
      <w:pPr>
        <w:spacing w:line="240" w:lineRule="auto"/>
        <w:ind w:left="1418"/>
        <w:rPr>
          <w:rFonts w:eastAsia="Times New Roman"/>
          <w:noProof/>
          <w:szCs w:val="22"/>
          <w:lang w:val="en-CA" w:eastAsia="de-DE" w:bidi="en-US"/>
        </w:rPr>
      </w:pPr>
    </w:p>
    <w:p w14:paraId="4F8FC334" w14:textId="77777777" w:rsidR="00421E9A" w:rsidRDefault="00421E9A" w:rsidP="004C69DF">
      <w:pPr>
        <w:spacing w:line="240" w:lineRule="auto"/>
        <w:ind w:left="1418"/>
        <w:rPr>
          <w:rFonts w:eastAsia="Times New Roman"/>
          <w:noProof/>
          <w:szCs w:val="22"/>
          <w:lang w:val="en-CA" w:eastAsia="de-DE" w:bidi="en-US"/>
        </w:rPr>
      </w:pPr>
    </w:p>
    <w:p w14:paraId="75021139" w14:textId="77777777" w:rsidR="00421E9A" w:rsidRDefault="00421E9A" w:rsidP="004C69DF">
      <w:pPr>
        <w:spacing w:line="240" w:lineRule="auto"/>
        <w:ind w:left="1418"/>
        <w:rPr>
          <w:rFonts w:eastAsia="Times New Roman"/>
          <w:noProof/>
          <w:szCs w:val="22"/>
          <w:lang w:val="en-CA" w:eastAsia="de-DE" w:bidi="en-US"/>
        </w:rPr>
      </w:pPr>
    </w:p>
    <w:p w14:paraId="3028146D" w14:textId="77777777" w:rsidR="004C69DF" w:rsidRDefault="004C69DF" w:rsidP="004C69DF">
      <w:pPr>
        <w:spacing w:line="240" w:lineRule="auto"/>
        <w:ind w:left="1418"/>
        <w:rPr>
          <w:rFonts w:eastAsia="Times New Roman"/>
          <w:noProof/>
          <w:szCs w:val="22"/>
          <w:lang w:val="en-CA" w:eastAsia="de-DE" w:bidi="en-US"/>
        </w:rPr>
      </w:pPr>
    </w:p>
    <w:tbl>
      <w:tblPr>
        <w:tblW w:w="6074" w:type="dxa"/>
        <w:tblInd w:w="3010" w:type="dxa"/>
        <w:tblLook w:val="04A0" w:firstRow="1" w:lastRow="0" w:firstColumn="1" w:lastColumn="0" w:noHBand="0" w:noVBand="1"/>
      </w:tblPr>
      <w:tblGrid>
        <w:gridCol w:w="3462"/>
        <w:gridCol w:w="1053"/>
        <w:gridCol w:w="1559"/>
      </w:tblGrid>
      <w:tr w:rsidR="004C69DF" w:rsidRPr="00B0235D" w14:paraId="020CD047" w14:textId="77777777" w:rsidTr="004C69DF">
        <w:trPr>
          <w:trHeight w:val="360"/>
        </w:trPr>
        <w:tc>
          <w:tcPr>
            <w:tcW w:w="60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E5DB0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auto"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color w:val="auto"/>
                <w:sz w:val="16"/>
                <w:szCs w:val="16"/>
                <w:lang w:val="en-CA" w:eastAsia="en-CA"/>
              </w:rPr>
              <w:t>Table Showing Results of a Two</w:t>
            </w:r>
            <w:r w:rsidRPr="00B0235D">
              <w:rPr>
                <w:rFonts w:eastAsia="Times New Roman" w:cs="Calibri"/>
                <w:b/>
                <w:bCs/>
                <w:color w:val="auto"/>
                <w:sz w:val="16"/>
                <w:szCs w:val="16"/>
                <w:lang w:val="en-CA" w:eastAsia="en-CA"/>
              </w:rPr>
              <w:t>-</w:t>
            </w:r>
            <w:r>
              <w:rPr>
                <w:rFonts w:eastAsia="Times New Roman" w:cs="Calibri"/>
                <w:b/>
                <w:bCs/>
                <w:color w:val="auto"/>
                <w:sz w:val="16"/>
                <w:szCs w:val="16"/>
                <w:lang w:val="en-CA" w:eastAsia="en-CA"/>
              </w:rPr>
              <w:t>W</w:t>
            </w:r>
            <w:r w:rsidRPr="00B0235D">
              <w:rPr>
                <w:rFonts w:eastAsia="Times New Roman" w:cs="Calibri"/>
                <w:b/>
                <w:bCs/>
                <w:color w:val="auto"/>
                <w:sz w:val="16"/>
                <w:szCs w:val="16"/>
                <w:lang w:val="en-CA" w:eastAsia="en-CA"/>
              </w:rPr>
              <w:t xml:space="preserve">ay </w:t>
            </w:r>
            <w:r>
              <w:rPr>
                <w:rFonts w:eastAsia="Times New Roman" w:cs="Calibri"/>
                <w:b/>
                <w:bCs/>
                <w:color w:val="auto"/>
                <w:sz w:val="16"/>
                <w:szCs w:val="16"/>
                <w:lang w:val="en-CA" w:eastAsia="en-CA"/>
              </w:rPr>
              <w:t>Analysis of Variance</w:t>
            </w:r>
          </w:p>
        </w:tc>
      </w:tr>
      <w:tr w:rsidR="004C69DF" w:rsidRPr="00B0235D" w14:paraId="15C21351" w14:textId="77777777" w:rsidTr="004C69DF">
        <w:trPr>
          <w:trHeight w:val="360"/>
        </w:trPr>
        <w:tc>
          <w:tcPr>
            <w:tcW w:w="3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F522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Tukey's multiple comparisons tes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E750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Summa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BE00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 xml:space="preserve">Adjusted </w:t>
            </w:r>
            <w:r w:rsidRPr="00C01072">
              <w:rPr>
                <w:rFonts w:eastAsia="Times New Roman" w:cs="Calibri"/>
                <w:b/>
                <w:bCs/>
                <w:i/>
                <w:iCs/>
                <w:sz w:val="16"/>
                <w:szCs w:val="16"/>
                <w:highlight w:val="yellow"/>
                <w:lang w:val="en-CA" w:eastAsia="en-CA"/>
              </w:rPr>
              <w:t>P</w:t>
            </w:r>
            <w:r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-</w:t>
            </w:r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Value</w:t>
            </w:r>
          </w:p>
        </w:tc>
      </w:tr>
      <w:tr w:rsidR="004C69DF" w:rsidRPr="00B0235D" w14:paraId="43462521" w14:textId="77777777" w:rsidTr="004C69DF">
        <w:trPr>
          <w:trHeight w:val="360"/>
        </w:trPr>
        <w:tc>
          <w:tcPr>
            <w:tcW w:w="3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D414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 xml:space="preserve">VSV vs. </w:t>
            </w:r>
            <w:proofErr w:type="spellStart"/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OrfV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F250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A1E3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C69DF" w:rsidRPr="00B0235D" w14:paraId="4274D7E6" w14:textId="77777777" w:rsidTr="004C69DF">
        <w:trPr>
          <w:trHeight w:val="360"/>
        </w:trPr>
        <w:tc>
          <w:tcPr>
            <w:tcW w:w="3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4E83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 xml:space="preserve">VSV vs. </w:t>
            </w:r>
            <w:r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AOaV-1</w:t>
            </w:r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-Mesogen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DB2B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E9E5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C69DF" w:rsidRPr="00B0235D" w14:paraId="5E5DB2F9" w14:textId="77777777" w:rsidTr="004C69DF">
        <w:trPr>
          <w:trHeight w:val="360"/>
        </w:trPr>
        <w:tc>
          <w:tcPr>
            <w:tcW w:w="3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6700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 xml:space="preserve">VSV vs. </w:t>
            </w:r>
            <w:r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AOaV-1</w:t>
            </w:r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-Lentogen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39AC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sz w:val="16"/>
                <w:szCs w:val="16"/>
                <w:lang w:val="en-CA" w:eastAsia="en-CA"/>
              </w:rPr>
              <w:t>*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710D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sz w:val="16"/>
                <w:szCs w:val="16"/>
                <w:lang w:val="en-CA" w:eastAsia="en-CA"/>
              </w:rPr>
              <w:t>&lt;0.0001</w:t>
            </w:r>
          </w:p>
        </w:tc>
      </w:tr>
      <w:tr w:rsidR="004C69DF" w:rsidRPr="00B0235D" w14:paraId="11EA9A3C" w14:textId="77777777" w:rsidTr="004C69DF">
        <w:trPr>
          <w:trHeight w:val="360"/>
        </w:trPr>
        <w:tc>
          <w:tcPr>
            <w:tcW w:w="3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DD96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OrfV</w:t>
            </w:r>
            <w:proofErr w:type="spellEnd"/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 xml:space="preserve"> vs. </w:t>
            </w:r>
            <w:r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AOaV-1</w:t>
            </w:r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-Mesogen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A940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sz w:val="16"/>
                <w:szCs w:val="16"/>
                <w:lang w:val="en-CA" w:eastAsia="en-CA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A2FC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sz w:val="16"/>
                <w:szCs w:val="16"/>
                <w:lang w:val="en-CA" w:eastAsia="en-CA"/>
              </w:rPr>
              <w:t>0.2343</w:t>
            </w:r>
          </w:p>
        </w:tc>
      </w:tr>
      <w:tr w:rsidR="004C69DF" w:rsidRPr="00B0235D" w14:paraId="7EA60C4C" w14:textId="77777777" w:rsidTr="004C69DF">
        <w:trPr>
          <w:trHeight w:val="360"/>
        </w:trPr>
        <w:tc>
          <w:tcPr>
            <w:tcW w:w="3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9D93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</w:pPr>
            <w:proofErr w:type="spellStart"/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OrfV</w:t>
            </w:r>
            <w:proofErr w:type="spellEnd"/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 xml:space="preserve"> vs. </w:t>
            </w:r>
            <w:r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AOaV-1</w:t>
            </w:r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-Lentogen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0FEE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sz w:val="16"/>
                <w:szCs w:val="16"/>
                <w:lang w:val="en-CA" w:eastAsia="en-CA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FD4C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sz w:val="16"/>
                <w:szCs w:val="16"/>
                <w:lang w:val="en-CA" w:eastAsia="en-CA"/>
              </w:rPr>
              <w:t>0.3976</w:t>
            </w:r>
          </w:p>
        </w:tc>
      </w:tr>
      <w:tr w:rsidR="004C69DF" w:rsidRPr="00B0235D" w14:paraId="1452C5B3" w14:textId="77777777" w:rsidTr="004C69DF">
        <w:trPr>
          <w:trHeight w:val="360"/>
        </w:trPr>
        <w:tc>
          <w:tcPr>
            <w:tcW w:w="3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A896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AOaV-1</w:t>
            </w:r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 xml:space="preserve">-Mesogenic vs. </w:t>
            </w:r>
            <w:r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AOaV-1</w:t>
            </w:r>
            <w:r w:rsidRPr="00B0235D">
              <w:rPr>
                <w:rFonts w:eastAsia="Times New Roman" w:cs="Calibri"/>
                <w:b/>
                <w:bCs/>
                <w:sz w:val="16"/>
                <w:szCs w:val="16"/>
                <w:lang w:val="en-CA" w:eastAsia="en-CA"/>
              </w:rPr>
              <w:t>-Lentogen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4867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sz w:val="16"/>
                <w:szCs w:val="16"/>
                <w:lang w:val="en-CA" w:eastAsia="en-CA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5CF4" w14:textId="77777777" w:rsidR="004C69DF" w:rsidRPr="00B0235D" w:rsidRDefault="004C69DF" w:rsidP="00035033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  <w:lang w:val="en-CA" w:eastAsia="en-CA"/>
              </w:rPr>
            </w:pPr>
            <w:r w:rsidRPr="00B0235D">
              <w:rPr>
                <w:rFonts w:eastAsia="Times New Roman" w:cs="Calibri"/>
                <w:sz w:val="16"/>
                <w:szCs w:val="16"/>
                <w:lang w:val="en-CA" w:eastAsia="en-CA"/>
              </w:rPr>
              <w:t>0.0044</w:t>
            </w:r>
          </w:p>
        </w:tc>
      </w:tr>
    </w:tbl>
    <w:p w14:paraId="46771B53" w14:textId="77777777" w:rsidR="004C69DF" w:rsidRPr="00C42791" w:rsidRDefault="004C69DF" w:rsidP="004C69DF">
      <w:pPr>
        <w:spacing w:line="240" w:lineRule="auto"/>
        <w:jc w:val="left"/>
        <w:rPr>
          <w:rFonts w:eastAsia="Times New Roman"/>
          <w:snapToGrid w:val="0"/>
          <w:szCs w:val="22"/>
          <w:lang w:eastAsia="de-DE" w:bidi="en-US"/>
        </w:rPr>
      </w:pPr>
    </w:p>
    <w:p w14:paraId="62601AF0" w14:textId="7F101DC5" w:rsidR="004C69DF" w:rsidRPr="00C42791" w:rsidRDefault="00421E9A" w:rsidP="004C69DF">
      <w:pPr>
        <w:spacing w:line="240" w:lineRule="auto"/>
        <w:ind w:left="2552"/>
        <w:rPr>
          <w:rFonts w:eastAsia="Times New Roman"/>
          <w:snapToGrid w:val="0"/>
          <w:szCs w:val="22"/>
          <w:lang w:eastAsia="de-DE" w:bidi="en-US"/>
        </w:rPr>
      </w:pPr>
      <w:bookmarkStart w:id="13" w:name="_Hlk176416257"/>
      <w:r w:rsidRPr="001303F4">
        <w:rPr>
          <w:b/>
          <w:bCs/>
          <w:highlight w:val="cyan"/>
          <w:rPrChange w:id="14" w:author="Yeganeh Mehrani" w:date="2024-09-14T08:36:00Z" w16du:dateUtc="2024-09-14T12:36:00Z">
            <w:rPr>
              <w:b/>
              <w:bCs/>
              <w:highlight w:val="yellow"/>
            </w:rPr>
          </w:rPrChange>
        </w:rPr>
        <w:t xml:space="preserve">Supplementary </w:t>
      </w:r>
      <w:r w:rsidR="004C69DF" w:rsidRPr="001303F4">
        <w:rPr>
          <w:rFonts w:eastAsia="Times New Roman"/>
          <w:b/>
          <w:bCs/>
          <w:snapToGrid w:val="0"/>
          <w:szCs w:val="22"/>
          <w:highlight w:val="cyan"/>
          <w:lang w:eastAsia="de-DE" w:bidi="en-US"/>
          <w:rPrChange w:id="15" w:author="Yeganeh Mehrani" w:date="2024-09-14T08:36:00Z" w16du:dateUtc="2024-09-14T12:36:00Z">
            <w:rPr>
              <w:rFonts w:eastAsia="Times New Roman"/>
              <w:b/>
              <w:bCs/>
              <w:snapToGrid w:val="0"/>
              <w:szCs w:val="22"/>
              <w:highlight w:val="yellow"/>
              <w:lang w:eastAsia="de-DE" w:bidi="en-US"/>
            </w:rPr>
          </w:rPrChange>
        </w:rPr>
        <w:t xml:space="preserve">Table </w:t>
      </w:r>
      <w:r w:rsidRPr="001303F4">
        <w:rPr>
          <w:rFonts w:eastAsia="Times New Roman"/>
          <w:b/>
          <w:bCs/>
          <w:snapToGrid w:val="0"/>
          <w:szCs w:val="22"/>
          <w:highlight w:val="cyan"/>
          <w:lang w:eastAsia="de-DE" w:bidi="en-US"/>
          <w:rPrChange w:id="16" w:author="Yeganeh Mehrani" w:date="2024-09-14T08:36:00Z" w16du:dateUtc="2024-09-14T12:36:00Z">
            <w:rPr>
              <w:rFonts w:eastAsia="Times New Roman"/>
              <w:b/>
              <w:bCs/>
              <w:snapToGrid w:val="0"/>
              <w:szCs w:val="22"/>
              <w:highlight w:val="yellow"/>
              <w:lang w:eastAsia="de-DE" w:bidi="en-US"/>
            </w:rPr>
          </w:rPrChange>
        </w:rPr>
        <w:t>2</w:t>
      </w:r>
      <w:r w:rsidR="004C69DF" w:rsidRPr="001303F4">
        <w:rPr>
          <w:rFonts w:eastAsia="Times New Roman"/>
          <w:b/>
          <w:bCs/>
          <w:snapToGrid w:val="0"/>
          <w:szCs w:val="22"/>
          <w:highlight w:val="cyan"/>
          <w:lang w:eastAsia="de-DE" w:bidi="en-US"/>
          <w:rPrChange w:id="17" w:author="Yeganeh Mehrani" w:date="2024-09-14T08:36:00Z" w16du:dateUtc="2024-09-14T12:36:00Z">
            <w:rPr>
              <w:rFonts w:eastAsia="Times New Roman"/>
              <w:b/>
              <w:bCs/>
              <w:snapToGrid w:val="0"/>
              <w:szCs w:val="22"/>
              <w:lang w:eastAsia="de-DE" w:bidi="en-US"/>
            </w:rPr>
          </w:rPrChange>
        </w:rPr>
        <w:t>.</w:t>
      </w:r>
      <w:r w:rsidR="004C69DF" w:rsidRPr="002035BD">
        <w:rPr>
          <w:rFonts w:eastAsia="Times New Roman"/>
          <w:b/>
          <w:bCs/>
          <w:snapToGrid w:val="0"/>
          <w:szCs w:val="22"/>
          <w:lang w:eastAsia="de-DE" w:bidi="en-US"/>
        </w:rPr>
        <w:t xml:space="preserve"> </w:t>
      </w:r>
      <w:bookmarkEnd w:id="13"/>
      <w:r w:rsidR="004C69DF" w:rsidRPr="002035BD">
        <w:rPr>
          <w:rFonts w:eastAsia="Times New Roman"/>
          <w:b/>
          <w:bCs/>
          <w:snapToGrid w:val="0"/>
          <w:szCs w:val="22"/>
          <w:lang w:eastAsia="de-DE" w:bidi="en-US"/>
        </w:rPr>
        <w:t xml:space="preserve">Differential Viral Oncolytic Efficacy in </w:t>
      </w:r>
      <w:r w:rsidR="004C69DF">
        <w:rPr>
          <w:rFonts w:eastAsia="Times New Roman"/>
          <w:b/>
          <w:bCs/>
          <w:snapToGrid w:val="0"/>
          <w:szCs w:val="22"/>
          <w:lang w:eastAsia="de-DE" w:bidi="en-US"/>
        </w:rPr>
        <w:t xml:space="preserve">a Cell Line Derived from </w:t>
      </w:r>
      <w:proofErr w:type="gramStart"/>
      <w:r w:rsidR="004C69DF">
        <w:rPr>
          <w:rFonts w:eastAsia="Times New Roman"/>
          <w:b/>
          <w:bCs/>
          <w:snapToGrid w:val="0"/>
          <w:szCs w:val="22"/>
          <w:lang w:eastAsia="de-DE" w:bidi="en-US"/>
        </w:rPr>
        <w:t>a</w:t>
      </w:r>
      <w:proofErr w:type="gramEnd"/>
      <w:r w:rsidR="004C69DF">
        <w:rPr>
          <w:rFonts w:eastAsia="Times New Roman"/>
          <w:b/>
          <w:bCs/>
          <w:snapToGrid w:val="0"/>
          <w:szCs w:val="22"/>
          <w:lang w:eastAsia="de-DE" w:bidi="en-US"/>
        </w:rPr>
        <w:t xml:space="preserve"> MCT-1. </w:t>
      </w:r>
      <w:r w:rsidR="004C69DF" w:rsidRPr="00EA5D35">
        <w:rPr>
          <w:rFonts w:eastAsia="Times New Roman"/>
          <w:snapToGrid w:val="0"/>
          <w:szCs w:val="22"/>
          <w:lang w:eastAsia="de-DE" w:bidi="en-US"/>
        </w:rPr>
        <w:t xml:space="preserve"> </w:t>
      </w:r>
      <w:r w:rsidR="004C69DF" w:rsidRPr="001303F4">
        <w:rPr>
          <w:rFonts w:eastAsia="Times New Roman"/>
          <w:snapToGrid w:val="0"/>
          <w:szCs w:val="22"/>
          <w:highlight w:val="cyan"/>
          <w:lang w:eastAsia="de-DE" w:bidi="en-US"/>
          <w:rPrChange w:id="18" w:author="Yeganeh Mehrani" w:date="2024-09-14T08:36:00Z" w16du:dateUtc="2024-09-14T12:36:00Z">
            <w:rPr>
              <w:rFonts w:eastAsia="Times New Roman"/>
              <w:snapToGrid w:val="0"/>
              <w:szCs w:val="22"/>
              <w:highlight w:val="yellow"/>
              <w:lang w:eastAsia="de-DE" w:bidi="en-US"/>
            </w:rPr>
          </w:rPrChange>
        </w:rPr>
        <w:t xml:space="preserve">Statistical analysis for figure 3 was performed using a two-way analysis of variance with Tukey’s multiple comparison test to compare the overall mean column effect among the treatment groups. </w:t>
      </w:r>
      <w:r w:rsidR="004C69DF" w:rsidRPr="001303F4">
        <w:rPr>
          <w:rFonts w:eastAsia="Times New Roman"/>
          <w:i/>
          <w:iCs/>
          <w:snapToGrid w:val="0"/>
          <w:szCs w:val="22"/>
          <w:highlight w:val="cyan"/>
          <w:lang w:eastAsia="de-DE" w:bidi="en-US"/>
          <w:rPrChange w:id="19" w:author="Yeganeh Mehrani" w:date="2024-09-14T08:36:00Z" w16du:dateUtc="2024-09-14T12:36:00Z">
            <w:rPr>
              <w:rFonts w:eastAsia="Times New Roman"/>
              <w:i/>
              <w:iCs/>
              <w:snapToGrid w:val="0"/>
              <w:szCs w:val="22"/>
              <w:highlight w:val="yellow"/>
              <w:lang w:eastAsia="de-DE" w:bidi="en-US"/>
            </w:rPr>
          </w:rPrChange>
        </w:rPr>
        <w:t>P</w:t>
      </w:r>
      <w:r w:rsidR="004C69DF" w:rsidRPr="001303F4">
        <w:rPr>
          <w:rFonts w:eastAsia="Times New Roman"/>
          <w:snapToGrid w:val="0"/>
          <w:szCs w:val="22"/>
          <w:highlight w:val="cyan"/>
          <w:lang w:eastAsia="de-DE" w:bidi="en-US"/>
          <w:rPrChange w:id="20" w:author="Yeganeh Mehrani" w:date="2024-09-14T08:36:00Z" w16du:dateUtc="2024-09-14T12:36:00Z">
            <w:rPr>
              <w:rFonts w:eastAsia="Times New Roman"/>
              <w:snapToGrid w:val="0"/>
              <w:szCs w:val="22"/>
              <w:highlight w:val="yellow"/>
              <w:lang w:eastAsia="de-DE" w:bidi="en-US"/>
            </w:rPr>
          </w:rPrChange>
        </w:rPr>
        <w:t>-values for the comparisons between oncolytic viruses are shown (n=3/treatment group).</w:t>
      </w:r>
    </w:p>
    <w:p w14:paraId="50E50B63" w14:textId="77777777" w:rsidR="004C69DF" w:rsidRDefault="004C69DF" w:rsidP="001C6FD0">
      <w:pPr>
        <w:pStyle w:val="MDPI62BackMatter"/>
        <w:spacing w:before="240" w:line="276" w:lineRule="auto"/>
        <w:rPr>
          <w:sz w:val="20"/>
        </w:rPr>
      </w:pPr>
    </w:p>
    <w:p w14:paraId="6A8DC940" w14:textId="77777777" w:rsidR="004C69DF" w:rsidRDefault="004C69DF" w:rsidP="001C6FD0">
      <w:pPr>
        <w:pStyle w:val="MDPI62BackMatter"/>
        <w:spacing w:before="240" w:line="276" w:lineRule="auto"/>
        <w:rPr>
          <w:sz w:val="20"/>
        </w:rPr>
      </w:pPr>
    </w:p>
    <w:p w14:paraId="50AFD6F9" w14:textId="77777777" w:rsidR="004C69DF" w:rsidRDefault="004C69DF" w:rsidP="001C6FD0">
      <w:pPr>
        <w:pStyle w:val="MDPI62BackMatter"/>
        <w:spacing w:before="240" w:line="276" w:lineRule="auto"/>
        <w:rPr>
          <w:sz w:val="20"/>
        </w:rPr>
      </w:pPr>
    </w:p>
    <w:sectPr w:rsidR="004C69DF" w:rsidSect="00495233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568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BAEFED" w14:textId="77777777" w:rsidR="005F5DC7" w:rsidRDefault="005F5DC7">
      <w:pPr>
        <w:spacing w:line="240" w:lineRule="auto"/>
      </w:pPr>
      <w:r>
        <w:separator/>
      </w:r>
    </w:p>
  </w:endnote>
  <w:endnote w:type="continuationSeparator" w:id="0">
    <w:p w14:paraId="5DD8B13D" w14:textId="77777777" w:rsidR="005F5DC7" w:rsidRDefault="005F5D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78951A" w14:textId="77777777" w:rsidR="00BF5A30" w:rsidRPr="00FE4587" w:rsidRDefault="00BF5A30" w:rsidP="00BF5A3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69169713"/>
      <w:placeholder>
        <w:docPart w:val="5D8F8FCE47134D9DA29274947863E20E"/>
      </w:placeholder>
      <w:temporary/>
      <w:showingPlcHdr/>
      <w15:appearance w15:val="hidden"/>
    </w:sdtPr>
    <w:sdtContent>
      <w:p w14:paraId="612F2E62" w14:textId="77777777" w:rsidR="0012742E" w:rsidRDefault="0012742E">
        <w:pPr>
          <w:pStyle w:val="Footer"/>
        </w:pPr>
        <w:r>
          <w:t>[Type here]</w:t>
        </w:r>
      </w:p>
    </w:sdtContent>
  </w:sdt>
  <w:p w14:paraId="34F89EBD" w14:textId="1F783252" w:rsidR="00BF5A30" w:rsidRPr="00372FCD" w:rsidRDefault="00BF5A30" w:rsidP="00DF0E5C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431AB2" w14:textId="77777777" w:rsidR="005F5DC7" w:rsidRDefault="005F5DC7">
      <w:pPr>
        <w:spacing w:line="240" w:lineRule="auto"/>
      </w:pPr>
      <w:r>
        <w:separator/>
      </w:r>
    </w:p>
  </w:footnote>
  <w:footnote w:type="continuationSeparator" w:id="0">
    <w:p w14:paraId="00780798" w14:textId="77777777" w:rsidR="005F5DC7" w:rsidRDefault="005F5DC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184632" w14:textId="77777777" w:rsidR="00BF5A30" w:rsidRDefault="00BF5A30" w:rsidP="00BF5A3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608FFE" w14:textId="623F5172" w:rsidR="00B86523" w:rsidRDefault="00B86523" w:rsidP="00DF0E5C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</w:p>
  <w:p w14:paraId="3180E714" w14:textId="77777777" w:rsidR="00BF5A30" w:rsidRPr="002604BC" w:rsidRDefault="00BF5A30" w:rsidP="003254A5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81A2E1" w14:textId="0521423C" w:rsidR="0012742E" w:rsidRDefault="0012742E">
    <w:pPr>
      <w:pStyle w:val="Header"/>
    </w:pPr>
  </w:p>
  <w:p w14:paraId="54FEAEC6" w14:textId="18F5ADF7" w:rsidR="00BF5A30" w:rsidRPr="00B86523" w:rsidRDefault="00BF5A30" w:rsidP="003254A5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6F674F"/>
    <w:multiLevelType w:val="hybridMultilevel"/>
    <w:tmpl w:val="AD2AB934"/>
    <w:lvl w:ilvl="0" w:tplc="1832ACEE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0DF647A4"/>
    <w:multiLevelType w:val="multilevel"/>
    <w:tmpl w:val="4448FF4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03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8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29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5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3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81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064" w:hanging="1800"/>
      </w:pPr>
      <w:rPr>
        <w:rFonts w:hint="default"/>
      </w:rPr>
    </w:lvl>
  </w:abstractNum>
  <w:abstractNum w:abstractNumId="2" w15:restartNumberingAfterBreak="0">
    <w:nsid w:val="18B468F5"/>
    <w:multiLevelType w:val="hybridMultilevel"/>
    <w:tmpl w:val="85F0CC46"/>
    <w:lvl w:ilvl="0" w:tplc="4978F03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361E4F"/>
    <w:multiLevelType w:val="hybridMultilevel"/>
    <w:tmpl w:val="E904C020"/>
    <w:lvl w:ilvl="0" w:tplc="4DB6AA0A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688" w:hanging="360"/>
      </w:pPr>
    </w:lvl>
    <w:lvl w:ilvl="2" w:tplc="1009001B" w:tentative="1">
      <w:start w:val="1"/>
      <w:numFmt w:val="lowerRoman"/>
      <w:lvlText w:val="%3."/>
      <w:lvlJc w:val="right"/>
      <w:pPr>
        <w:ind w:left="4408" w:hanging="180"/>
      </w:pPr>
    </w:lvl>
    <w:lvl w:ilvl="3" w:tplc="1009000F" w:tentative="1">
      <w:start w:val="1"/>
      <w:numFmt w:val="decimal"/>
      <w:lvlText w:val="%4."/>
      <w:lvlJc w:val="left"/>
      <w:pPr>
        <w:ind w:left="5128" w:hanging="360"/>
      </w:pPr>
    </w:lvl>
    <w:lvl w:ilvl="4" w:tplc="10090019" w:tentative="1">
      <w:start w:val="1"/>
      <w:numFmt w:val="lowerLetter"/>
      <w:lvlText w:val="%5."/>
      <w:lvlJc w:val="left"/>
      <w:pPr>
        <w:ind w:left="5848" w:hanging="360"/>
      </w:pPr>
    </w:lvl>
    <w:lvl w:ilvl="5" w:tplc="1009001B" w:tentative="1">
      <w:start w:val="1"/>
      <w:numFmt w:val="lowerRoman"/>
      <w:lvlText w:val="%6."/>
      <w:lvlJc w:val="right"/>
      <w:pPr>
        <w:ind w:left="6568" w:hanging="180"/>
      </w:pPr>
    </w:lvl>
    <w:lvl w:ilvl="6" w:tplc="1009000F" w:tentative="1">
      <w:start w:val="1"/>
      <w:numFmt w:val="decimal"/>
      <w:lvlText w:val="%7."/>
      <w:lvlJc w:val="left"/>
      <w:pPr>
        <w:ind w:left="7288" w:hanging="360"/>
      </w:pPr>
    </w:lvl>
    <w:lvl w:ilvl="7" w:tplc="10090019" w:tentative="1">
      <w:start w:val="1"/>
      <w:numFmt w:val="lowerLetter"/>
      <w:lvlText w:val="%8."/>
      <w:lvlJc w:val="left"/>
      <w:pPr>
        <w:ind w:left="8008" w:hanging="360"/>
      </w:pPr>
    </w:lvl>
    <w:lvl w:ilvl="8" w:tplc="10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7D3625"/>
    <w:multiLevelType w:val="hybridMultilevel"/>
    <w:tmpl w:val="0FBAA46E"/>
    <w:lvl w:ilvl="0" w:tplc="06E02C26">
      <w:start w:val="1"/>
      <w:numFmt w:val="lowerLetter"/>
      <w:lvlText w:val="(%1)"/>
      <w:lvlJc w:val="left"/>
      <w:pPr>
        <w:ind w:left="206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95" w:hanging="360"/>
      </w:pPr>
    </w:lvl>
    <w:lvl w:ilvl="2" w:tplc="1009001B" w:tentative="1">
      <w:start w:val="1"/>
      <w:numFmt w:val="lowerRoman"/>
      <w:lvlText w:val="%3."/>
      <w:lvlJc w:val="right"/>
      <w:pPr>
        <w:ind w:left="3315" w:hanging="180"/>
      </w:pPr>
    </w:lvl>
    <w:lvl w:ilvl="3" w:tplc="1009000F" w:tentative="1">
      <w:start w:val="1"/>
      <w:numFmt w:val="decimal"/>
      <w:lvlText w:val="%4."/>
      <w:lvlJc w:val="left"/>
      <w:pPr>
        <w:ind w:left="4035" w:hanging="360"/>
      </w:pPr>
    </w:lvl>
    <w:lvl w:ilvl="4" w:tplc="10090019" w:tentative="1">
      <w:start w:val="1"/>
      <w:numFmt w:val="lowerLetter"/>
      <w:lvlText w:val="%5."/>
      <w:lvlJc w:val="left"/>
      <w:pPr>
        <w:ind w:left="4755" w:hanging="360"/>
      </w:pPr>
    </w:lvl>
    <w:lvl w:ilvl="5" w:tplc="1009001B" w:tentative="1">
      <w:start w:val="1"/>
      <w:numFmt w:val="lowerRoman"/>
      <w:lvlText w:val="%6."/>
      <w:lvlJc w:val="right"/>
      <w:pPr>
        <w:ind w:left="5475" w:hanging="180"/>
      </w:pPr>
    </w:lvl>
    <w:lvl w:ilvl="6" w:tplc="1009000F" w:tentative="1">
      <w:start w:val="1"/>
      <w:numFmt w:val="decimal"/>
      <w:lvlText w:val="%7."/>
      <w:lvlJc w:val="left"/>
      <w:pPr>
        <w:ind w:left="6195" w:hanging="360"/>
      </w:pPr>
    </w:lvl>
    <w:lvl w:ilvl="7" w:tplc="10090019" w:tentative="1">
      <w:start w:val="1"/>
      <w:numFmt w:val="lowerLetter"/>
      <w:lvlText w:val="%8."/>
      <w:lvlJc w:val="left"/>
      <w:pPr>
        <w:ind w:left="6915" w:hanging="360"/>
      </w:pPr>
    </w:lvl>
    <w:lvl w:ilvl="8" w:tplc="1009001B" w:tentative="1">
      <w:start w:val="1"/>
      <w:numFmt w:val="lowerRoman"/>
      <w:lvlText w:val="%9."/>
      <w:lvlJc w:val="right"/>
      <w:pPr>
        <w:ind w:left="7635" w:hanging="180"/>
      </w:pPr>
    </w:lvl>
  </w:abstractNum>
  <w:abstractNum w:abstractNumId="9" w15:restartNumberingAfterBreak="0">
    <w:nsid w:val="2AC3453F"/>
    <w:multiLevelType w:val="hybridMultilevel"/>
    <w:tmpl w:val="B5342AEA"/>
    <w:lvl w:ilvl="0" w:tplc="1FF8C0FA">
      <w:start w:val="1"/>
      <w:numFmt w:val="lowerLetter"/>
      <w:lvlText w:val="(%1)"/>
      <w:lvlJc w:val="left"/>
      <w:pPr>
        <w:ind w:left="495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5670" w:hanging="360"/>
      </w:pPr>
    </w:lvl>
    <w:lvl w:ilvl="2" w:tplc="1009001B" w:tentative="1">
      <w:start w:val="1"/>
      <w:numFmt w:val="lowerRoman"/>
      <w:lvlText w:val="%3."/>
      <w:lvlJc w:val="right"/>
      <w:pPr>
        <w:ind w:left="6390" w:hanging="180"/>
      </w:pPr>
    </w:lvl>
    <w:lvl w:ilvl="3" w:tplc="1009000F" w:tentative="1">
      <w:start w:val="1"/>
      <w:numFmt w:val="decimal"/>
      <w:lvlText w:val="%4."/>
      <w:lvlJc w:val="left"/>
      <w:pPr>
        <w:ind w:left="7110" w:hanging="360"/>
      </w:pPr>
    </w:lvl>
    <w:lvl w:ilvl="4" w:tplc="10090019" w:tentative="1">
      <w:start w:val="1"/>
      <w:numFmt w:val="lowerLetter"/>
      <w:lvlText w:val="%5."/>
      <w:lvlJc w:val="left"/>
      <w:pPr>
        <w:ind w:left="7830" w:hanging="360"/>
      </w:pPr>
    </w:lvl>
    <w:lvl w:ilvl="5" w:tplc="1009001B" w:tentative="1">
      <w:start w:val="1"/>
      <w:numFmt w:val="lowerRoman"/>
      <w:lvlText w:val="%6."/>
      <w:lvlJc w:val="right"/>
      <w:pPr>
        <w:ind w:left="8550" w:hanging="180"/>
      </w:pPr>
    </w:lvl>
    <w:lvl w:ilvl="6" w:tplc="1009000F" w:tentative="1">
      <w:start w:val="1"/>
      <w:numFmt w:val="decimal"/>
      <w:lvlText w:val="%7."/>
      <w:lvlJc w:val="left"/>
      <w:pPr>
        <w:ind w:left="9270" w:hanging="360"/>
      </w:pPr>
    </w:lvl>
    <w:lvl w:ilvl="7" w:tplc="10090019" w:tentative="1">
      <w:start w:val="1"/>
      <w:numFmt w:val="lowerLetter"/>
      <w:lvlText w:val="%8."/>
      <w:lvlJc w:val="left"/>
      <w:pPr>
        <w:ind w:left="9990" w:hanging="360"/>
      </w:pPr>
    </w:lvl>
    <w:lvl w:ilvl="8" w:tplc="1009001B" w:tentative="1">
      <w:start w:val="1"/>
      <w:numFmt w:val="lowerRoman"/>
      <w:lvlText w:val="%9."/>
      <w:lvlJc w:val="right"/>
      <w:pPr>
        <w:ind w:left="10710" w:hanging="180"/>
      </w:pPr>
    </w:lvl>
  </w:abstractNum>
  <w:abstractNum w:abstractNumId="10" w15:restartNumberingAfterBreak="0">
    <w:nsid w:val="2D124C30"/>
    <w:multiLevelType w:val="hybridMultilevel"/>
    <w:tmpl w:val="B1CC7406"/>
    <w:lvl w:ilvl="0" w:tplc="503A38C8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613C1195"/>
    <w:multiLevelType w:val="hybridMultilevel"/>
    <w:tmpl w:val="E2649B46"/>
    <w:lvl w:ilvl="0" w:tplc="65AE45F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843252"/>
    <w:multiLevelType w:val="hybridMultilevel"/>
    <w:tmpl w:val="89367D0A"/>
    <w:lvl w:ilvl="0" w:tplc="3ACABF62">
      <w:start w:val="1"/>
      <w:numFmt w:val="lowerLetter"/>
      <w:lvlText w:val="(%1)"/>
      <w:lvlJc w:val="left"/>
      <w:pPr>
        <w:ind w:left="13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100" w:hanging="360"/>
      </w:pPr>
    </w:lvl>
    <w:lvl w:ilvl="2" w:tplc="1009001B" w:tentative="1">
      <w:start w:val="1"/>
      <w:numFmt w:val="lowerRoman"/>
      <w:lvlText w:val="%3."/>
      <w:lvlJc w:val="right"/>
      <w:pPr>
        <w:ind w:left="2820" w:hanging="180"/>
      </w:pPr>
    </w:lvl>
    <w:lvl w:ilvl="3" w:tplc="1009000F" w:tentative="1">
      <w:start w:val="1"/>
      <w:numFmt w:val="decimal"/>
      <w:lvlText w:val="%4."/>
      <w:lvlJc w:val="left"/>
      <w:pPr>
        <w:ind w:left="3540" w:hanging="360"/>
      </w:pPr>
    </w:lvl>
    <w:lvl w:ilvl="4" w:tplc="10090019" w:tentative="1">
      <w:start w:val="1"/>
      <w:numFmt w:val="lowerLetter"/>
      <w:lvlText w:val="%5."/>
      <w:lvlJc w:val="left"/>
      <w:pPr>
        <w:ind w:left="4260" w:hanging="360"/>
      </w:pPr>
    </w:lvl>
    <w:lvl w:ilvl="5" w:tplc="1009001B" w:tentative="1">
      <w:start w:val="1"/>
      <w:numFmt w:val="lowerRoman"/>
      <w:lvlText w:val="%6."/>
      <w:lvlJc w:val="right"/>
      <w:pPr>
        <w:ind w:left="4980" w:hanging="180"/>
      </w:pPr>
    </w:lvl>
    <w:lvl w:ilvl="6" w:tplc="1009000F" w:tentative="1">
      <w:start w:val="1"/>
      <w:numFmt w:val="decimal"/>
      <w:lvlText w:val="%7."/>
      <w:lvlJc w:val="left"/>
      <w:pPr>
        <w:ind w:left="5700" w:hanging="360"/>
      </w:pPr>
    </w:lvl>
    <w:lvl w:ilvl="7" w:tplc="10090019" w:tentative="1">
      <w:start w:val="1"/>
      <w:numFmt w:val="lowerLetter"/>
      <w:lvlText w:val="%8."/>
      <w:lvlJc w:val="left"/>
      <w:pPr>
        <w:ind w:left="6420" w:hanging="360"/>
      </w:pPr>
    </w:lvl>
    <w:lvl w:ilvl="8" w:tplc="10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16" w15:restartNumberingAfterBreak="0">
    <w:nsid w:val="6D0B1262"/>
    <w:multiLevelType w:val="multilevel"/>
    <w:tmpl w:val="D82A5434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003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363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6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23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23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83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83" w:hanging="1800"/>
      </w:pPr>
      <w:rPr>
        <w:rFonts w:hint="default"/>
      </w:rPr>
    </w:lvl>
  </w:abstractNum>
  <w:abstractNum w:abstractNumId="17" w15:restartNumberingAfterBreak="0">
    <w:nsid w:val="70391D3D"/>
    <w:multiLevelType w:val="hybridMultilevel"/>
    <w:tmpl w:val="CA5A8EA8"/>
    <w:lvl w:ilvl="0" w:tplc="29782820">
      <w:start w:val="1"/>
      <w:numFmt w:val="lowerLetter"/>
      <w:lvlText w:val="(%1)"/>
      <w:lvlJc w:val="left"/>
      <w:pPr>
        <w:ind w:left="63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350" w:hanging="360"/>
      </w:pPr>
    </w:lvl>
    <w:lvl w:ilvl="2" w:tplc="1009001B" w:tentative="1">
      <w:start w:val="1"/>
      <w:numFmt w:val="lowerRoman"/>
      <w:lvlText w:val="%3."/>
      <w:lvlJc w:val="right"/>
      <w:pPr>
        <w:ind w:left="2070" w:hanging="180"/>
      </w:pPr>
    </w:lvl>
    <w:lvl w:ilvl="3" w:tplc="1009000F" w:tentative="1">
      <w:start w:val="1"/>
      <w:numFmt w:val="decimal"/>
      <w:lvlText w:val="%4."/>
      <w:lvlJc w:val="left"/>
      <w:pPr>
        <w:ind w:left="2790" w:hanging="360"/>
      </w:pPr>
    </w:lvl>
    <w:lvl w:ilvl="4" w:tplc="10090019" w:tentative="1">
      <w:start w:val="1"/>
      <w:numFmt w:val="lowerLetter"/>
      <w:lvlText w:val="%5."/>
      <w:lvlJc w:val="left"/>
      <w:pPr>
        <w:ind w:left="3510" w:hanging="360"/>
      </w:pPr>
    </w:lvl>
    <w:lvl w:ilvl="5" w:tplc="1009001B" w:tentative="1">
      <w:start w:val="1"/>
      <w:numFmt w:val="lowerRoman"/>
      <w:lvlText w:val="%6."/>
      <w:lvlJc w:val="right"/>
      <w:pPr>
        <w:ind w:left="4230" w:hanging="180"/>
      </w:pPr>
    </w:lvl>
    <w:lvl w:ilvl="6" w:tplc="1009000F" w:tentative="1">
      <w:start w:val="1"/>
      <w:numFmt w:val="decimal"/>
      <w:lvlText w:val="%7."/>
      <w:lvlJc w:val="left"/>
      <w:pPr>
        <w:ind w:left="4950" w:hanging="360"/>
      </w:pPr>
    </w:lvl>
    <w:lvl w:ilvl="7" w:tplc="10090019" w:tentative="1">
      <w:start w:val="1"/>
      <w:numFmt w:val="lowerLetter"/>
      <w:lvlText w:val="%8."/>
      <w:lvlJc w:val="left"/>
      <w:pPr>
        <w:ind w:left="5670" w:hanging="360"/>
      </w:pPr>
    </w:lvl>
    <w:lvl w:ilvl="8" w:tplc="10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7F7753"/>
    <w:multiLevelType w:val="hybridMultilevel"/>
    <w:tmpl w:val="2AB6FA86"/>
    <w:lvl w:ilvl="0" w:tplc="94CAB6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6635048">
    <w:abstractNumId w:val="6"/>
  </w:num>
  <w:num w:numId="2" w16cid:durableId="104932979">
    <w:abstractNumId w:val="11"/>
  </w:num>
  <w:num w:numId="3" w16cid:durableId="905191919">
    <w:abstractNumId w:val="4"/>
  </w:num>
  <w:num w:numId="4" w16cid:durableId="67018130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95203627">
    <w:abstractNumId w:val="7"/>
  </w:num>
  <w:num w:numId="6" w16cid:durableId="1834101531">
    <w:abstractNumId w:val="13"/>
  </w:num>
  <w:num w:numId="7" w16cid:durableId="1787891454">
    <w:abstractNumId w:val="3"/>
  </w:num>
  <w:num w:numId="8" w16cid:durableId="194923526">
    <w:abstractNumId w:val="13"/>
  </w:num>
  <w:num w:numId="9" w16cid:durableId="1635715873">
    <w:abstractNumId w:val="3"/>
  </w:num>
  <w:num w:numId="10" w16cid:durableId="443035087">
    <w:abstractNumId w:val="13"/>
  </w:num>
  <w:num w:numId="11" w16cid:durableId="2096125335">
    <w:abstractNumId w:val="3"/>
  </w:num>
  <w:num w:numId="12" w16cid:durableId="337660780">
    <w:abstractNumId w:val="18"/>
  </w:num>
  <w:num w:numId="13" w16cid:durableId="793988211">
    <w:abstractNumId w:val="13"/>
  </w:num>
  <w:num w:numId="14" w16cid:durableId="572281785">
    <w:abstractNumId w:val="3"/>
  </w:num>
  <w:num w:numId="15" w16cid:durableId="918099834">
    <w:abstractNumId w:val="2"/>
  </w:num>
  <w:num w:numId="16" w16cid:durableId="1105729928">
    <w:abstractNumId w:val="12"/>
  </w:num>
  <w:num w:numId="17" w16cid:durableId="1441801181">
    <w:abstractNumId w:val="0"/>
  </w:num>
  <w:num w:numId="18" w16cid:durableId="1944070543">
    <w:abstractNumId w:val="13"/>
  </w:num>
  <w:num w:numId="19" w16cid:durableId="751125279">
    <w:abstractNumId w:val="3"/>
  </w:num>
  <w:num w:numId="20" w16cid:durableId="552469266">
    <w:abstractNumId w:val="2"/>
  </w:num>
  <w:num w:numId="21" w16cid:durableId="875779614">
    <w:abstractNumId w:val="10"/>
  </w:num>
  <w:num w:numId="22" w16cid:durableId="1276016707">
    <w:abstractNumId w:val="0"/>
  </w:num>
  <w:num w:numId="23" w16cid:durableId="485585520">
    <w:abstractNumId w:val="14"/>
  </w:num>
  <w:num w:numId="24" w16cid:durableId="370765235">
    <w:abstractNumId w:val="5"/>
  </w:num>
  <w:num w:numId="25" w16cid:durableId="751047460">
    <w:abstractNumId w:val="16"/>
  </w:num>
  <w:num w:numId="26" w16cid:durableId="1485471715">
    <w:abstractNumId w:val="19"/>
  </w:num>
  <w:num w:numId="27" w16cid:durableId="1524123351">
    <w:abstractNumId w:val="1"/>
  </w:num>
  <w:num w:numId="28" w16cid:durableId="292488285">
    <w:abstractNumId w:val="17"/>
  </w:num>
  <w:num w:numId="29" w16cid:durableId="847017548">
    <w:abstractNumId w:val="9"/>
  </w:num>
  <w:num w:numId="30" w16cid:durableId="1363169546">
    <w:abstractNumId w:val="15"/>
  </w:num>
  <w:num w:numId="31" w16cid:durableId="1588029208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Yeganeh Mehrani">
    <w15:presenceInfo w15:providerId="AD" w15:userId="S::ymehrani@uoguelph.ca::dcb5a5b7-4195-4a6b-9cf5-832ca5f31e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zdpa20wx0wptewfwtpaas3fd2wszttvxaf&quot;&gt;My EndNote Library-MCT paper&lt;record-ids&gt;&lt;item&gt;1&lt;/item&gt;&lt;item&gt;3&lt;/item&gt;&lt;item&gt;5&lt;/item&gt;&lt;item&gt;13&lt;/item&gt;&lt;item&gt;14&lt;/item&gt;&lt;item&gt;17&lt;/item&gt;&lt;item&gt;19&lt;/item&gt;&lt;item&gt;20&lt;/item&gt;&lt;item&gt;22&lt;/item&gt;&lt;item&gt;23&lt;/item&gt;&lt;item&gt;24&lt;/item&gt;&lt;item&gt;33&lt;/item&gt;&lt;item&gt;35&lt;/item&gt;&lt;item&gt;37&lt;/item&gt;&lt;item&gt;43&lt;/item&gt;&lt;item&gt;44&lt;/item&gt;&lt;item&gt;45&lt;/item&gt;&lt;item&gt;48&lt;/item&gt;&lt;item&gt;49&lt;/item&gt;&lt;item&gt;54&lt;/item&gt;&lt;item&gt;55&lt;/item&gt;&lt;item&gt;57&lt;/item&gt;&lt;item&gt;58&lt;/item&gt;&lt;item&gt;60&lt;/item&gt;&lt;item&gt;61&lt;/item&gt;&lt;/record-ids&gt;&lt;/item&gt;&lt;/Libraries&gt;"/>
  </w:docVars>
  <w:rsids>
    <w:rsidRoot w:val="000B177B"/>
    <w:rsid w:val="000025AA"/>
    <w:rsid w:val="0000366D"/>
    <w:rsid w:val="000048AD"/>
    <w:rsid w:val="000104C8"/>
    <w:rsid w:val="000114FE"/>
    <w:rsid w:val="0001325A"/>
    <w:rsid w:val="0001372E"/>
    <w:rsid w:val="00021952"/>
    <w:rsid w:val="00021CEC"/>
    <w:rsid w:val="00023A47"/>
    <w:rsid w:val="000257C0"/>
    <w:rsid w:val="00026C55"/>
    <w:rsid w:val="00027366"/>
    <w:rsid w:val="00027383"/>
    <w:rsid w:val="0002764A"/>
    <w:rsid w:val="00027B89"/>
    <w:rsid w:val="00027C10"/>
    <w:rsid w:val="00027C5D"/>
    <w:rsid w:val="000339D9"/>
    <w:rsid w:val="00034335"/>
    <w:rsid w:val="00037EFD"/>
    <w:rsid w:val="00037FA0"/>
    <w:rsid w:val="000407FD"/>
    <w:rsid w:val="000409F9"/>
    <w:rsid w:val="000415C9"/>
    <w:rsid w:val="00044FA0"/>
    <w:rsid w:val="000455EB"/>
    <w:rsid w:val="00047D46"/>
    <w:rsid w:val="000501EB"/>
    <w:rsid w:val="00050D51"/>
    <w:rsid w:val="00053BB5"/>
    <w:rsid w:val="0005527E"/>
    <w:rsid w:val="00057117"/>
    <w:rsid w:val="00061B04"/>
    <w:rsid w:val="00062A64"/>
    <w:rsid w:val="00062E51"/>
    <w:rsid w:val="00063A2A"/>
    <w:rsid w:val="00064A13"/>
    <w:rsid w:val="0006648F"/>
    <w:rsid w:val="00066768"/>
    <w:rsid w:val="00067F6F"/>
    <w:rsid w:val="00070C99"/>
    <w:rsid w:val="000713D7"/>
    <w:rsid w:val="00073D4B"/>
    <w:rsid w:val="0007444C"/>
    <w:rsid w:val="000808AA"/>
    <w:rsid w:val="0008141E"/>
    <w:rsid w:val="00082F8F"/>
    <w:rsid w:val="000834F2"/>
    <w:rsid w:val="0008697E"/>
    <w:rsid w:val="000869B4"/>
    <w:rsid w:val="00086EDC"/>
    <w:rsid w:val="00086FDA"/>
    <w:rsid w:val="00087A77"/>
    <w:rsid w:val="000909A6"/>
    <w:rsid w:val="000915C5"/>
    <w:rsid w:val="000915D8"/>
    <w:rsid w:val="00093A00"/>
    <w:rsid w:val="00094394"/>
    <w:rsid w:val="00094BCA"/>
    <w:rsid w:val="00094F13"/>
    <w:rsid w:val="0009539C"/>
    <w:rsid w:val="00095965"/>
    <w:rsid w:val="00095DEA"/>
    <w:rsid w:val="00096E84"/>
    <w:rsid w:val="000A303E"/>
    <w:rsid w:val="000A39D2"/>
    <w:rsid w:val="000A4225"/>
    <w:rsid w:val="000A439B"/>
    <w:rsid w:val="000A683E"/>
    <w:rsid w:val="000A7390"/>
    <w:rsid w:val="000A744C"/>
    <w:rsid w:val="000A783C"/>
    <w:rsid w:val="000B129B"/>
    <w:rsid w:val="000B177B"/>
    <w:rsid w:val="000B1C73"/>
    <w:rsid w:val="000B1DF2"/>
    <w:rsid w:val="000B2D7F"/>
    <w:rsid w:val="000B3A3E"/>
    <w:rsid w:val="000B668E"/>
    <w:rsid w:val="000B7258"/>
    <w:rsid w:val="000B7BBC"/>
    <w:rsid w:val="000C0652"/>
    <w:rsid w:val="000C1FB5"/>
    <w:rsid w:val="000C233B"/>
    <w:rsid w:val="000C2BEA"/>
    <w:rsid w:val="000C2D57"/>
    <w:rsid w:val="000C31CB"/>
    <w:rsid w:val="000C467A"/>
    <w:rsid w:val="000C4D19"/>
    <w:rsid w:val="000C6193"/>
    <w:rsid w:val="000C6809"/>
    <w:rsid w:val="000C776C"/>
    <w:rsid w:val="000D0249"/>
    <w:rsid w:val="000D027C"/>
    <w:rsid w:val="000D0839"/>
    <w:rsid w:val="000D08E5"/>
    <w:rsid w:val="000D3587"/>
    <w:rsid w:val="000D56F0"/>
    <w:rsid w:val="000D62B5"/>
    <w:rsid w:val="000D65AC"/>
    <w:rsid w:val="000E0340"/>
    <w:rsid w:val="000E17E1"/>
    <w:rsid w:val="000E1C1E"/>
    <w:rsid w:val="000E2188"/>
    <w:rsid w:val="000E619C"/>
    <w:rsid w:val="000E7292"/>
    <w:rsid w:val="000F0E3B"/>
    <w:rsid w:val="000F1569"/>
    <w:rsid w:val="000F187D"/>
    <w:rsid w:val="000F1B95"/>
    <w:rsid w:val="000F2D38"/>
    <w:rsid w:val="000F37FD"/>
    <w:rsid w:val="000F3953"/>
    <w:rsid w:val="000F5A1F"/>
    <w:rsid w:val="000F6260"/>
    <w:rsid w:val="000F6ACC"/>
    <w:rsid w:val="000F7349"/>
    <w:rsid w:val="00100992"/>
    <w:rsid w:val="00101EF7"/>
    <w:rsid w:val="00101F32"/>
    <w:rsid w:val="00102330"/>
    <w:rsid w:val="00102F60"/>
    <w:rsid w:val="00105A77"/>
    <w:rsid w:val="0011211A"/>
    <w:rsid w:val="00112C31"/>
    <w:rsid w:val="00116769"/>
    <w:rsid w:val="00116877"/>
    <w:rsid w:val="00121039"/>
    <w:rsid w:val="001214A3"/>
    <w:rsid w:val="0012578C"/>
    <w:rsid w:val="00125E61"/>
    <w:rsid w:val="0012621B"/>
    <w:rsid w:val="0012742E"/>
    <w:rsid w:val="00127864"/>
    <w:rsid w:val="00127ADA"/>
    <w:rsid w:val="001303F4"/>
    <w:rsid w:val="00130F24"/>
    <w:rsid w:val="00131679"/>
    <w:rsid w:val="0013388D"/>
    <w:rsid w:val="00135D67"/>
    <w:rsid w:val="00136547"/>
    <w:rsid w:val="001370E1"/>
    <w:rsid w:val="001419A1"/>
    <w:rsid w:val="00143031"/>
    <w:rsid w:val="001432F1"/>
    <w:rsid w:val="00143AE3"/>
    <w:rsid w:val="0014410D"/>
    <w:rsid w:val="00144882"/>
    <w:rsid w:val="00147270"/>
    <w:rsid w:val="00147351"/>
    <w:rsid w:val="00150FE8"/>
    <w:rsid w:val="001517FE"/>
    <w:rsid w:val="00151E84"/>
    <w:rsid w:val="00152475"/>
    <w:rsid w:val="00154258"/>
    <w:rsid w:val="001555A2"/>
    <w:rsid w:val="00155AE1"/>
    <w:rsid w:val="001567C2"/>
    <w:rsid w:val="00156C3E"/>
    <w:rsid w:val="00157B20"/>
    <w:rsid w:val="001607AC"/>
    <w:rsid w:val="00162D5E"/>
    <w:rsid w:val="00163CDB"/>
    <w:rsid w:val="00164F64"/>
    <w:rsid w:val="001653C3"/>
    <w:rsid w:val="00165ADF"/>
    <w:rsid w:val="00167549"/>
    <w:rsid w:val="00171ACA"/>
    <w:rsid w:val="00171B5D"/>
    <w:rsid w:val="00172A4D"/>
    <w:rsid w:val="0017582A"/>
    <w:rsid w:val="001772E6"/>
    <w:rsid w:val="00180B81"/>
    <w:rsid w:val="0018254F"/>
    <w:rsid w:val="001831C3"/>
    <w:rsid w:val="001918A1"/>
    <w:rsid w:val="00191CA6"/>
    <w:rsid w:val="00191EC4"/>
    <w:rsid w:val="00192A33"/>
    <w:rsid w:val="00192B88"/>
    <w:rsid w:val="00193C44"/>
    <w:rsid w:val="00196807"/>
    <w:rsid w:val="001A1518"/>
    <w:rsid w:val="001A17F5"/>
    <w:rsid w:val="001A2048"/>
    <w:rsid w:val="001A2697"/>
    <w:rsid w:val="001A3B67"/>
    <w:rsid w:val="001A4935"/>
    <w:rsid w:val="001A6330"/>
    <w:rsid w:val="001A6709"/>
    <w:rsid w:val="001A76AF"/>
    <w:rsid w:val="001A7FBD"/>
    <w:rsid w:val="001B04C3"/>
    <w:rsid w:val="001B148F"/>
    <w:rsid w:val="001B1820"/>
    <w:rsid w:val="001B23FB"/>
    <w:rsid w:val="001B2F9F"/>
    <w:rsid w:val="001B4BCF"/>
    <w:rsid w:val="001B4BD8"/>
    <w:rsid w:val="001B67F3"/>
    <w:rsid w:val="001B7476"/>
    <w:rsid w:val="001C19FC"/>
    <w:rsid w:val="001C40CC"/>
    <w:rsid w:val="001C6A74"/>
    <w:rsid w:val="001C6FD0"/>
    <w:rsid w:val="001C7263"/>
    <w:rsid w:val="001C73BD"/>
    <w:rsid w:val="001C7EBF"/>
    <w:rsid w:val="001D16B3"/>
    <w:rsid w:val="001D3411"/>
    <w:rsid w:val="001D4532"/>
    <w:rsid w:val="001D4AF3"/>
    <w:rsid w:val="001D6339"/>
    <w:rsid w:val="001D6577"/>
    <w:rsid w:val="001D6B59"/>
    <w:rsid w:val="001D71F2"/>
    <w:rsid w:val="001E0BD2"/>
    <w:rsid w:val="001E16A1"/>
    <w:rsid w:val="001E2448"/>
    <w:rsid w:val="001E2AEB"/>
    <w:rsid w:val="001E3051"/>
    <w:rsid w:val="001E30D4"/>
    <w:rsid w:val="001E40ED"/>
    <w:rsid w:val="001E57A7"/>
    <w:rsid w:val="001E6101"/>
    <w:rsid w:val="001E7CC4"/>
    <w:rsid w:val="001F0CF8"/>
    <w:rsid w:val="001F0FD0"/>
    <w:rsid w:val="001F1FB3"/>
    <w:rsid w:val="001F37C6"/>
    <w:rsid w:val="001F400D"/>
    <w:rsid w:val="001F480C"/>
    <w:rsid w:val="002035BD"/>
    <w:rsid w:val="002050C1"/>
    <w:rsid w:val="002063F0"/>
    <w:rsid w:val="00206B41"/>
    <w:rsid w:val="002101EF"/>
    <w:rsid w:val="00210B8A"/>
    <w:rsid w:val="002111A2"/>
    <w:rsid w:val="0021192D"/>
    <w:rsid w:val="00211BFB"/>
    <w:rsid w:val="0021217A"/>
    <w:rsid w:val="0021297E"/>
    <w:rsid w:val="00214C10"/>
    <w:rsid w:val="00214DA2"/>
    <w:rsid w:val="00217312"/>
    <w:rsid w:val="0021737E"/>
    <w:rsid w:val="00225FBC"/>
    <w:rsid w:val="00227FCD"/>
    <w:rsid w:val="00230CE8"/>
    <w:rsid w:val="00231468"/>
    <w:rsid w:val="002316E0"/>
    <w:rsid w:val="00232DEF"/>
    <w:rsid w:val="002332D4"/>
    <w:rsid w:val="00237FB3"/>
    <w:rsid w:val="00240E13"/>
    <w:rsid w:val="0024224C"/>
    <w:rsid w:val="0024487B"/>
    <w:rsid w:val="002473C8"/>
    <w:rsid w:val="002506F6"/>
    <w:rsid w:val="00251372"/>
    <w:rsid w:val="00252032"/>
    <w:rsid w:val="00254177"/>
    <w:rsid w:val="00257B43"/>
    <w:rsid w:val="00260FEC"/>
    <w:rsid w:val="00261D99"/>
    <w:rsid w:val="00261F47"/>
    <w:rsid w:val="0026286D"/>
    <w:rsid w:val="002640BD"/>
    <w:rsid w:val="00264990"/>
    <w:rsid w:val="002670AB"/>
    <w:rsid w:val="00267BC2"/>
    <w:rsid w:val="00267EEA"/>
    <w:rsid w:val="0027133C"/>
    <w:rsid w:val="00271F49"/>
    <w:rsid w:val="002723EC"/>
    <w:rsid w:val="0027247E"/>
    <w:rsid w:val="002740D6"/>
    <w:rsid w:val="0027483B"/>
    <w:rsid w:val="00276561"/>
    <w:rsid w:val="00276A26"/>
    <w:rsid w:val="002825AF"/>
    <w:rsid w:val="002830A9"/>
    <w:rsid w:val="002834E1"/>
    <w:rsid w:val="0028378C"/>
    <w:rsid w:val="0028403D"/>
    <w:rsid w:val="002851AF"/>
    <w:rsid w:val="00285881"/>
    <w:rsid w:val="002924DD"/>
    <w:rsid w:val="00292739"/>
    <w:rsid w:val="00293579"/>
    <w:rsid w:val="00293A10"/>
    <w:rsid w:val="002959F8"/>
    <w:rsid w:val="00296E85"/>
    <w:rsid w:val="00297278"/>
    <w:rsid w:val="002972D3"/>
    <w:rsid w:val="002976F1"/>
    <w:rsid w:val="00297D6E"/>
    <w:rsid w:val="002A0369"/>
    <w:rsid w:val="002A0B9F"/>
    <w:rsid w:val="002A1480"/>
    <w:rsid w:val="002A23A5"/>
    <w:rsid w:val="002A2BBE"/>
    <w:rsid w:val="002A3824"/>
    <w:rsid w:val="002A3B80"/>
    <w:rsid w:val="002A6384"/>
    <w:rsid w:val="002A7FE1"/>
    <w:rsid w:val="002B0538"/>
    <w:rsid w:val="002B062F"/>
    <w:rsid w:val="002B069D"/>
    <w:rsid w:val="002B081A"/>
    <w:rsid w:val="002B0826"/>
    <w:rsid w:val="002B3187"/>
    <w:rsid w:val="002B31A6"/>
    <w:rsid w:val="002B3333"/>
    <w:rsid w:val="002B5ACD"/>
    <w:rsid w:val="002B7C6A"/>
    <w:rsid w:val="002C0252"/>
    <w:rsid w:val="002C0858"/>
    <w:rsid w:val="002C0ABB"/>
    <w:rsid w:val="002C1FDB"/>
    <w:rsid w:val="002C2090"/>
    <w:rsid w:val="002C3E29"/>
    <w:rsid w:val="002C4347"/>
    <w:rsid w:val="002D065A"/>
    <w:rsid w:val="002D0D62"/>
    <w:rsid w:val="002D12DE"/>
    <w:rsid w:val="002D373E"/>
    <w:rsid w:val="002D41AF"/>
    <w:rsid w:val="002D6D71"/>
    <w:rsid w:val="002D7856"/>
    <w:rsid w:val="002E021A"/>
    <w:rsid w:val="002E1412"/>
    <w:rsid w:val="002E1860"/>
    <w:rsid w:val="002E1EB1"/>
    <w:rsid w:val="002E4065"/>
    <w:rsid w:val="002E528C"/>
    <w:rsid w:val="002E7753"/>
    <w:rsid w:val="002F3332"/>
    <w:rsid w:val="002F3498"/>
    <w:rsid w:val="002F34AD"/>
    <w:rsid w:val="002F3FA9"/>
    <w:rsid w:val="002F4CEF"/>
    <w:rsid w:val="002F4EF0"/>
    <w:rsid w:val="002F746C"/>
    <w:rsid w:val="003000A9"/>
    <w:rsid w:val="003009BF"/>
    <w:rsid w:val="00300C73"/>
    <w:rsid w:val="0030200B"/>
    <w:rsid w:val="00303DCF"/>
    <w:rsid w:val="00304CD8"/>
    <w:rsid w:val="0030599F"/>
    <w:rsid w:val="00307311"/>
    <w:rsid w:val="00316032"/>
    <w:rsid w:val="003171E2"/>
    <w:rsid w:val="00317C9A"/>
    <w:rsid w:val="00320B1D"/>
    <w:rsid w:val="0032172D"/>
    <w:rsid w:val="00325131"/>
    <w:rsid w:val="003254A5"/>
    <w:rsid w:val="00326141"/>
    <w:rsid w:val="00327359"/>
    <w:rsid w:val="00327771"/>
    <w:rsid w:val="00330A38"/>
    <w:rsid w:val="00332AED"/>
    <w:rsid w:val="0033388D"/>
    <w:rsid w:val="00333A95"/>
    <w:rsid w:val="003340F4"/>
    <w:rsid w:val="0033418D"/>
    <w:rsid w:val="00335D5B"/>
    <w:rsid w:val="00335E9E"/>
    <w:rsid w:val="00336237"/>
    <w:rsid w:val="00340AE1"/>
    <w:rsid w:val="00342FF1"/>
    <w:rsid w:val="00343362"/>
    <w:rsid w:val="00343CD5"/>
    <w:rsid w:val="00344450"/>
    <w:rsid w:val="003462F0"/>
    <w:rsid w:val="003473B2"/>
    <w:rsid w:val="00347572"/>
    <w:rsid w:val="0034763C"/>
    <w:rsid w:val="00347B85"/>
    <w:rsid w:val="00347F08"/>
    <w:rsid w:val="0035098B"/>
    <w:rsid w:val="00350C7E"/>
    <w:rsid w:val="00351E84"/>
    <w:rsid w:val="00352328"/>
    <w:rsid w:val="00354A4C"/>
    <w:rsid w:val="00354B1F"/>
    <w:rsid w:val="003569DC"/>
    <w:rsid w:val="00357D12"/>
    <w:rsid w:val="0036001C"/>
    <w:rsid w:val="003602C7"/>
    <w:rsid w:val="00362312"/>
    <w:rsid w:val="003630DA"/>
    <w:rsid w:val="003631DA"/>
    <w:rsid w:val="003641F1"/>
    <w:rsid w:val="00364412"/>
    <w:rsid w:val="00365D35"/>
    <w:rsid w:val="003664A5"/>
    <w:rsid w:val="003665F4"/>
    <w:rsid w:val="003704A7"/>
    <w:rsid w:val="00370A24"/>
    <w:rsid w:val="00371699"/>
    <w:rsid w:val="00371C17"/>
    <w:rsid w:val="003743FE"/>
    <w:rsid w:val="003748F3"/>
    <w:rsid w:val="0037626A"/>
    <w:rsid w:val="00376778"/>
    <w:rsid w:val="003802A4"/>
    <w:rsid w:val="00381B0D"/>
    <w:rsid w:val="003841F0"/>
    <w:rsid w:val="00384CBF"/>
    <w:rsid w:val="003870C2"/>
    <w:rsid w:val="003870CB"/>
    <w:rsid w:val="003875BD"/>
    <w:rsid w:val="003877BA"/>
    <w:rsid w:val="00390B93"/>
    <w:rsid w:val="00390F53"/>
    <w:rsid w:val="00390FAD"/>
    <w:rsid w:val="0039276F"/>
    <w:rsid w:val="003941B7"/>
    <w:rsid w:val="00394591"/>
    <w:rsid w:val="00395FEB"/>
    <w:rsid w:val="003A00E8"/>
    <w:rsid w:val="003A013B"/>
    <w:rsid w:val="003A387E"/>
    <w:rsid w:val="003A436B"/>
    <w:rsid w:val="003A4738"/>
    <w:rsid w:val="003A4B9C"/>
    <w:rsid w:val="003A57FC"/>
    <w:rsid w:val="003A5EE5"/>
    <w:rsid w:val="003A7BA3"/>
    <w:rsid w:val="003B1DDD"/>
    <w:rsid w:val="003B23BB"/>
    <w:rsid w:val="003B4AB2"/>
    <w:rsid w:val="003B4D15"/>
    <w:rsid w:val="003B5E51"/>
    <w:rsid w:val="003B7255"/>
    <w:rsid w:val="003C0080"/>
    <w:rsid w:val="003C0D38"/>
    <w:rsid w:val="003C16B6"/>
    <w:rsid w:val="003C4962"/>
    <w:rsid w:val="003C736F"/>
    <w:rsid w:val="003D09F7"/>
    <w:rsid w:val="003D19E1"/>
    <w:rsid w:val="003D2679"/>
    <w:rsid w:val="003D2D26"/>
    <w:rsid w:val="003D2DCA"/>
    <w:rsid w:val="003D5111"/>
    <w:rsid w:val="003D66EE"/>
    <w:rsid w:val="003D77E6"/>
    <w:rsid w:val="003D7FAA"/>
    <w:rsid w:val="003E0244"/>
    <w:rsid w:val="003E1ABA"/>
    <w:rsid w:val="003E2A7F"/>
    <w:rsid w:val="003E3349"/>
    <w:rsid w:val="003E562E"/>
    <w:rsid w:val="003E5AE7"/>
    <w:rsid w:val="003E6745"/>
    <w:rsid w:val="003F1EA8"/>
    <w:rsid w:val="003F2B2B"/>
    <w:rsid w:val="003F4516"/>
    <w:rsid w:val="003F47FB"/>
    <w:rsid w:val="003F4974"/>
    <w:rsid w:val="003F56F2"/>
    <w:rsid w:val="003F6A94"/>
    <w:rsid w:val="003F6D8D"/>
    <w:rsid w:val="00401538"/>
    <w:rsid w:val="00401947"/>
    <w:rsid w:val="0040199F"/>
    <w:rsid w:val="00401D30"/>
    <w:rsid w:val="0040463E"/>
    <w:rsid w:val="004048F8"/>
    <w:rsid w:val="00404CF1"/>
    <w:rsid w:val="0040503C"/>
    <w:rsid w:val="004061C6"/>
    <w:rsid w:val="00406671"/>
    <w:rsid w:val="00406ECF"/>
    <w:rsid w:val="0040705C"/>
    <w:rsid w:val="00407E25"/>
    <w:rsid w:val="004147B3"/>
    <w:rsid w:val="00415389"/>
    <w:rsid w:val="00416565"/>
    <w:rsid w:val="00421E9A"/>
    <w:rsid w:val="00423300"/>
    <w:rsid w:val="00427462"/>
    <w:rsid w:val="00430278"/>
    <w:rsid w:val="0043100D"/>
    <w:rsid w:val="00431E25"/>
    <w:rsid w:val="0043661E"/>
    <w:rsid w:val="0044098D"/>
    <w:rsid w:val="00443461"/>
    <w:rsid w:val="004434D1"/>
    <w:rsid w:val="00443C2C"/>
    <w:rsid w:val="00443FC3"/>
    <w:rsid w:val="004450B2"/>
    <w:rsid w:val="004453F7"/>
    <w:rsid w:val="00447274"/>
    <w:rsid w:val="0044728B"/>
    <w:rsid w:val="004512B8"/>
    <w:rsid w:val="0045394D"/>
    <w:rsid w:val="00456404"/>
    <w:rsid w:val="004608CA"/>
    <w:rsid w:val="00460ACB"/>
    <w:rsid w:val="00461204"/>
    <w:rsid w:val="00462EAB"/>
    <w:rsid w:val="00465694"/>
    <w:rsid w:val="004661E8"/>
    <w:rsid w:val="00470DEF"/>
    <w:rsid w:val="0047127D"/>
    <w:rsid w:val="004754DC"/>
    <w:rsid w:val="00476075"/>
    <w:rsid w:val="00476654"/>
    <w:rsid w:val="004766D4"/>
    <w:rsid w:val="00482A89"/>
    <w:rsid w:val="00482D54"/>
    <w:rsid w:val="0048357F"/>
    <w:rsid w:val="00483727"/>
    <w:rsid w:val="004841DC"/>
    <w:rsid w:val="00485FF0"/>
    <w:rsid w:val="00490321"/>
    <w:rsid w:val="00491414"/>
    <w:rsid w:val="0049426C"/>
    <w:rsid w:val="00495233"/>
    <w:rsid w:val="004959CC"/>
    <w:rsid w:val="004A05EE"/>
    <w:rsid w:val="004A06EB"/>
    <w:rsid w:val="004A0CB9"/>
    <w:rsid w:val="004A10B6"/>
    <w:rsid w:val="004A1B9B"/>
    <w:rsid w:val="004A2404"/>
    <w:rsid w:val="004A2A22"/>
    <w:rsid w:val="004A33C8"/>
    <w:rsid w:val="004A3A2B"/>
    <w:rsid w:val="004A3C75"/>
    <w:rsid w:val="004A3C90"/>
    <w:rsid w:val="004A3CF7"/>
    <w:rsid w:val="004A3EA6"/>
    <w:rsid w:val="004A55C4"/>
    <w:rsid w:val="004A6053"/>
    <w:rsid w:val="004A6D2F"/>
    <w:rsid w:val="004A7549"/>
    <w:rsid w:val="004B0150"/>
    <w:rsid w:val="004B07AF"/>
    <w:rsid w:val="004B1F58"/>
    <w:rsid w:val="004B2084"/>
    <w:rsid w:val="004B5434"/>
    <w:rsid w:val="004B563B"/>
    <w:rsid w:val="004B6D23"/>
    <w:rsid w:val="004B777D"/>
    <w:rsid w:val="004C103E"/>
    <w:rsid w:val="004C12A6"/>
    <w:rsid w:val="004C18A5"/>
    <w:rsid w:val="004C32AE"/>
    <w:rsid w:val="004C630A"/>
    <w:rsid w:val="004C667E"/>
    <w:rsid w:val="004C69DF"/>
    <w:rsid w:val="004C79A1"/>
    <w:rsid w:val="004D17E3"/>
    <w:rsid w:val="004D1995"/>
    <w:rsid w:val="004D1F49"/>
    <w:rsid w:val="004D2430"/>
    <w:rsid w:val="004D2801"/>
    <w:rsid w:val="004D5261"/>
    <w:rsid w:val="004D7066"/>
    <w:rsid w:val="004E08D4"/>
    <w:rsid w:val="004E12F7"/>
    <w:rsid w:val="004E1B3F"/>
    <w:rsid w:val="004E65F1"/>
    <w:rsid w:val="004E7D05"/>
    <w:rsid w:val="004F04EB"/>
    <w:rsid w:val="004F05D7"/>
    <w:rsid w:val="004F16D8"/>
    <w:rsid w:val="004F1B38"/>
    <w:rsid w:val="004F2790"/>
    <w:rsid w:val="004F2898"/>
    <w:rsid w:val="004F384B"/>
    <w:rsid w:val="004F39C4"/>
    <w:rsid w:val="00501266"/>
    <w:rsid w:val="00501CEF"/>
    <w:rsid w:val="00501E86"/>
    <w:rsid w:val="005079D6"/>
    <w:rsid w:val="00512E99"/>
    <w:rsid w:val="00515E73"/>
    <w:rsid w:val="005165E1"/>
    <w:rsid w:val="00516FE8"/>
    <w:rsid w:val="0052043C"/>
    <w:rsid w:val="00521454"/>
    <w:rsid w:val="0052272A"/>
    <w:rsid w:val="00523148"/>
    <w:rsid w:val="0052602A"/>
    <w:rsid w:val="00526050"/>
    <w:rsid w:val="00532F45"/>
    <w:rsid w:val="00534D0F"/>
    <w:rsid w:val="005365BE"/>
    <w:rsid w:val="00536C6C"/>
    <w:rsid w:val="00537776"/>
    <w:rsid w:val="00537EDF"/>
    <w:rsid w:val="00542644"/>
    <w:rsid w:val="005428C7"/>
    <w:rsid w:val="0054484E"/>
    <w:rsid w:val="00547070"/>
    <w:rsid w:val="00547E2D"/>
    <w:rsid w:val="00550B95"/>
    <w:rsid w:val="0055267B"/>
    <w:rsid w:val="00553800"/>
    <w:rsid w:val="00554215"/>
    <w:rsid w:val="0055512F"/>
    <w:rsid w:val="00557AF8"/>
    <w:rsid w:val="0056271E"/>
    <w:rsid w:val="005657AF"/>
    <w:rsid w:val="00574680"/>
    <w:rsid w:val="00574A37"/>
    <w:rsid w:val="00575051"/>
    <w:rsid w:val="005751B9"/>
    <w:rsid w:val="005764CC"/>
    <w:rsid w:val="00576B06"/>
    <w:rsid w:val="00577000"/>
    <w:rsid w:val="00577019"/>
    <w:rsid w:val="005829A6"/>
    <w:rsid w:val="00583B9A"/>
    <w:rsid w:val="00583EED"/>
    <w:rsid w:val="0058528A"/>
    <w:rsid w:val="00586A12"/>
    <w:rsid w:val="00587699"/>
    <w:rsid w:val="005903DA"/>
    <w:rsid w:val="005907A3"/>
    <w:rsid w:val="00592551"/>
    <w:rsid w:val="0059269B"/>
    <w:rsid w:val="0059338B"/>
    <w:rsid w:val="005937F2"/>
    <w:rsid w:val="00597F7A"/>
    <w:rsid w:val="005A0206"/>
    <w:rsid w:val="005A1898"/>
    <w:rsid w:val="005A1B89"/>
    <w:rsid w:val="005A1C56"/>
    <w:rsid w:val="005A2DC0"/>
    <w:rsid w:val="005A2F1B"/>
    <w:rsid w:val="005A3779"/>
    <w:rsid w:val="005A38D2"/>
    <w:rsid w:val="005A3E7C"/>
    <w:rsid w:val="005A5874"/>
    <w:rsid w:val="005A68D1"/>
    <w:rsid w:val="005A7A5A"/>
    <w:rsid w:val="005B2659"/>
    <w:rsid w:val="005B4D8E"/>
    <w:rsid w:val="005B6078"/>
    <w:rsid w:val="005C100A"/>
    <w:rsid w:val="005C2372"/>
    <w:rsid w:val="005C4838"/>
    <w:rsid w:val="005C6832"/>
    <w:rsid w:val="005C7D69"/>
    <w:rsid w:val="005D03CE"/>
    <w:rsid w:val="005D1D7E"/>
    <w:rsid w:val="005D1E07"/>
    <w:rsid w:val="005D2974"/>
    <w:rsid w:val="005D2F1F"/>
    <w:rsid w:val="005D4014"/>
    <w:rsid w:val="005D4C85"/>
    <w:rsid w:val="005D4D07"/>
    <w:rsid w:val="005D4F75"/>
    <w:rsid w:val="005D5105"/>
    <w:rsid w:val="005D5A8C"/>
    <w:rsid w:val="005D6BB9"/>
    <w:rsid w:val="005D7564"/>
    <w:rsid w:val="005D78DC"/>
    <w:rsid w:val="005E1B41"/>
    <w:rsid w:val="005E373C"/>
    <w:rsid w:val="005E4BE3"/>
    <w:rsid w:val="005E62CA"/>
    <w:rsid w:val="005E65B7"/>
    <w:rsid w:val="005F2088"/>
    <w:rsid w:val="005F3113"/>
    <w:rsid w:val="005F3C2F"/>
    <w:rsid w:val="005F42DA"/>
    <w:rsid w:val="005F53F7"/>
    <w:rsid w:val="005F5DC7"/>
    <w:rsid w:val="006038CC"/>
    <w:rsid w:val="0060483E"/>
    <w:rsid w:val="00611F8D"/>
    <w:rsid w:val="0061250A"/>
    <w:rsid w:val="006126D9"/>
    <w:rsid w:val="00612FA5"/>
    <w:rsid w:val="00614345"/>
    <w:rsid w:val="00617314"/>
    <w:rsid w:val="00617A4B"/>
    <w:rsid w:val="00617A78"/>
    <w:rsid w:val="00620E9A"/>
    <w:rsid w:val="006230D2"/>
    <w:rsid w:val="00623A2C"/>
    <w:rsid w:val="0062754F"/>
    <w:rsid w:val="006305D0"/>
    <w:rsid w:val="0063064D"/>
    <w:rsid w:val="00630995"/>
    <w:rsid w:val="00631F90"/>
    <w:rsid w:val="00633741"/>
    <w:rsid w:val="00633A2D"/>
    <w:rsid w:val="00643AC4"/>
    <w:rsid w:val="0065125D"/>
    <w:rsid w:val="00654C11"/>
    <w:rsid w:val="006553E3"/>
    <w:rsid w:val="00655A23"/>
    <w:rsid w:val="006561BC"/>
    <w:rsid w:val="006576ED"/>
    <w:rsid w:val="006578AD"/>
    <w:rsid w:val="00657D2C"/>
    <w:rsid w:val="006615E1"/>
    <w:rsid w:val="00662A32"/>
    <w:rsid w:val="00662C00"/>
    <w:rsid w:val="00662DAE"/>
    <w:rsid w:val="00662F36"/>
    <w:rsid w:val="00663603"/>
    <w:rsid w:val="0066436A"/>
    <w:rsid w:val="00664694"/>
    <w:rsid w:val="00665BFB"/>
    <w:rsid w:val="00666B47"/>
    <w:rsid w:val="00666DCE"/>
    <w:rsid w:val="0066768D"/>
    <w:rsid w:val="00670949"/>
    <w:rsid w:val="0067120B"/>
    <w:rsid w:val="00672921"/>
    <w:rsid w:val="00673899"/>
    <w:rsid w:val="00673A43"/>
    <w:rsid w:val="00673E0D"/>
    <w:rsid w:val="006742C3"/>
    <w:rsid w:val="00674C18"/>
    <w:rsid w:val="00674FD8"/>
    <w:rsid w:val="00675CB6"/>
    <w:rsid w:val="006766F8"/>
    <w:rsid w:val="006814CB"/>
    <w:rsid w:val="00681DAA"/>
    <w:rsid w:val="00685207"/>
    <w:rsid w:val="00685C9A"/>
    <w:rsid w:val="00685DB7"/>
    <w:rsid w:val="0068613A"/>
    <w:rsid w:val="0068675B"/>
    <w:rsid w:val="00687AB7"/>
    <w:rsid w:val="0069070E"/>
    <w:rsid w:val="0069142F"/>
    <w:rsid w:val="00692393"/>
    <w:rsid w:val="00692AED"/>
    <w:rsid w:val="00692CA0"/>
    <w:rsid w:val="00695BD7"/>
    <w:rsid w:val="006973BF"/>
    <w:rsid w:val="00697526"/>
    <w:rsid w:val="006A09F5"/>
    <w:rsid w:val="006A10D7"/>
    <w:rsid w:val="006A21DC"/>
    <w:rsid w:val="006A4743"/>
    <w:rsid w:val="006A4753"/>
    <w:rsid w:val="006A5A4B"/>
    <w:rsid w:val="006B039F"/>
    <w:rsid w:val="006B04EB"/>
    <w:rsid w:val="006B1E08"/>
    <w:rsid w:val="006B4AD6"/>
    <w:rsid w:val="006B4E26"/>
    <w:rsid w:val="006B6244"/>
    <w:rsid w:val="006C07A2"/>
    <w:rsid w:val="006C7143"/>
    <w:rsid w:val="006D068F"/>
    <w:rsid w:val="006D3970"/>
    <w:rsid w:val="006D4773"/>
    <w:rsid w:val="006D4BA1"/>
    <w:rsid w:val="006D4FED"/>
    <w:rsid w:val="006D567F"/>
    <w:rsid w:val="006D6247"/>
    <w:rsid w:val="006D6ACC"/>
    <w:rsid w:val="006D6CDE"/>
    <w:rsid w:val="006E0CC1"/>
    <w:rsid w:val="006E1B06"/>
    <w:rsid w:val="006E24F3"/>
    <w:rsid w:val="006E4723"/>
    <w:rsid w:val="006E5510"/>
    <w:rsid w:val="006E5599"/>
    <w:rsid w:val="006F05E7"/>
    <w:rsid w:val="006F086E"/>
    <w:rsid w:val="006F27A6"/>
    <w:rsid w:val="006F2937"/>
    <w:rsid w:val="006F4633"/>
    <w:rsid w:val="006F6F25"/>
    <w:rsid w:val="007009EF"/>
    <w:rsid w:val="00701B5D"/>
    <w:rsid w:val="0070209E"/>
    <w:rsid w:val="007037D6"/>
    <w:rsid w:val="00703F38"/>
    <w:rsid w:val="00704F9E"/>
    <w:rsid w:val="00705F2F"/>
    <w:rsid w:val="00707393"/>
    <w:rsid w:val="0070739E"/>
    <w:rsid w:val="00707AB7"/>
    <w:rsid w:val="007101A7"/>
    <w:rsid w:val="00710D0D"/>
    <w:rsid w:val="00711846"/>
    <w:rsid w:val="007125A0"/>
    <w:rsid w:val="0071269C"/>
    <w:rsid w:val="00713844"/>
    <w:rsid w:val="00716184"/>
    <w:rsid w:val="0072095F"/>
    <w:rsid w:val="00721310"/>
    <w:rsid w:val="0072184D"/>
    <w:rsid w:val="0072253E"/>
    <w:rsid w:val="007235D8"/>
    <w:rsid w:val="0072524C"/>
    <w:rsid w:val="00725728"/>
    <w:rsid w:val="0072610E"/>
    <w:rsid w:val="0072762E"/>
    <w:rsid w:val="00730D0B"/>
    <w:rsid w:val="007310A0"/>
    <w:rsid w:val="007318D7"/>
    <w:rsid w:val="00732E28"/>
    <w:rsid w:val="00732E9A"/>
    <w:rsid w:val="00734375"/>
    <w:rsid w:val="00734AAD"/>
    <w:rsid w:val="00734D3A"/>
    <w:rsid w:val="0073518D"/>
    <w:rsid w:val="007351AF"/>
    <w:rsid w:val="00735401"/>
    <w:rsid w:val="0073583A"/>
    <w:rsid w:val="00735A24"/>
    <w:rsid w:val="007429A4"/>
    <w:rsid w:val="00742AAD"/>
    <w:rsid w:val="00742ECD"/>
    <w:rsid w:val="0074386A"/>
    <w:rsid w:val="00747E74"/>
    <w:rsid w:val="00747F8E"/>
    <w:rsid w:val="00750A66"/>
    <w:rsid w:val="00752A11"/>
    <w:rsid w:val="007538F5"/>
    <w:rsid w:val="00754374"/>
    <w:rsid w:val="00754502"/>
    <w:rsid w:val="0075524B"/>
    <w:rsid w:val="00755C7A"/>
    <w:rsid w:val="00760AF8"/>
    <w:rsid w:val="00761689"/>
    <w:rsid w:val="007625CE"/>
    <w:rsid w:val="00762DE2"/>
    <w:rsid w:val="00763F01"/>
    <w:rsid w:val="00764625"/>
    <w:rsid w:val="0076464D"/>
    <w:rsid w:val="00764E22"/>
    <w:rsid w:val="0076615D"/>
    <w:rsid w:val="0077152D"/>
    <w:rsid w:val="00772545"/>
    <w:rsid w:val="00772BFA"/>
    <w:rsid w:val="00772F3B"/>
    <w:rsid w:val="0077419D"/>
    <w:rsid w:val="007761D1"/>
    <w:rsid w:val="00777F0D"/>
    <w:rsid w:val="00780634"/>
    <w:rsid w:val="00780A2A"/>
    <w:rsid w:val="007811DD"/>
    <w:rsid w:val="007828E3"/>
    <w:rsid w:val="007843CA"/>
    <w:rsid w:val="0078442B"/>
    <w:rsid w:val="0078558F"/>
    <w:rsid w:val="007876C5"/>
    <w:rsid w:val="00787747"/>
    <w:rsid w:val="00790B68"/>
    <w:rsid w:val="007910C5"/>
    <w:rsid w:val="00795A0E"/>
    <w:rsid w:val="007A0CDD"/>
    <w:rsid w:val="007A3963"/>
    <w:rsid w:val="007A3F1E"/>
    <w:rsid w:val="007A5EC6"/>
    <w:rsid w:val="007B2B1B"/>
    <w:rsid w:val="007B2C0D"/>
    <w:rsid w:val="007B3482"/>
    <w:rsid w:val="007B3578"/>
    <w:rsid w:val="007B4076"/>
    <w:rsid w:val="007C06D3"/>
    <w:rsid w:val="007C165F"/>
    <w:rsid w:val="007C6BC1"/>
    <w:rsid w:val="007C7F2B"/>
    <w:rsid w:val="007D035B"/>
    <w:rsid w:val="007D0D39"/>
    <w:rsid w:val="007D2995"/>
    <w:rsid w:val="007D3645"/>
    <w:rsid w:val="007D4F0E"/>
    <w:rsid w:val="007D69EB"/>
    <w:rsid w:val="007D6E7A"/>
    <w:rsid w:val="007D7FC6"/>
    <w:rsid w:val="007E1E29"/>
    <w:rsid w:val="007E1F39"/>
    <w:rsid w:val="007E3BF1"/>
    <w:rsid w:val="007E42B6"/>
    <w:rsid w:val="007E4F42"/>
    <w:rsid w:val="007E66B8"/>
    <w:rsid w:val="007F106C"/>
    <w:rsid w:val="007F170B"/>
    <w:rsid w:val="007F5412"/>
    <w:rsid w:val="007F6AEE"/>
    <w:rsid w:val="007F6B2D"/>
    <w:rsid w:val="007F71A9"/>
    <w:rsid w:val="0080081A"/>
    <w:rsid w:val="00801E55"/>
    <w:rsid w:val="008052D7"/>
    <w:rsid w:val="00806CE2"/>
    <w:rsid w:val="0081177A"/>
    <w:rsid w:val="00811A19"/>
    <w:rsid w:val="00811F58"/>
    <w:rsid w:val="008129B0"/>
    <w:rsid w:val="0081760D"/>
    <w:rsid w:val="00817F5C"/>
    <w:rsid w:val="00820571"/>
    <w:rsid w:val="008205A2"/>
    <w:rsid w:val="0082375B"/>
    <w:rsid w:val="00823DCC"/>
    <w:rsid w:val="00825B32"/>
    <w:rsid w:val="00826D76"/>
    <w:rsid w:val="00830FD2"/>
    <w:rsid w:val="008316AF"/>
    <w:rsid w:val="0083186C"/>
    <w:rsid w:val="00833C5D"/>
    <w:rsid w:val="00833EB2"/>
    <w:rsid w:val="00833EBF"/>
    <w:rsid w:val="00834AE3"/>
    <w:rsid w:val="0083676F"/>
    <w:rsid w:val="00836C14"/>
    <w:rsid w:val="00836E1E"/>
    <w:rsid w:val="00837E11"/>
    <w:rsid w:val="00837E1A"/>
    <w:rsid w:val="00840B51"/>
    <w:rsid w:val="00840CF0"/>
    <w:rsid w:val="00847EBB"/>
    <w:rsid w:val="008517B3"/>
    <w:rsid w:val="0085228A"/>
    <w:rsid w:val="00853271"/>
    <w:rsid w:val="00855558"/>
    <w:rsid w:val="00855F71"/>
    <w:rsid w:val="00856648"/>
    <w:rsid w:val="008570FE"/>
    <w:rsid w:val="00857C34"/>
    <w:rsid w:val="00860438"/>
    <w:rsid w:val="00860CC1"/>
    <w:rsid w:val="008630EE"/>
    <w:rsid w:val="00864C05"/>
    <w:rsid w:val="008654BC"/>
    <w:rsid w:val="008711C6"/>
    <w:rsid w:val="00871A38"/>
    <w:rsid w:val="00871CB7"/>
    <w:rsid w:val="00872A00"/>
    <w:rsid w:val="0087503E"/>
    <w:rsid w:val="00876FC3"/>
    <w:rsid w:val="008774E2"/>
    <w:rsid w:val="0088214A"/>
    <w:rsid w:val="00883D0E"/>
    <w:rsid w:val="00885478"/>
    <w:rsid w:val="00885932"/>
    <w:rsid w:val="0088695F"/>
    <w:rsid w:val="008908B7"/>
    <w:rsid w:val="00891CAD"/>
    <w:rsid w:val="008930B1"/>
    <w:rsid w:val="0089397B"/>
    <w:rsid w:val="00893B0F"/>
    <w:rsid w:val="0089447A"/>
    <w:rsid w:val="0089562E"/>
    <w:rsid w:val="0089655B"/>
    <w:rsid w:val="008A049E"/>
    <w:rsid w:val="008A0B24"/>
    <w:rsid w:val="008A1B87"/>
    <w:rsid w:val="008A25E9"/>
    <w:rsid w:val="008A3459"/>
    <w:rsid w:val="008A404D"/>
    <w:rsid w:val="008A4846"/>
    <w:rsid w:val="008B13E6"/>
    <w:rsid w:val="008B1A51"/>
    <w:rsid w:val="008B1A5F"/>
    <w:rsid w:val="008B2DBE"/>
    <w:rsid w:val="008B3BCD"/>
    <w:rsid w:val="008B48D8"/>
    <w:rsid w:val="008B7FE7"/>
    <w:rsid w:val="008C0515"/>
    <w:rsid w:val="008C0B42"/>
    <w:rsid w:val="008C1030"/>
    <w:rsid w:val="008C2465"/>
    <w:rsid w:val="008C29F1"/>
    <w:rsid w:val="008C69C5"/>
    <w:rsid w:val="008C705C"/>
    <w:rsid w:val="008C77E9"/>
    <w:rsid w:val="008D130C"/>
    <w:rsid w:val="008D1388"/>
    <w:rsid w:val="008D2559"/>
    <w:rsid w:val="008D51FA"/>
    <w:rsid w:val="008E14D9"/>
    <w:rsid w:val="008E1BA3"/>
    <w:rsid w:val="008E2161"/>
    <w:rsid w:val="008E24B9"/>
    <w:rsid w:val="008E3BA3"/>
    <w:rsid w:val="008E4104"/>
    <w:rsid w:val="008E54BB"/>
    <w:rsid w:val="008F11F6"/>
    <w:rsid w:val="008F19DC"/>
    <w:rsid w:val="008F1A53"/>
    <w:rsid w:val="008F2AE5"/>
    <w:rsid w:val="008F3DBA"/>
    <w:rsid w:val="008F5653"/>
    <w:rsid w:val="008F67BF"/>
    <w:rsid w:val="008F6F71"/>
    <w:rsid w:val="0090095C"/>
    <w:rsid w:val="00901734"/>
    <w:rsid w:val="00902B9B"/>
    <w:rsid w:val="00902EF1"/>
    <w:rsid w:val="00903659"/>
    <w:rsid w:val="00903709"/>
    <w:rsid w:val="009037A9"/>
    <w:rsid w:val="00904904"/>
    <w:rsid w:val="00904DFC"/>
    <w:rsid w:val="009062D6"/>
    <w:rsid w:val="00910804"/>
    <w:rsid w:val="00911D80"/>
    <w:rsid w:val="0091331B"/>
    <w:rsid w:val="0091364E"/>
    <w:rsid w:val="0091406D"/>
    <w:rsid w:val="00915DA8"/>
    <w:rsid w:val="009171D4"/>
    <w:rsid w:val="00920371"/>
    <w:rsid w:val="00920A9A"/>
    <w:rsid w:val="00922EE2"/>
    <w:rsid w:val="00922F89"/>
    <w:rsid w:val="00923177"/>
    <w:rsid w:val="009231F4"/>
    <w:rsid w:val="00923DDA"/>
    <w:rsid w:val="00924288"/>
    <w:rsid w:val="00924339"/>
    <w:rsid w:val="009248A2"/>
    <w:rsid w:val="00925748"/>
    <w:rsid w:val="009277AB"/>
    <w:rsid w:val="00930B32"/>
    <w:rsid w:val="00934878"/>
    <w:rsid w:val="009356EB"/>
    <w:rsid w:val="00935A45"/>
    <w:rsid w:val="00935D07"/>
    <w:rsid w:val="00937624"/>
    <w:rsid w:val="00940EF8"/>
    <w:rsid w:val="00943B6A"/>
    <w:rsid w:val="009447C2"/>
    <w:rsid w:val="009453B9"/>
    <w:rsid w:val="00946213"/>
    <w:rsid w:val="0094738F"/>
    <w:rsid w:val="00950CE8"/>
    <w:rsid w:val="009523F8"/>
    <w:rsid w:val="00953C57"/>
    <w:rsid w:val="00953E41"/>
    <w:rsid w:val="0095411F"/>
    <w:rsid w:val="009579A3"/>
    <w:rsid w:val="0096185D"/>
    <w:rsid w:val="009632F5"/>
    <w:rsid w:val="00963FCB"/>
    <w:rsid w:val="00965BA5"/>
    <w:rsid w:val="00965D90"/>
    <w:rsid w:val="00967F25"/>
    <w:rsid w:val="00972028"/>
    <w:rsid w:val="00973AC4"/>
    <w:rsid w:val="009754E7"/>
    <w:rsid w:val="00976149"/>
    <w:rsid w:val="00976473"/>
    <w:rsid w:val="009765F0"/>
    <w:rsid w:val="00976D28"/>
    <w:rsid w:val="00980269"/>
    <w:rsid w:val="0098341B"/>
    <w:rsid w:val="00983E10"/>
    <w:rsid w:val="00986BE7"/>
    <w:rsid w:val="00986FA0"/>
    <w:rsid w:val="009924FA"/>
    <w:rsid w:val="0099297F"/>
    <w:rsid w:val="00994998"/>
    <w:rsid w:val="00994DDA"/>
    <w:rsid w:val="009950A6"/>
    <w:rsid w:val="00995890"/>
    <w:rsid w:val="0099637F"/>
    <w:rsid w:val="00996CE2"/>
    <w:rsid w:val="00997828"/>
    <w:rsid w:val="009A0566"/>
    <w:rsid w:val="009A0C79"/>
    <w:rsid w:val="009A21E7"/>
    <w:rsid w:val="009A29B9"/>
    <w:rsid w:val="009A3A6D"/>
    <w:rsid w:val="009A6925"/>
    <w:rsid w:val="009A6ADF"/>
    <w:rsid w:val="009B0214"/>
    <w:rsid w:val="009B1DC7"/>
    <w:rsid w:val="009B2927"/>
    <w:rsid w:val="009B4042"/>
    <w:rsid w:val="009B4283"/>
    <w:rsid w:val="009C0ED6"/>
    <w:rsid w:val="009C1FE7"/>
    <w:rsid w:val="009C3CC6"/>
    <w:rsid w:val="009C4235"/>
    <w:rsid w:val="009C6D54"/>
    <w:rsid w:val="009D4865"/>
    <w:rsid w:val="009E193B"/>
    <w:rsid w:val="009E2768"/>
    <w:rsid w:val="009E329A"/>
    <w:rsid w:val="009F1EF0"/>
    <w:rsid w:val="009F2E00"/>
    <w:rsid w:val="009F3A5C"/>
    <w:rsid w:val="009F579E"/>
    <w:rsid w:val="009F5DB4"/>
    <w:rsid w:val="009F6B38"/>
    <w:rsid w:val="009F6D15"/>
    <w:rsid w:val="009F70E6"/>
    <w:rsid w:val="009F724D"/>
    <w:rsid w:val="00A0012F"/>
    <w:rsid w:val="00A02AF4"/>
    <w:rsid w:val="00A02E34"/>
    <w:rsid w:val="00A03547"/>
    <w:rsid w:val="00A055C9"/>
    <w:rsid w:val="00A07733"/>
    <w:rsid w:val="00A07FF3"/>
    <w:rsid w:val="00A11628"/>
    <w:rsid w:val="00A25DE2"/>
    <w:rsid w:val="00A330E0"/>
    <w:rsid w:val="00A3517C"/>
    <w:rsid w:val="00A36AD5"/>
    <w:rsid w:val="00A37501"/>
    <w:rsid w:val="00A416F5"/>
    <w:rsid w:val="00A41DDB"/>
    <w:rsid w:val="00A43B5A"/>
    <w:rsid w:val="00A44ECE"/>
    <w:rsid w:val="00A50E55"/>
    <w:rsid w:val="00A52FA3"/>
    <w:rsid w:val="00A53D16"/>
    <w:rsid w:val="00A5448A"/>
    <w:rsid w:val="00A62645"/>
    <w:rsid w:val="00A633F7"/>
    <w:rsid w:val="00A64221"/>
    <w:rsid w:val="00A64CE2"/>
    <w:rsid w:val="00A65B50"/>
    <w:rsid w:val="00A66706"/>
    <w:rsid w:val="00A66839"/>
    <w:rsid w:val="00A7154A"/>
    <w:rsid w:val="00A7189C"/>
    <w:rsid w:val="00A71928"/>
    <w:rsid w:val="00A72F8F"/>
    <w:rsid w:val="00A730DC"/>
    <w:rsid w:val="00A7423B"/>
    <w:rsid w:val="00A74A6F"/>
    <w:rsid w:val="00A75A22"/>
    <w:rsid w:val="00A76585"/>
    <w:rsid w:val="00A7671B"/>
    <w:rsid w:val="00A80517"/>
    <w:rsid w:val="00A8281A"/>
    <w:rsid w:val="00A83384"/>
    <w:rsid w:val="00A84B73"/>
    <w:rsid w:val="00A85DCD"/>
    <w:rsid w:val="00A867E4"/>
    <w:rsid w:val="00A872AB"/>
    <w:rsid w:val="00A9068F"/>
    <w:rsid w:val="00A91068"/>
    <w:rsid w:val="00A91391"/>
    <w:rsid w:val="00A93ACE"/>
    <w:rsid w:val="00A956FA"/>
    <w:rsid w:val="00AA19CD"/>
    <w:rsid w:val="00AA3253"/>
    <w:rsid w:val="00AA4484"/>
    <w:rsid w:val="00AA4BB8"/>
    <w:rsid w:val="00AA52BD"/>
    <w:rsid w:val="00AB056D"/>
    <w:rsid w:val="00AB0874"/>
    <w:rsid w:val="00AB2357"/>
    <w:rsid w:val="00AB41DB"/>
    <w:rsid w:val="00AB43AB"/>
    <w:rsid w:val="00AB461B"/>
    <w:rsid w:val="00AB4652"/>
    <w:rsid w:val="00AB4B65"/>
    <w:rsid w:val="00AB4B89"/>
    <w:rsid w:val="00AB4FDA"/>
    <w:rsid w:val="00AC116C"/>
    <w:rsid w:val="00AC1CC1"/>
    <w:rsid w:val="00AC28C7"/>
    <w:rsid w:val="00AC3F7F"/>
    <w:rsid w:val="00AC5165"/>
    <w:rsid w:val="00AC52D9"/>
    <w:rsid w:val="00AC6E88"/>
    <w:rsid w:val="00AC7462"/>
    <w:rsid w:val="00AC746B"/>
    <w:rsid w:val="00AD0FB8"/>
    <w:rsid w:val="00AD28C6"/>
    <w:rsid w:val="00AD3145"/>
    <w:rsid w:val="00AD3222"/>
    <w:rsid w:val="00AD4359"/>
    <w:rsid w:val="00AD48EC"/>
    <w:rsid w:val="00AD6497"/>
    <w:rsid w:val="00AD69CB"/>
    <w:rsid w:val="00AD789F"/>
    <w:rsid w:val="00AD7CDC"/>
    <w:rsid w:val="00AE011E"/>
    <w:rsid w:val="00AE07F1"/>
    <w:rsid w:val="00AE351C"/>
    <w:rsid w:val="00AE5078"/>
    <w:rsid w:val="00AE553B"/>
    <w:rsid w:val="00AE6C54"/>
    <w:rsid w:val="00AE6E2F"/>
    <w:rsid w:val="00AF000B"/>
    <w:rsid w:val="00AF06B3"/>
    <w:rsid w:val="00AF07BE"/>
    <w:rsid w:val="00AF152C"/>
    <w:rsid w:val="00AF3EFA"/>
    <w:rsid w:val="00AF5CC1"/>
    <w:rsid w:val="00AF7470"/>
    <w:rsid w:val="00B0235D"/>
    <w:rsid w:val="00B02A8E"/>
    <w:rsid w:val="00B030CC"/>
    <w:rsid w:val="00B04A5B"/>
    <w:rsid w:val="00B11240"/>
    <w:rsid w:val="00B12922"/>
    <w:rsid w:val="00B14BF0"/>
    <w:rsid w:val="00B14F14"/>
    <w:rsid w:val="00B15729"/>
    <w:rsid w:val="00B1641D"/>
    <w:rsid w:val="00B17BB5"/>
    <w:rsid w:val="00B213B7"/>
    <w:rsid w:val="00B220C3"/>
    <w:rsid w:val="00B26A7F"/>
    <w:rsid w:val="00B26E85"/>
    <w:rsid w:val="00B27CE9"/>
    <w:rsid w:val="00B304B9"/>
    <w:rsid w:val="00B30C32"/>
    <w:rsid w:val="00B30C64"/>
    <w:rsid w:val="00B32897"/>
    <w:rsid w:val="00B32D7B"/>
    <w:rsid w:val="00B3446D"/>
    <w:rsid w:val="00B34CE0"/>
    <w:rsid w:val="00B35753"/>
    <w:rsid w:val="00B36524"/>
    <w:rsid w:val="00B36D00"/>
    <w:rsid w:val="00B3746C"/>
    <w:rsid w:val="00B37D98"/>
    <w:rsid w:val="00B40CC2"/>
    <w:rsid w:val="00B42F3D"/>
    <w:rsid w:val="00B434BB"/>
    <w:rsid w:val="00B44707"/>
    <w:rsid w:val="00B459C9"/>
    <w:rsid w:val="00B4716A"/>
    <w:rsid w:val="00B50757"/>
    <w:rsid w:val="00B51710"/>
    <w:rsid w:val="00B51B2E"/>
    <w:rsid w:val="00B5263F"/>
    <w:rsid w:val="00B52D7A"/>
    <w:rsid w:val="00B53077"/>
    <w:rsid w:val="00B53270"/>
    <w:rsid w:val="00B54B27"/>
    <w:rsid w:val="00B552F9"/>
    <w:rsid w:val="00B55945"/>
    <w:rsid w:val="00B56B0B"/>
    <w:rsid w:val="00B5746E"/>
    <w:rsid w:val="00B620A9"/>
    <w:rsid w:val="00B62774"/>
    <w:rsid w:val="00B627ED"/>
    <w:rsid w:val="00B6550F"/>
    <w:rsid w:val="00B65759"/>
    <w:rsid w:val="00B65AFD"/>
    <w:rsid w:val="00B668E2"/>
    <w:rsid w:val="00B66BEA"/>
    <w:rsid w:val="00B674D5"/>
    <w:rsid w:val="00B67CDD"/>
    <w:rsid w:val="00B73508"/>
    <w:rsid w:val="00B7644F"/>
    <w:rsid w:val="00B827FC"/>
    <w:rsid w:val="00B8287E"/>
    <w:rsid w:val="00B83F19"/>
    <w:rsid w:val="00B8461B"/>
    <w:rsid w:val="00B85ED9"/>
    <w:rsid w:val="00B86523"/>
    <w:rsid w:val="00B87372"/>
    <w:rsid w:val="00B87E6C"/>
    <w:rsid w:val="00B90138"/>
    <w:rsid w:val="00B93F4C"/>
    <w:rsid w:val="00B9412F"/>
    <w:rsid w:val="00B944C3"/>
    <w:rsid w:val="00B95F50"/>
    <w:rsid w:val="00B963F0"/>
    <w:rsid w:val="00B96AA0"/>
    <w:rsid w:val="00B96BD7"/>
    <w:rsid w:val="00B97BA0"/>
    <w:rsid w:val="00BA072A"/>
    <w:rsid w:val="00BA2F7F"/>
    <w:rsid w:val="00BA3DD5"/>
    <w:rsid w:val="00BA41A8"/>
    <w:rsid w:val="00BA7C0A"/>
    <w:rsid w:val="00BB0AC3"/>
    <w:rsid w:val="00BB19DD"/>
    <w:rsid w:val="00BB1A4F"/>
    <w:rsid w:val="00BB30B7"/>
    <w:rsid w:val="00BB3D04"/>
    <w:rsid w:val="00BB3EFA"/>
    <w:rsid w:val="00BB4A7C"/>
    <w:rsid w:val="00BB58F1"/>
    <w:rsid w:val="00BB59BC"/>
    <w:rsid w:val="00BB6605"/>
    <w:rsid w:val="00BB68AF"/>
    <w:rsid w:val="00BB7C60"/>
    <w:rsid w:val="00BC08E1"/>
    <w:rsid w:val="00BC17B7"/>
    <w:rsid w:val="00BC24AB"/>
    <w:rsid w:val="00BC4947"/>
    <w:rsid w:val="00BC49EA"/>
    <w:rsid w:val="00BD13F7"/>
    <w:rsid w:val="00BD2190"/>
    <w:rsid w:val="00BD3242"/>
    <w:rsid w:val="00BD3EFB"/>
    <w:rsid w:val="00BD4188"/>
    <w:rsid w:val="00BD5D7E"/>
    <w:rsid w:val="00BD6951"/>
    <w:rsid w:val="00BD7231"/>
    <w:rsid w:val="00BE18CA"/>
    <w:rsid w:val="00BE673D"/>
    <w:rsid w:val="00BE6D83"/>
    <w:rsid w:val="00BE7392"/>
    <w:rsid w:val="00BF0002"/>
    <w:rsid w:val="00BF011C"/>
    <w:rsid w:val="00BF0126"/>
    <w:rsid w:val="00BF0837"/>
    <w:rsid w:val="00BF25FA"/>
    <w:rsid w:val="00BF444A"/>
    <w:rsid w:val="00BF5A30"/>
    <w:rsid w:val="00BF6081"/>
    <w:rsid w:val="00C00494"/>
    <w:rsid w:val="00C00B29"/>
    <w:rsid w:val="00C01072"/>
    <w:rsid w:val="00C02FC0"/>
    <w:rsid w:val="00C03541"/>
    <w:rsid w:val="00C036F2"/>
    <w:rsid w:val="00C03858"/>
    <w:rsid w:val="00C04E82"/>
    <w:rsid w:val="00C05C2A"/>
    <w:rsid w:val="00C060BE"/>
    <w:rsid w:val="00C0673F"/>
    <w:rsid w:val="00C11BF7"/>
    <w:rsid w:val="00C120AF"/>
    <w:rsid w:val="00C12914"/>
    <w:rsid w:val="00C13078"/>
    <w:rsid w:val="00C143AF"/>
    <w:rsid w:val="00C144CB"/>
    <w:rsid w:val="00C14903"/>
    <w:rsid w:val="00C167AA"/>
    <w:rsid w:val="00C1761D"/>
    <w:rsid w:val="00C17CA7"/>
    <w:rsid w:val="00C17FC9"/>
    <w:rsid w:val="00C24016"/>
    <w:rsid w:val="00C243C0"/>
    <w:rsid w:val="00C24B45"/>
    <w:rsid w:val="00C253A4"/>
    <w:rsid w:val="00C265CE"/>
    <w:rsid w:val="00C26668"/>
    <w:rsid w:val="00C32C51"/>
    <w:rsid w:val="00C33F77"/>
    <w:rsid w:val="00C355DA"/>
    <w:rsid w:val="00C3717B"/>
    <w:rsid w:val="00C4088C"/>
    <w:rsid w:val="00C417F3"/>
    <w:rsid w:val="00C41F6A"/>
    <w:rsid w:val="00C42340"/>
    <w:rsid w:val="00C42791"/>
    <w:rsid w:val="00C4414A"/>
    <w:rsid w:val="00C446E4"/>
    <w:rsid w:val="00C447EC"/>
    <w:rsid w:val="00C44EBC"/>
    <w:rsid w:val="00C50C5B"/>
    <w:rsid w:val="00C5465B"/>
    <w:rsid w:val="00C54BA1"/>
    <w:rsid w:val="00C55BC5"/>
    <w:rsid w:val="00C61496"/>
    <w:rsid w:val="00C61F02"/>
    <w:rsid w:val="00C63608"/>
    <w:rsid w:val="00C645E5"/>
    <w:rsid w:val="00C64EA4"/>
    <w:rsid w:val="00C6629B"/>
    <w:rsid w:val="00C66573"/>
    <w:rsid w:val="00C67A2A"/>
    <w:rsid w:val="00C67AE9"/>
    <w:rsid w:val="00C70ABA"/>
    <w:rsid w:val="00C743A0"/>
    <w:rsid w:val="00C74F49"/>
    <w:rsid w:val="00C75166"/>
    <w:rsid w:val="00C7580C"/>
    <w:rsid w:val="00C758DA"/>
    <w:rsid w:val="00C75FBB"/>
    <w:rsid w:val="00C769A7"/>
    <w:rsid w:val="00C77863"/>
    <w:rsid w:val="00C806C0"/>
    <w:rsid w:val="00C80CC9"/>
    <w:rsid w:val="00C8261D"/>
    <w:rsid w:val="00C82E83"/>
    <w:rsid w:val="00C82FAA"/>
    <w:rsid w:val="00C834AC"/>
    <w:rsid w:val="00C8681F"/>
    <w:rsid w:val="00C868FB"/>
    <w:rsid w:val="00C86EEF"/>
    <w:rsid w:val="00C91ABA"/>
    <w:rsid w:val="00C93016"/>
    <w:rsid w:val="00C94B40"/>
    <w:rsid w:val="00C94F5A"/>
    <w:rsid w:val="00C958CA"/>
    <w:rsid w:val="00C95D5A"/>
    <w:rsid w:val="00C96AB3"/>
    <w:rsid w:val="00C97594"/>
    <w:rsid w:val="00C97F6F"/>
    <w:rsid w:val="00CA0298"/>
    <w:rsid w:val="00CA0635"/>
    <w:rsid w:val="00CA06D7"/>
    <w:rsid w:val="00CA09C2"/>
    <w:rsid w:val="00CA0A8B"/>
    <w:rsid w:val="00CA1710"/>
    <w:rsid w:val="00CA3681"/>
    <w:rsid w:val="00CA626E"/>
    <w:rsid w:val="00CA69CA"/>
    <w:rsid w:val="00CA6D3C"/>
    <w:rsid w:val="00CA77C4"/>
    <w:rsid w:val="00CB052D"/>
    <w:rsid w:val="00CB11A4"/>
    <w:rsid w:val="00CB1B81"/>
    <w:rsid w:val="00CB304D"/>
    <w:rsid w:val="00CB506B"/>
    <w:rsid w:val="00CB5420"/>
    <w:rsid w:val="00CB5F0C"/>
    <w:rsid w:val="00CB636B"/>
    <w:rsid w:val="00CB7FBA"/>
    <w:rsid w:val="00CC11B1"/>
    <w:rsid w:val="00CC2497"/>
    <w:rsid w:val="00CD1057"/>
    <w:rsid w:val="00CD1D79"/>
    <w:rsid w:val="00CD243C"/>
    <w:rsid w:val="00CD26DB"/>
    <w:rsid w:val="00CD6721"/>
    <w:rsid w:val="00CD713C"/>
    <w:rsid w:val="00CE023B"/>
    <w:rsid w:val="00CE1A94"/>
    <w:rsid w:val="00CE23E7"/>
    <w:rsid w:val="00CE29CF"/>
    <w:rsid w:val="00CE3EE8"/>
    <w:rsid w:val="00CE4CC3"/>
    <w:rsid w:val="00CE4F68"/>
    <w:rsid w:val="00CE5439"/>
    <w:rsid w:val="00CE5F68"/>
    <w:rsid w:val="00CE6171"/>
    <w:rsid w:val="00CE761D"/>
    <w:rsid w:val="00CF0D0F"/>
    <w:rsid w:val="00CF48AE"/>
    <w:rsid w:val="00CF6518"/>
    <w:rsid w:val="00CF6F0C"/>
    <w:rsid w:val="00CF7FF8"/>
    <w:rsid w:val="00D00999"/>
    <w:rsid w:val="00D00C89"/>
    <w:rsid w:val="00D01406"/>
    <w:rsid w:val="00D01833"/>
    <w:rsid w:val="00D0217D"/>
    <w:rsid w:val="00D0219B"/>
    <w:rsid w:val="00D0273D"/>
    <w:rsid w:val="00D03A77"/>
    <w:rsid w:val="00D045F7"/>
    <w:rsid w:val="00D047B0"/>
    <w:rsid w:val="00D04CA7"/>
    <w:rsid w:val="00D05952"/>
    <w:rsid w:val="00D07165"/>
    <w:rsid w:val="00D0781D"/>
    <w:rsid w:val="00D07EE3"/>
    <w:rsid w:val="00D11A89"/>
    <w:rsid w:val="00D142D4"/>
    <w:rsid w:val="00D173F5"/>
    <w:rsid w:val="00D17ACE"/>
    <w:rsid w:val="00D20310"/>
    <w:rsid w:val="00D20689"/>
    <w:rsid w:val="00D20BB4"/>
    <w:rsid w:val="00D20F58"/>
    <w:rsid w:val="00D23155"/>
    <w:rsid w:val="00D240C2"/>
    <w:rsid w:val="00D248C3"/>
    <w:rsid w:val="00D255AC"/>
    <w:rsid w:val="00D26110"/>
    <w:rsid w:val="00D26EA6"/>
    <w:rsid w:val="00D30A64"/>
    <w:rsid w:val="00D31365"/>
    <w:rsid w:val="00D32BE3"/>
    <w:rsid w:val="00D35DB0"/>
    <w:rsid w:val="00D3701E"/>
    <w:rsid w:val="00D40024"/>
    <w:rsid w:val="00D40AA2"/>
    <w:rsid w:val="00D4130B"/>
    <w:rsid w:val="00D41576"/>
    <w:rsid w:val="00D4251A"/>
    <w:rsid w:val="00D43287"/>
    <w:rsid w:val="00D43396"/>
    <w:rsid w:val="00D434C7"/>
    <w:rsid w:val="00D44DDD"/>
    <w:rsid w:val="00D46BD9"/>
    <w:rsid w:val="00D46E30"/>
    <w:rsid w:val="00D47D08"/>
    <w:rsid w:val="00D509A7"/>
    <w:rsid w:val="00D50A72"/>
    <w:rsid w:val="00D529DD"/>
    <w:rsid w:val="00D5410C"/>
    <w:rsid w:val="00D55735"/>
    <w:rsid w:val="00D55E39"/>
    <w:rsid w:val="00D56C83"/>
    <w:rsid w:val="00D57DAA"/>
    <w:rsid w:val="00D60DA4"/>
    <w:rsid w:val="00D623A0"/>
    <w:rsid w:val="00D62B9B"/>
    <w:rsid w:val="00D679F1"/>
    <w:rsid w:val="00D70A2F"/>
    <w:rsid w:val="00D72898"/>
    <w:rsid w:val="00D7527B"/>
    <w:rsid w:val="00D82378"/>
    <w:rsid w:val="00D82793"/>
    <w:rsid w:val="00D8332B"/>
    <w:rsid w:val="00D83A87"/>
    <w:rsid w:val="00D849B4"/>
    <w:rsid w:val="00D85140"/>
    <w:rsid w:val="00D879A1"/>
    <w:rsid w:val="00D87DC4"/>
    <w:rsid w:val="00D92033"/>
    <w:rsid w:val="00D95A19"/>
    <w:rsid w:val="00D97FCA"/>
    <w:rsid w:val="00DA12C9"/>
    <w:rsid w:val="00DA1D3A"/>
    <w:rsid w:val="00DA2612"/>
    <w:rsid w:val="00DA2DF7"/>
    <w:rsid w:val="00DA33D0"/>
    <w:rsid w:val="00DA467B"/>
    <w:rsid w:val="00DA5412"/>
    <w:rsid w:val="00DA5CC8"/>
    <w:rsid w:val="00DA64CA"/>
    <w:rsid w:val="00DA6C2E"/>
    <w:rsid w:val="00DB084F"/>
    <w:rsid w:val="00DB1EF6"/>
    <w:rsid w:val="00DB51BE"/>
    <w:rsid w:val="00DB64C9"/>
    <w:rsid w:val="00DB6B44"/>
    <w:rsid w:val="00DB77AD"/>
    <w:rsid w:val="00DB7C52"/>
    <w:rsid w:val="00DC0977"/>
    <w:rsid w:val="00DC0C19"/>
    <w:rsid w:val="00DC72F2"/>
    <w:rsid w:val="00DC7EA4"/>
    <w:rsid w:val="00DD0E15"/>
    <w:rsid w:val="00DD12FC"/>
    <w:rsid w:val="00DD1766"/>
    <w:rsid w:val="00DD40D9"/>
    <w:rsid w:val="00DD4160"/>
    <w:rsid w:val="00DD4EDE"/>
    <w:rsid w:val="00DD50F6"/>
    <w:rsid w:val="00DD5270"/>
    <w:rsid w:val="00DD7152"/>
    <w:rsid w:val="00DD7160"/>
    <w:rsid w:val="00DE0E83"/>
    <w:rsid w:val="00DE16AD"/>
    <w:rsid w:val="00DE2F23"/>
    <w:rsid w:val="00DE382B"/>
    <w:rsid w:val="00DE4BF1"/>
    <w:rsid w:val="00DE5277"/>
    <w:rsid w:val="00DF0E5C"/>
    <w:rsid w:val="00DF5699"/>
    <w:rsid w:val="00DF6287"/>
    <w:rsid w:val="00DF6DFE"/>
    <w:rsid w:val="00DF76FF"/>
    <w:rsid w:val="00E00066"/>
    <w:rsid w:val="00E006EA"/>
    <w:rsid w:val="00E01CB0"/>
    <w:rsid w:val="00E0207A"/>
    <w:rsid w:val="00E03257"/>
    <w:rsid w:val="00E04A87"/>
    <w:rsid w:val="00E04C8A"/>
    <w:rsid w:val="00E04E90"/>
    <w:rsid w:val="00E0524A"/>
    <w:rsid w:val="00E066B9"/>
    <w:rsid w:val="00E06BA8"/>
    <w:rsid w:val="00E1256C"/>
    <w:rsid w:val="00E12EC0"/>
    <w:rsid w:val="00E13508"/>
    <w:rsid w:val="00E13648"/>
    <w:rsid w:val="00E13856"/>
    <w:rsid w:val="00E14273"/>
    <w:rsid w:val="00E14392"/>
    <w:rsid w:val="00E143B5"/>
    <w:rsid w:val="00E15E04"/>
    <w:rsid w:val="00E17B9C"/>
    <w:rsid w:val="00E20634"/>
    <w:rsid w:val="00E223A0"/>
    <w:rsid w:val="00E23A9A"/>
    <w:rsid w:val="00E248E7"/>
    <w:rsid w:val="00E25168"/>
    <w:rsid w:val="00E3146F"/>
    <w:rsid w:val="00E315CC"/>
    <w:rsid w:val="00E31AC8"/>
    <w:rsid w:val="00E332B5"/>
    <w:rsid w:val="00E34117"/>
    <w:rsid w:val="00E349FD"/>
    <w:rsid w:val="00E35D1D"/>
    <w:rsid w:val="00E35D41"/>
    <w:rsid w:val="00E36B1E"/>
    <w:rsid w:val="00E40968"/>
    <w:rsid w:val="00E40AA1"/>
    <w:rsid w:val="00E4617E"/>
    <w:rsid w:val="00E51199"/>
    <w:rsid w:val="00E552F7"/>
    <w:rsid w:val="00E55B1A"/>
    <w:rsid w:val="00E56223"/>
    <w:rsid w:val="00E602AA"/>
    <w:rsid w:val="00E6137F"/>
    <w:rsid w:val="00E61CD2"/>
    <w:rsid w:val="00E62220"/>
    <w:rsid w:val="00E628A0"/>
    <w:rsid w:val="00E62B7A"/>
    <w:rsid w:val="00E66A3F"/>
    <w:rsid w:val="00E706DA"/>
    <w:rsid w:val="00E73599"/>
    <w:rsid w:val="00E74946"/>
    <w:rsid w:val="00E75145"/>
    <w:rsid w:val="00E75CC6"/>
    <w:rsid w:val="00E7619A"/>
    <w:rsid w:val="00E76234"/>
    <w:rsid w:val="00E769C3"/>
    <w:rsid w:val="00E8115D"/>
    <w:rsid w:val="00E8213F"/>
    <w:rsid w:val="00E83C11"/>
    <w:rsid w:val="00E83ECD"/>
    <w:rsid w:val="00E857C2"/>
    <w:rsid w:val="00E8596F"/>
    <w:rsid w:val="00E8704B"/>
    <w:rsid w:val="00E8763D"/>
    <w:rsid w:val="00E87F65"/>
    <w:rsid w:val="00E90F5A"/>
    <w:rsid w:val="00E943EB"/>
    <w:rsid w:val="00E976FF"/>
    <w:rsid w:val="00EA0EAB"/>
    <w:rsid w:val="00EA5D35"/>
    <w:rsid w:val="00EA6C3E"/>
    <w:rsid w:val="00EA744F"/>
    <w:rsid w:val="00EB0C4D"/>
    <w:rsid w:val="00EB2BC7"/>
    <w:rsid w:val="00EB4330"/>
    <w:rsid w:val="00EB52D8"/>
    <w:rsid w:val="00EB5646"/>
    <w:rsid w:val="00EC1232"/>
    <w:rsid w:val="00EC2A71"/>
    <w:rsid w:val="00EC2C78"/>
    <w:rsid w:val="00EC52B6"/>
    <w:rsid w:val="00EC5D8E"/>
    <w:rsid w:val="00ED1CD8"/>
    <w:rsid w:val="00ED1DB8"/>
    <w:rsid w:val="00ED67B8"/>
    <w:rsid w:val="00ED7F90"/>
    <w:rsid w:val="00EE2F32"/>
    <w:rsid w:val="00EE342E"/>
    <w:rsid w:val="00EE3833"/>
    <w:rsid w:val="00EE3E95"/>
    <w:rsid w:val="00EE5421"/>
    <w:rsid w:val="00EE5C86"/>
    <w:rsid w:val="00EF10BA"/>
    <w:rsid w:val="00F01A9A"/>
    <w:rsid w:val="00F020A2"/>
    <w:rsid w:val="00F04719"/>
    <w:rsid w:val="00F0567F"/>
    <w:rsid w:val="00F06A13"/>
    <w:rsid w:val="00F06E0E"/>
    <w:rsid w:val="00F10FC3"/>
    <w:rsid w:val="00F11932"/>
    <w:rsid w:val="00F11EC7"/>
    <w:rsid w:val="00F13179"/>
    <w:rsid w:val="00F1388E"/>
    <w:rsid w:val="00F145A2"/>
    <w:rsid w:val="00F14B5D"/>
    <w:rsid w:val="00F151AD"/>
    <w:rsid w:val="00F172F0"/>
    <w:rsid w:val="00F200AF"/>
    <w:rsid w:val="00F20714"/>
    <w:rsid w:val="00F20D85"/>
    <w:rsid w:val="00F25D52"/>
    <w:rsid w:val="00F2688D"/>
    <w:rsid w:val="00F2763B"/>
    <w:rsid w:val="00F27FAA"/>
    <w:rsid w:val="00F30EA1"/>
    <w:rsid w:val="00F32127"/>
    <w:rsid w:val="00F332B6"/>
    <w:rsid w:val="00F35020"/>
    <w:rsid w:val="00F361AE"/>
    <w:rsid w:val="00F366AA"/>
    <w:rsid w:val="00F36710"/>
    <w:rsid w:val="00F37017"/>
    <w:rsid w:val="00F37796"/>
    <w:rsid w:val="00F4022B"/>
    <w:rsid w:val="00F43429"/>
    <w:rsid w:val="00F43E18"/>
    <w:rsid w:val="00F45E2D"/>
    <w:rsid w:val="00F46DAF"/>
    <w:rsid w:val="00F475E1"/>
    <w:rsid w:val="00F50A90"/>
    <w:rsid w:val="00F51B0D"/>
    <w:rsid w:val="00F51B7F"/>
    <w:rsid w:val="00F51FC9"/>
    <w:rsid w:val="00F53DD1"/>
    <w:rsid w:val="00F5591F"/>
    <w:rsid w:val="00F56858"/>
    <w:rsid w:val="00F571A8"/>
    <w:rsid w:val="00F57AF0"/>
    <w:rsid w:val="00F62E07"/>
    <w:rsid w:val="00F62FFB"/>
    <w:rsid w:val="00F631A6"/>
    <w:rsid w:val="00F66A4E"/>
    <w:rsid w:val="00F7378C"/>
    <w:rsid w:val="00F74809"/>
    <w:rsid w:val="00F75285"/>
    <w:rsid w:val="00F75C66"/>
    <w:rsid w:val="00F762F8"/>
    <w:rsid w:val="00F77F54"/>
    <w:rsid w:val="00F807FC"/>
    <w:rsid w:val="00F82DB1"/>
    <w:rsid w:val="00F83430"/>
    <w:rsid w:val="00F83B0A"/>
    <w:rsid w:val="00F84312"/>
    <w:rsid w:val="00F84BFD"/>
    <w:rsid w:val="00F90997"/>
    <w:rsid w:val="00F90CA4"/>
    <w:rsid w:val="00F91689"/>
    <w:rsid w:val="00F9232C"/>
    <w:rsid w:val="00F9375D"/>
    <w:rsid w:val="00F938E7"/>
    <w:rsid w:val="00F93DEA"/>
    <w:rsid w:val="00F94DC9"/>
    <w:rsid w:val="00F95123"/>
    <w:rsid w:val="00F95862"/>
    <w:rsid w:val="00F97229"/>
    <w:rsid w:val="00FA09B2"/>
    <w:rsid w:val="00FA125A"/>
    <w:rsid w:val="00FA2876"/>
    <w:rsid w:val="00FA2B8E"/>
    <w:rsid w:val="00FA3E9A"/>
    <w:rsid w:val="00FA644E"/>
    <w:rsid w:val="00FB0371"/>
    <w:rsid w:val="00FB0886"/>
    <w:rsid w:val="00FB0CA0"/>
    <w:rsid w:val="00FB1991"/>
    <w:rsid w:val="00FB33E4"/>
    <w:rsid w:val="00FB3B50"/>
    <w:rsid w:val="00FB5B00"/>
    <w:rsid w:val="00FB5FCF"/>
    <w:rsid w:val="00FB6C48"/>
    <w:rsid w:val="00FC0731"/>
    <w:rsid w:val="00FC0BD3"/>
    <w:rsid w:val="00FC114E"/>
    <w:rsid w:val="00FC16B4"/>
    <w:rsid w:val="00FC1F18"/>
    <w:rsid w:val="00FC284C"/>
    <w:rsid w:val="00FC2C80"/>
    <w:rsid w:val="00FC338C"/>
    <w:rsid w:val="00FC3CBE"/>
    <w:rsid w:val="00FC5751"/>
    <w:rsid w:val="00FC5A29"/>
    <w:rsid w:val="00FC5CD9"/>
    <w:rsid w:val="00FC65C8"/>
    <w:rsid w:val="00FC7A0F"/>
    <w:rsid w:val="00FC7B1E"/>
    <w:rsid w:val="00FD02BD"/>
    <w:rsid w:val="00FD11E0"/>
    <w:rsid w:val="00FD1B44"/>
    <w:rsid w:val="00FD2369"/>
    <w:rsid w:val="00FD32BD"/>
    <w:rsid w:val="00FD3960"/>
    <w:rsid w:val="00FD3F0F"/>
    <w:rsid w:val="00FD522C"/>
    <w:rsid w:val="00FD5353"/>
    <w:rsid w:val="00FD737A"/>
    <w:rsid w:val="00FD738C"/>
    <w:rsid w:val="00FE05BD"/>
    <w:rsid w:val="00FE13FD"/>
    <w:rsid w:val="00FE1BE6"/>
    <w:rsid w:val="00FF0E9E"/>
    <w:rsid w:val="00FF1AEB"/>
    <w:rsid w:val="00FF2E70"/>
    <w:rsid w:val="00FF2F4D"/>
    <w:rsid w:val="00FF2FD5"/>
    <w:rsid w:val="00FF51DC"/>
    <w:rsid w:val="00FF644F"/>
    <w:rsid w:val="00FF6A95"/>
    <w:rsid w:val="00FF70F8"/>
    <w:rsid w:val="00FF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299E9"/>
  <w15:chartTrackingRefBased/>
  <w15:docId w15:val="{B0104303-D621-4317-B429-CEF92218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3FD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E13FD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FE13FD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FE13FD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E13FD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FE13FD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FE13FD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FE13FD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FE13F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F05D7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FE13FD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E13FD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E13FD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FE1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E13FD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E13FD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FE13FD"/>
    <w:pPr>
      <w:ind w:firstLine="0"/>
    </w:pPr>
  </w:style>
  <w:style w:type="paragraph" w:customStyle="1" w:styleId="MDPI31text">
    <w:name w:val="MDPI_3.1_text"/>
    <w:qFormat/>
    <w:rsid w:val="001B2F9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FE13F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FE13F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FE13FD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AF5CC1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AF5CC1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FE13F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FE13FD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FE13F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F51B7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FE13F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FE13F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FE13FD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FE13F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FE13F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FE13F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F4022B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FE13FD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E13FD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A02AF4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E13FD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E13FD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C144C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265C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E13FD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FE13F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FE13F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FE13FD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FE13F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FE13FD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2B3187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FE13FD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FE13FD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FE13FD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FE13FD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FE13F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FE13FD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FE13FD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FE13FD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FE13F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FE13FD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FE13FD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FE13FD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E13FD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FE13F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FE13FD"/>
  </w:style>
  <w:style w:type="paragraph" w:styleId="Bibliography">
    <w:name w:val="Bibliography"/>
    <w:basedOn w:val="Normal"/>
    <w:next w:val="Normal"/>
    <w:uiPriority w:val="37"/>
    <w:semiHidden/>
    <w:unhideWhenUsed/>
    <w:rsid w:val="00FE13FD"/>
  </w:style>
  <w:style w:type="paragraph" w:styleId="BodyText">
    <w:name w:val="Body Text"/>
    <w:link w:val="BodyTextChar"/>
    <w:rsid w:val="00FE13FD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FE13FD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E13FD"/>
    <w:rPr>
      <w:sz w:val="21"/>
      <w:szCs w:val="21"/>
    </w:rPr>
  </w:style>
  <w:style w:type="paragraph" w:styleId="CommentText">
    <w:name w:val="annotation text"/>
    <w:basedOn w:val="Normal"/>
    <w:link w:val="CommentTextChar"/>
    <w:rsid w:val="00FE13FD"/>
  </w:style>
  <w:style w:type="character" w:customStyle="1" w:styleId="CommentTextChar">
    <w:name w:val="Comment Text Char"/>
    <w:link w:val="CommentText"/>
    <w:rsid w:val="00FE13FD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E13FD"/>
    <w:rPr>
      <w:b/>
      <w:bCs/>
    </w:rPr>
  </w:style>
  <w:style w:type="character" w:customStyle="1" w:styleId="CommentSubjectChar">
    <w:name w:val="Comment Subject Char"/>
    <w:link w:val="CommentSubject"/>
    <w:rsid w:val="00FE13FD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E13FD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E13FD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E13FD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FE13FD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E13FD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E13FD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E13FD"/>
    <w:rPr>
      <w:szCs w:val="24"/>
    </w:rPr>
  </w:style>
  <w:style w:type="paragraph" w:customStyle="1" w:styleId="MsoFootnoteText0">
    <w:name w:val="MsoFootnoteText"/>
    <w:basedOn w:val="NormalWeb"/>
    <w:qFormat/>
    <w:rsid w:val="00FE13FD"/>
    <w:rPr>
      <w:rFonts w:ascii="Times New Roman" w:hAnsi="Times New Roman"/>
    </w:rPr>
  </w:style>
  <w:style w:type="character" w:styleId="PageNumber">
    <w:name w:val="page number"/>
    <w:rsid w:val="00FE13FD"/>
  </w:style>
  <w:style w:type="character" w:styleId="PlaceholderText">
    <w:name w:val="Placeholder Text"/>
    <w:uiPriority w:val="99"/>
    <w:semiHidden/>
    <w:rsid w:val="00FE13FD"/>
    <w:rPr>
      <w:color w:val="808080"/>
    </w:rPr>
  </w:style>
  <w:style w:type="paragraph" w:customStyle="1" w:styleId="MDPI71FootNotes">
    <w:name w:val="MDPI_7.1_FootNotes"/>
    <w:qFormat/>
    <w:rsid w:val="00FA644E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7A5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A7A5A"/>
    <w:rPr>
      <w:rFonts w:ascii="Palatino Linotype" w:hAnsi="Palatino Linotype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5A7A5A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5A7A5A"/>
    <w:rPr>
      <w:rFonts w:ascii="Palatino Linotype" w:hAnsi="Palatino Linotype"/>
      <w:color w:val="000000"/>
    </w:rPr>
  </w:style>
  <w:style w:type="character" w:customStyle="1" w:styleId="fontstyle01">
    <w:name w:val="fontstyle01"/>
    <w:basedOn w:val="DefaultParagraphFont"/>
    <w:rsid w:val="00A8338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F10FC3"/>
    <w:rPr>
      <w:rFonts w:ascii="Palatino Linotype" w:hAnsi="Palatino Linotype"/>
      <w:color w:val="000000"/>
    </w:rPr>
  </w:style>
  <w:style w:type="paragraph" w:styleId="ListParagraph">
    <w:name w:val="List Paragraph"/>
    <w:basedOn w:val="Normal"/>
    <w:uiPriority w:val="34"/>
    <w:qFormat/>
    <w:rsid w:val="00EA0E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9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2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7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08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7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lab\Yeganeh%20MCT%20project\Paper\vetsci-template.dot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5D8F8FCE47134D9DA29274947863E2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567C6C-C738-44E6-B6F7-58414015903A}"/>
      </w:docPartPr>
      <w:docPartBody>
        <w:p w:rsidR="003C6713" w:rsidRDefault="00A24409" w:rsidP="00A24409">
          <w:pPr>
            <w:pStyle w:val="5D8F8FCE47134D9DA29274947863E20E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409"/>
    <w:rsid w:val="00004E05"/>
    <w:rsid w:val="000322ED"/>
    <w:rsid w:val="00054FAD"/>
    <w:rsid w:val="00067DF1"/>
    <w:rsid w:val="00072E19"/>
    <w:rsid w:val="00077A2A"/>
    <w:rsid w:val="00083E7C"/>
    <w:rsid w:val="00092FE2"/>
    <w:rsid w:val="000A09D4"/>
    <w:rsid w:val="000F1D44"/>
    <w:rsid w:val="00106269"/>
    <w:rsid w:val="001077B5"/>
    <w:rsid w:val="00124ABF"/>
    <w:rsid w:val="0012543D"/>
    <w:rsid w:val="001727DA"/>
    <w:rsid w:val="00186B55"/>
    <w:rsid w:val="001C2F60"/>
    <w:rsid w:val="001C7BCA"/>
    <w:rsid w:val="001D220F"/>
    <w:rsid w:val="001D7B43"/>
    <w:rsid w:val="001E16A1"/>
    <w:rsid w:val="002038D3"/>
    <w:rsid w:val="00220706"/>
    <w:rsid w:val="002542FC"/>
    <w:rsid w:val="00271F49"/>
    <w:rsid w:val="002828A2"/>
    <w:rsid w:val="002870AC"/>
    <w:rsid w:val="002D2493"/>
    <w:rsid w:val="002F3498"/>
    <w:rsid w:val="0031214A"/>
    <w:rsid w:val="00334B08"/>
    <w:rsid w:val="00345BDE"/>
    <w:rsid w:val="00345BF1"/>
    <w:rsid w:val="00346F5D"/>
    <w:rsid w:val="00354E7E"/>
    <w:rsid w:val="0036465C"/>
    <w:rsid w:val="00373BD6"/>
    <w:rsid w:val="003743FE"/>
    <w:rsid w:val="00375EE3"/>
    <w:rsid w:val="00393464"/>
    <w:rsid w:val="003A0C0E"/>
    <w:rsid w:val="003A47C6"/>
    <w:rsid w:val="003B7BC9"/>
    <w:rsid w:val="003C0AC5"/>
    <w:rsid w:val="003C6713"/>
    <w:rsid w:val="003C7BAC"/>
    <w:rsid w:val="003D04DB"/>
    <w:rsid w:val="003F4858"/>
    <w:rsid w:val="003F7259"/>
    <w:rsid w:val="00434F17"/>
    <w:rsid w:val="004536CB"/>
    <w:rsid w:val="00453E47"/>
    <w:rsid w:val="00461204"/>
    <w:rsid w:val="00483424"/>
    <w:rsid w:val="00492F41"/>
    <w:rsid w:val="004A2980"/>
    <w:rsid w:val="004B4C73"/>
    <w:rsid w:val="004D0156"/>
    <w:rsid w:val="004F36CC"/>
    <w:rsid w:val="0054715A"/>
    <w:rsid w:val="00554EFC"/>
    <w:rsid w:val="0055744A"/>
    <w:rsid w:val="005764CC"/>
    <w:rsid w:val="00576B5C"/>
    <w:rsid w:val="00577E9B"/>
    <w:rsid w:val="00583AF0"/>
    <w:rsid w:val="005A1794"/>
    <w:rsid w:val="005A6AFC"/>
    <w:rsid w:val="005B6C32"/>
    <w:rsid w:val="005C1325"/>
    <w:rsid w:val="005D6856"/>
    <w:rsid w:val="005E133A"/>
    <w:rsid w:val="0060176D"/>
    <w:rsid w:val="006059DB"/>
    <w:rsid w:val="00607E5D"/>
    <w:rsid w:val="006360E0"/>
    <w:rsid w:val="00640F82"/>
    <w:rsid w:val="00662C84"/>
    <w:rsid w:val="00677A67"/>
    <w:rsid w:val="006A1FFA"/>
    <w:rsid w:val="006A7F34"/>
    <w:rsid w:val="006C3761"/>
    <w:rsid w:val="006C5BAC"/>
    <w:rsid w:val="006D4E0D"/>
    <w:rsid w:val="006D68A1"/>
    <w:rsid w:val="006E11E4"/>
    <w:rsid w:val="006E4E46"/>
    <w:rsid w:val="006E7FF9"/>
    <w:rsid w:val="006F47D3"/>
    <w:rsid w:val="0070209E"/>
    <w:rsid w:val="00726351"/>
    <w:rsid w:val="00766578"/>
    <w:rsid w:val="007976A8"/>
    <w:rsid w:val="007A38FF"/>
    <w:rsid w:val="007B2C0D"/>
    <w:rsid w:val="007B57C2"/>
    <w:rsid w:val="007C5822"/>
    <w:rsid w:val="007D5005"/>
    <w:rsid w:val="007D6290"/>
    <w:rsid w:val="008063CA"/>
    <w:rsid w:val="0081456D"/>
    <w:rsid w:val="00833C5D"/>
    <w:rsid w:val="00835286"/>
    <w:rsid w:val="00852AF3"/>
    <w:rsid w:val="008551E6"/>
    <w:rsid w:val="008804DC"/>
    <w:rsid w:val="008D1581"/>
    <w:rsid w:val="008F77FE"/>
    <w:rsid w:val="00903B46"/>
    <w:rsid w:val="0091028D"/>
    <w:rsid w:val="009203C7"/>
    <w:rsid w:val="009829A4"/>
    <w:rsid w:val="00987A40"/>
    <w:rsid w:val="009A3A6D"/>
    <w:rsid w:val="009C3CC6"/>
    <w:rsid w:val="009D4830"/>
    <w:rsid w:val="009E5EC9"/>
    <w:rsid w:val="009E75A3"/>
    <w:rsid w:val="009F77A2"/>
    <w:rsid w:val="00A02580"/>
    <w:rsid w:val="00A07889"/>
    <w:rsid w:val="00A100C1"/>
    <w:rsid w:val="00A115C9"/>
    <w:rsid w:val="00A14F29"/>
    <w:rsid w:val="00A22B79"/>
    <w:rsid w:val="00A24409"/>
    <w:rsid w:val="00A2473D"/>
    <w:rsid w:val="00A453ED"/>
    <w:rsid w:val="00A717B3"/>
    <w:rsid w:val="00A81943"/>
    <w:rsid w:val="00A9606A"/>
    <w:rsid w:val="00AA663F"/>
    <w:rsid w:val="00AB074C"/>
    <w:rsid w:val="00AC5EB1"/>
    <w:rsid w:val="00AC6E88"/>
    <w:rsid w:val="00AE6D0F"/>
    <w:rsid w:val="00AF3C7B"/>
    <w:rsid w:val="00AF6859"/>
    <w:rsid w:val="00B04D5C"/>
    <w:rsid w:val="00B070FE"/>
    <w:rsid w:val="00B15D33"/>
    <w:rsid w:val="00B2397C"/>
    <w:rsid w:val="00B3013E"/>
    <w:rsid w:val="00B3464B"/>
    <w:rsid w:val="00B37F39"/>
    <w:rsid w:val="00B4666B"/>
    <w:rsid w:val="00B677A0"/>
    <w:rsid w:val="00B73633"/>
    <w:rsid w:val="00BB7C60"/>
    <w:rsid w:val="00BD7DFA"/>
    <w:rsid w:val="00BE1D93"/>
    <w:rsid w:val="00BE4B67"/>
    <w:rsid w:val="00BE76CF"/>
    <w:rsid w:val="00BF7008"/>
    <w:rsid w:val="00C10170"/>
    <w:rsid w:val="00C11E0D"/>
    <w:rsid w:val="00C32567"/>
    <w:rsid w:val="00C34193"/>
    <w:rsid w:val="00C46010"/>
    <w:rsid w:val="00C5642F"/>
    <w:rsid w:val="00C61741"/>
    <w:rsid w:val="00C6672D"/>
    <w:rsid w:val="00C80EB4"/>
    <w:rsid w:val="00C81E9E"/>
    <w:rsid w:val="00C82105"/>
    <w:rsid w:val="00C849FB"/>
    <w:rsid w:val="00CE4CC3"/>
    <w:rsid w:val="00CE4DC1"/>
    <w:rsid w:val="00D01EEF"/>
    <w:rsid w:val="00D20F44"/>
    <w:rsid w:val="00D430FD"/>
    <w:rsid w:val="00D45255"/>
    <w:rsid w:val="00D46BD9"/>
    <w:rsid w:val="00D55E39"/>
    <w:rsid w:val="00D56A4A"/>
    <w:rsid w:val="00D56ACB"/>
    <w:rsid w:val="00D732BD"/>
    <w:rsid w:val="00D748AB"/>
    <w:rsid w:val="00D813B2"/>
    <w:rsid w:val="00DA072E"/>
    <w:rsid w:val="00DA6BC9"/>
    <w:rsid w:val="00DC0636"/>
    <w:rsid w:val="00DC6F6C"/>
    <w:rsid w:val="00DE1C6F"/>
    <w:rsid w:val="00DF08A9"/>
    <w:rsid w:val="00E35771"/>
    <w:rsid w:val="00E500C7"/>
    <w:rsid w:val="00E50292"/>
    <w:rsid w:val="00E70AF7"/>
    <w:rsid w:val="00E72C10"/>
    <w:rsid w:val="00EA0DF4"/>
    <w:rsid w:val="00EC57CC"/>
    <w:rsid w:val="00ED06CC"/>
    <w:rsid w:val="00ED1DB0"/>
    <w:rsid w:val="00ED7C0C"/>
    <w:rsid w:val="00EE2F32"/>
    <w:rsid w:val="00F24449"/>
    <w:rsid w:val="00F2789E"/>
    <w:rsid w:val="00F30B1A"/>
    <w:rsid w:val="00F366AA"/>
    <w:rsid w:val="00F40546"/>
    <w:rsid w:val="00F7558A"/>
    <w:rsid w:val="00F81793"/>
    <w:rsid w:val="00F840DE"/>
    <w:rsid w:val="00F8745E"/>
    <w:rsid w:val="00FA1D11"/>
    <w:rsid w:val="00FA1D13"/>
    <w:rsid w:val="00FB1BBD"/>
    <w:rsid w:val="00FC33E2"/>
    <w:rsid w:val="00FE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D8F8FCE47134D9DA29274947863E20E">
    <w:name w:val="5D8F8FCE47134D9DA29274947863E20E"/>
    <w:rsid w:val="00A2440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760259-D00B-4169-94D4-C508BE70F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etsci-template</Template>
  <TotalTime>148</TotalTime>
  <Pages>3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yeganeh mehrani</dc:creator>
  <cp:keywords/>
  <dc:description/>
  <cp:lastModifiedBy>Yeganeh Mehrani</cp:lastModifiedBy>
  <cp:revision>39</cp:revision>
  <dcterms:created xsi:type="dcterms:W3CDTF">2024-05-08T03:36:00Z</dcterms:created>
  <dcterms:modified xsi:type="dcterms:W3CDTF">2024-09-14T12:39:00Z</dcterms:modified>
</cp:coreProperties>
</file>